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529E" w:rsidRPr="00AD6A5E" w:rsidRDefault="000E566E" w:rsidP="00B14F31">
      <w:pPr>
        <w:ind w:firstLine="420"/>
        <w:rPr>
          <w:rFonts w:ascii="Times New Roman" w:hAnsi="Times New Roman"/>
        </w:rPr>
      </w:pPr>
      <w:r>
        <w:rPr>
          <w:rFonts w:ascii="Times New Roman" w:hAnsi="Times New Roman" w:hint="eastAsia"/>
        </w:rPr>
        <w:t>S</w:t>
      </w:r>
      <w:r w:rsidR="00797CD4">
        <w:rPr>
          <w:rFonts w:ascii="Times New Roman" w:hAnsi="Times New Roman" w:hint="eastAsia"/>
        </w:rPr>
        <w:t>1</w:t>
      </w:r>
      <w:r>
        <w:rPr>
          <w:rFonts w:ascii="Times New Roman" w:hAnsi="Times New Roman" w:hint="eastAsia"/>
        </w:rPr>
        <w:t xml:space="preserve"> </w:t>
      </w:r>
      <w:r w:rsidR="00931BFE" w:rsidRPr="00AD6A5E">
        <w:rPr>
          <w:rFonts w:ascii="Times New Roman" w:hAnsi="Times New Roman"/>
        </w:rPr>
        <w:t>Table</w:t>
      </w:r>
      <w:r>
        <w:rPr>
          <w:rFonts w:ascii="Times New Roman" w:hAnsi="Times New Roman" w:hint="eastAsia"/>
        </w:rPr>
        <w:t xml:space="preserve"> </w:t>
      </w:r>
      <w:r w:rsidR="00931BFE" w:rsidRPr="00AD6A5E">
        <w:rPr>
          <w:rFonts w:ascii="Times New Roman" w:hAnsi="Times New Roman"/>
        </w:rPr>
        <w:t xml:space="preserve"> </w:t>
      </w:r>
      <w:bookmarkStart w:id="0" w:name="OLE_LINK62"/>
      <w:bookmarkStart w:id="1" w:name="OLE_LINK61"/>
      <w:r w:rsidR="00A77E12">
        <w:rPr>
          <w:rFonts w:ascii="Times New Roman" w:hAnsi="Times New Roman"/>
        </w:rPr>
        <w:t>Basic characteristics of the included studies</w:t>
      </w:r>
      <w:bookmarkEnd w:id="0"/>
      <w:bookmarkEnd w:id="1"/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4A0"/>
      </w:tblPr>
      <w:tblGrid>
        <w:gridCol w:w="1498"/>
        <w:gridCol w:w="1150"/>
        <w:gridCol w:w="793"/>
        <w:gridCol w:w="2867"/>
        <w:gridCol w:w="1954"/>
        <w:gridCol w:w="1830"/>
        <w:gridCol w:w="2964"/>
        <w:gridCol w:w="1162"/>
      </w:tblGrid>
      <w:tr w:rsidR="002539C2" w:rsidRPr="00AD6A5E">
        <w:tc>
          <w:tcPr>
            <w:tcW w:w="482" w:type="pct"/>
            <w:tcBorders>
              <w:bottom w:val="single" w:sz="4" w:space="0" w:color="000000"/>
            </w:tcBorders>
          </w:tcPr>
          <w:p w:rsidR="001457F1" w:rsidRPr="00AD6A5E" w:rsidRDefault="009502D2" w:rsidP="00B01C72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AD6A5E">
              <w:rPr>
                <w:rFonts w:ascii="Times New Roman" w:hAnsi="Times New Roman"/>
                <w:szCs w:val="21"/>
              </w:rPr>
              <w:t>Included studies</w:t>
            </w:r>
          </w:p>
        </w:tc>
        <w:tc>
          <w:tcPr>
            <w:tcW w:w="375" w:type="pct"/>
            <w:tcBorders>
              <w:bottom w:val="single" w:sz="4" w:space="0" w:color="000000"/>
            </w:tcBorders>
          </w:tcPr>
          <w:p w:rsidR="001457F1" w:rsidRPr="00AD6A5E" w:rsidRDefault="009502D2" w:rsidP="00B01C72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AD6A5E">
              <w:rPr>
                <w:rFonts w:ascii="Times New Roman" w:hAnsi="Times New Roman"/>
                <w:szCs w:val="21"/>
              </w:rPr>
              <w:t>Treatment plan</w:t>
            </w:r>
          </w:p>
        </w:tc>
        <w:tc>
          <w:tcPr>
            <w:tcW w:w="295" w:type="pct"/>
            <w:tcBorders>
              <w:bottom w:val="single" w:sz="4" w:space="0" w:color="000000"/>
            </w:tcBorders>
          </w:tcPr>
          <w:p w:rsidR="001457F1" w:rsidRPr="00AD6A5E" w:rsidRDefault="009502D2" w:rsidP="00B01C72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AD6A5E">
              <w:rPr>
                <w:rFonts w:ascii="Times New Roman" w:hAnsi="Times New Roman"/>
                <w:szCs w:val="21"/>
              </w:rPr>
              <w:t>No. of cases</w:t>
            </w:r>
          </w:p>
        </w:tc>
        <w:tc>
          <w:tcPr>
            <w:tcW w:w="1025" w:type="pct"/>
            <w:tcBorders>
              <w:bottom w:val="single" w:sz="4" w:space="0" w:color="000000"/>
            </w:tcBorders>
          </w:tcPr>
          <w:p w:rsidR="001457F1" w:rsidRPr="00AD6A5E" w:rsidRDefault="009502D2" w:rsidP="009502D2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AD6A5E">
              <w:rPr>
                <w:rFonts w:ascii="Times New Roman" w:hAnsi="Times New Roman"/>
                <w:color w:val="000000"/>
                <w:szCs w:val="21"/>
              </w:rPr>
              <w:t>Mean age (year)</w:t>
            </w:r>
          </w:p>
        </w:tc>
        <w:tc>
          <w:tcPr>
            <w:tcW w:w="764" w:type="pct"/>
            <w:tcBorders>
              <w:bottom w:val="single" w:sz="4" w:space="0" w:color="000000"/>
            </w:tcBorders>
          </w:tcPr>
          <w:p w:rsidR="001457F1" w:rsidRPr="00AD6A5E" w:rsidRDefault="009502D2" w:rsidP="00B01C72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AD6A5E">
              <w:rPr>
                <w:rFonts w:ascii="Times New Roman" w:hAnsi="Times New Roman"/>
                <w:szCs w:val="21"/>
              </w:rPr>
              <w:t>Tumor diameter (cm)</w:t>
            </w:r>
          </w:p>
        </w:tc>
        <w:tc>
          <w:tcPr>
            <w:tcW w:w="719" w:type="pct"/>
            <w:tcBorders>
              <w:bottom w:val="single" w:sz="4" w:space="0" w:color="000000"/>
            </w:tcBorders>
          </w:tcPr>
          <w:p w:rsidR="001457F1" w:rsidRPr="00AD6A5E" w:rsidRDefault="008932F1" w:rsidP="00B01C72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AD6A5E">
              <w:rPr>
                <w:rFonts w:ascii="Times New Roman" w:hAnsi="Times New Roman"/>
                <w:szCs w:val="21"/>
              </w:rPr>
              <w:t>Distance from the anus (cm)</w:t>
            </w:r>
          </w:p>
        </w:tc>
        <w:tc>
          <w:tcPr>
            <w:tcW w:w="1047" w:type="pct"/>
            <w:tcBorders>
              <w:bottom w:val="single" w:sz="4" w:space="0" w:color="000000"/>
            </w:tcBorders>
          </w:tcPr>
          <w:p w:rsidR="001457F1" w:rsidRPr="00AD6A5E" w:rsidRDefault="008932F1" w:rsidP="00B01C72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AD6A5E">
              <w:rPr>
                <w:rFonts w:ascii="Times New Roman" w:hAnsi="Times New Roman"/>
                <w:szCs w:val="21"/>
              </w:rPr>
              <w:t>Follow-up time (months)</w:t>
            </w:r>
          </w:p>
        </w:tc>
        <w:tc>
          <w:tcPr>
            <w:tcW w:w="293" w:type="pct"/>
            <w:tcBorders>
              <w:bottom w:val="single" w:sz="4" w:space="0" w:color="000000"/>
            </w:tcBorders>
          </w:tcPr>
          <w:p w:rsidR="001457F1" w:rsidRPr="00AD6A5E" w:rsidRDefault="0047452E" w:rsidP="00B01C72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AD6A5E">
              <w:rPr>
                <w:rFonts w:ascii="Times New Roman" w:hAnsi="Times New Roman"/>
                <w:color w:val="000000"/>
                <w:szCs w:val="21"/>
              </w:rPr>
              <w:t>Included indicators</w:t>
            </w:r>
          </w:p>
        </w:tc>
      </w:tr>
      <w:tr w:rsidR="002539C2" w:rsidRPr="007B6147">
        <w:tc>
          <w:tcPr>
            <w:tcW w:w="482" w:type="pct"/>
            <w:tcBorders>
              <w:top w:val="single" w:sz="4" w:space="0" w:color="000000"/>
            </w:tcBorders>
          </w:tcPr>
          <w:p w:rsidR="001457F1" w:rsidRPr="00AD6A5E" w:rsidRDefault="00B341FA" w:rsidP="00B01C72">
            <w:pPr>
              <w:widowControl/>
              <w:jc w:val="left"/>
              <w:rPr>
                <w:rFonts w:ascii="Times New Roman" w:hAnsi="Times New Roman"/>
                <w:szCs w:val="14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P</w:t>
            </w:r>
            <w:r w:rsidR="001457F1" w:rsidRPr="00AD6A5E">
              <w:rPr>
                <w:rFonts w:ascii="Times New Roman" w:hAnsi="Times New Roman"/>
                <w:color w:val="000000"/>
                <w:sz w:val="22"/>
              </w:rPr>
              <w:t>alma2009</w:t>
            </w:r>
            <w:bookmarkStart w:id="2" w:name="OLE_LINK2"/>
            <w:bookmarkStart w:id="3" w:name="OLE_LINK3"/>
            <w:r w:rsidR="00664266" w:rsidRPr="00AD6A5E">
              <w:rPr>
                <w:rFonts w:ascii="Times New Roman" w:hAnsi="Times New Roman"/>
                <w:color w:val="000000"/>
                <w:sz w:val="22"/>
              </w:rPr>
              <w:fldChar w:fldCharType="begin"/>
            </w:r>
            <w:r w:rsidR="00DC0D5E" w:rsidRPr="00AD6A5E">
              <w:rPr>
                <w:rFonts w:ascii="Times New Roman" w:hAnsi="Times New Roman"/>
                <w:color w:val="000000"/>
                <w:sz w:val="22"/>
              </w:rPr>
              <w:instrText xml:space="preserve"> ADDIN NE.Ref.{6DB9C0A6-2176-4DF5-B129-02FEF66163A0}</w:instrText>
            </w:r>
            <w:r w:rsidR="00664266" w:rsidRPr="00AD6A5E">
              <w:rPr>
                <w:rFonts w:ascii="Times New Roman" w:hAnsi="Times New Roman"/>
                <w:color w:val="000000"/>
                <w:sz w:val="22"/>
              </w:rPr>
              <w:fldChar w:fldCharType="separate"/>
            </w:r>
            <w:r w:rsidR="00DC0D5E" w:rsidRPr="00AD6A5E">
              <w:rPr>
                <w:rFonts w:ascii="Times New Roman" w:hAnsi="Times New Roman"/>
                <w:color w:val="080000"/>
                <w:kern w:val="0"/>
                <w:sz w:val="22"/>
                <w:vertAlign w:val="superscript"/>
              </w:rPr>
              <w:t>[9]</w:t>
            </w:r>
            <w:r w:rsidR="00664266" w:rsidRPr="00AD6A5E">
              <w:rPr>
                <w:rFonts w:ascii="Times New Roman" w:hAnsi="Times New Roman"/>
                <w:color w:val="000000"/>
                <w:sz w:val="22"/>
              </w:rPr>
              <w:fldChar w:fldCharType="end"/>
            </w:r>
            <w:bookmarkEnd w:id="2"/>
            <w:bookmarkEnd w:id="3"/>
          </w:p>
        </w:tc>
        <w:tc>
          <w:tcPr>
            <w:tcW w:w="375" w:type="pct"/>
            <w:tcBorders>
              <w:top w:val="single" w:sz="4" w:space="0" w:color="000000"/>
            </w:tcBorders>
          </w:tcPr>
          <w:p w:rsidR="001457F1" w:rsidRPr="00AD6A5E" w:rsidRDefault="001457F1" w:rsidP="00B01C72">
            <w:pPr>
              <w:widowControl/>
              <w:jc w:val="left"/>
              <w:rPr>
                <w:rFonts w:ascii="Times New Roman" w:hAnsi="Times New Roman"/>
                <w:szCs w:val="14"/>
              </w:rPr>
            </w:pPr>
            <w:r w:rsidRPr="00AD6A5E">
              <w:rPr>
                <w:rFonts w:ascii="Times New Roman" w:hAnsi="Times New Roman"/>
                <w:szCs w:val="14"/>
              </w:rPr>
              <w:t>TEM/TME</w:t>
            </w:r>
          </w:p>
        </w:tc>
        <w:tc>
          <w:tcPr>
            <w:tcW w:w="295" w:type="pct"/>
            <w:tcBorders>
              <w:top w:val="single" w:sz="4" w:space="0" w:color="000000"/>
            </w:tcBorders>
          </w:tcPr>
          <w:p w:rsidR="001457F1" w:rsidRPr="00AD6A5E" w:rsidRDefault="001457F1" w:rsidP="00B01C72">
            <w:pPr>
              <w:widowControl/>
              <w:jc w:val="left"/>
              <w:rPr>
                <w:rFonts w:ascii="Times New Roman" w:hAnsi="Times New Roman"/>
                <w:szCs w:val="14"/>
              </w:rPr>
            </w:pPr>
            <w:r w:rsidRPr="00AD6A5E">
              <w:rPr>
                <w:rFonts w:ascii="Times New Roman" w:hAnsi="Times New Roman"/>
                <w:szCs w:val="14"/>
              </w:rPr>
              <w:t>34/17</w:t>
            </w:r>
          </w:p>
        </w:tc>
        <w:tc>
          <w:tcPr>
            <w:tcW w:w="1025" w:type="pct"/>
            <w:tcBorders>
              <w:top w:val="single" w:sz="4" w:space="0" w:color="000000"/>
            </w:tcBorders>
          </w:tcPr>
          <w:p w:rsidR="001457F1" w:rsidRPr="00AD6A5E" w:rsidRDefault="009A522C" w:rsidP="00B01C72">
            <w:pPr>
              <w:widowControl/>
              <w:jc w:val="left"/>
              <w:rPr>
                <w:rFonts w:ascii="Times New Roman" w:hAnsi="Times New Roman"/>
                <w:szCs w:val="14"/>
              </w:rPr>
            </w:pPr>
            <w:r w:rsidRPr="00AD6A5E">
              <w:rPr>
                <w:rFonts w:ascii="Times New Roman" w:hAnsi="Times New Roman"/>
                <w:szCs w:val="14"/>
              </w:rPr>
              <w:t>68.4±10.7/65.6±9.7</w:t>
            </w:r>
          </w:p>
        </w:tc>
        <w:tc>
          <w:tcPr>
            <w:tcW w:w="764" w:type="pct"/>
            <w:tcBorders>
              <w:top w:val="single" w:sz="4" w:space="0" w:color="000000"/>
            </w:tcBorders>
          </w:tcPr>
          <w:p w:rsidR="001457F1" w:rsidRPr="00AD6A5E" w:rsidRDefault="009A522C" w:rsidP="00B01C72">
            <w:pPr>
              <w:widowControl/>
              <w:jc w:val="left"/>
              <w:rPr>
                <w:rFonts w:ascii="Times New Roman" w:hAnsi="Times New Roman"/>
                <w:szCs w:val="14"/>
              </w:rPr>
            </w:pPr>
            <w:r w:rsidRPr="00AD6A5E">
              <w:rPr>
                <w:rFonts w:ascii="Times New Roman" w:hAnsi="Times New Roman"/>
                <w:szCs w:val="14"/>
              </w:rPr>
              <w:t>≤3</w:t>
            </w:r>
          </w:p>
        </w:tc>
        <w:tc>
          <w:tcPr>
            <w:tcW w:w="719" w:type="pct"/>
            <w:tcBorders>
              <w:top w:val="single" w:sz="4" w:space="0" w:color="000000"/>
            </w:tcBorders>
          </w:tcPr>
          <w:p w:rsidR="001457F1" w:rsidRPr="00AD6A5E" w:rsidRDefault="009A522C" w:rsidP="00B01C72">
            <w:pPr>
              <w:widowControl/>
              <w:jc w:val="left"/>
              <w:rPr>
                <w:rFonts w:ascii="Times New Roman" w:hAnsi="Times New Roman"/>
                <w:szCs w:val="14"/>
              </w:rPr>
            </w:pPr>
            <w:r w:rsidRPr="00AD6A5E">
              <w:rPr>
                <w:rFonts w:ascii="Times New Roman" w:hAnsi="Times New Roman"/>
                <w:szCs w:val="14"/>
              </w:rPr>
              <w:t>8.9±3.2/10.9±3.5</w:t>
            </w:r>
          </w:p>
        </w:tc>
        <w:tc>
          <w:tcPr>
            <w:tcW w:w="1047" w:type="pct"/>
            <w:tcBorders>
              <w:top w:val="single" w:sz="4" w:space="0" w:color="000000"/>
            </w:tcBorders>
          </w:tcPr>
          <w:p w:rsidR="001457F1" w:rsidRPr="00AD6A5E" w:rsidRDefault="009A522C" w:rsidP="00B01C7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AD6A5E">
              <w:rPr>
                <w:rFonts w:ascii="Times New Roman" w:hAnsi="Times New Roman"/>
                <w:color w:val="000000"/>
                <w:sz w:val="22"/>
              </w:rPr>
              <w:t>86.5(48-113)/93(48-108)</w:t>
            </w:r>
          </w:p>
        </w:tc>
        <w:tc>
          <w:tcPr>
            <w:tcW w:w="293" w:type="pct"/>
            <w:tcBorders>
              <w:top w:val="single" w:sz="4" w:space="0" w:color="000000"/>
            </w:tcBorders>
          </w:tcPr>
          <w:p w:rsidR="001457F1" w:rsidRPr="00AD6A5E" w:rsidRDefault="0033758A" w:rsidP="00B01C72">
            <w:pPr>
              <w:widowControl/>
              <w:jc w:val="left"/>
              <w:rPr>
                <w:rFonts w:ascii="Times New Roman" w:hAnsi="Times New Roman"/>
                <w:szCs w:val="14"/>
              </w:rPr>
            </w:pPr>
            <w:r w:rsidRPr="007B6147">
              <w:rPr>
                <w:rFonts w:cs="Calibri"/>
                <w:kern w:val="0"/>
                <w:sz w:val="18"/>
                <w:szCs w:val="18"/>
              </w:rPr>
              <w:t>①②③</w:t>
            </w:r>
            <w:r w:rsidR="00A64DDF" w:rsidRPr="007B6147">
              <w:rPr>
                <w:rFonts w:cs="Calibri"/>
                <w:kern w:val="0"/>
                <w:sz w:val="18"/>
                <w:szCs w:val="18"/>
              </w:rPr>
              <w:t>④</w:t>
            </w:r>
          </w:p>
        </w:tc>
      </w:tr>
      <w:tr w:rsidR="002539C2" w:rsidRPr="007B6147">
        <w:tc>
          <w:tcPr>
            <w:tcW w:w="482" w:type="pct"/>
          </w:tcPr>
          <w:p w:rsidR="001457F1" w:rsidRPr="00AD6A5E" w:rsidRDefault="001457F1" w:rsidP="00B01C72">
            <w:pPr>
              <w:widowControl/>
              <w:jc w:val="left"/>
              <w:rPr>
                <w:rFonts w:ascii="Times New Roman" w:hAnsi="Times New Roman"/>
                <w:szCs w:val="14"/>
              </w:rPr>
            </w:pPr>
            <w:r w:rsidRPr="00AD6A5E">
              <w:rPr>
                <w:rFonts w:ascii="Times New Roman" w:hAnsi="Times New Roman"/>
                <w:color w:val="000000"/>
                <w:sz w:val="22"/>
              </w:rPr>
              <w:t>De Graaf2009</w:t>
            </w:r>
            <w:bookmarkStart w:id="4" w:name="OLE_LINK4"/>
            <w:bookmarkStart w:id="5" w:name="OLE_LINK5"/>
            <w:r w:rsidR="00664266" w:rsidRPr="00AD6A5E">
              <w:rPr>
                <w:rFonts w:ascii="Times New Roman" w:hAnsi="Times New Roman"/>
                <w:color w:val="000000"/>
                <w:sz w:val="22"/>
              </w:rPr>
              <w:fldChar w:fldCharType="begin"/>
            </w:r>
            <w:r w:rsidR="00DC0D5E" w:rsidRPr="00AD6A5E">
              <w:rPr>
                <w:rFonts w:ascii="Times New Roman" w:hAnsi="Times New Roman"/>
                <w:color w:val="000000"/>
                <w:sz w:val="22"/>
              </w:rPr>
              <w:instrText xml:space="preserve"> ADDIN NE.Ref.{E0958302-802A-4440-86DA-1173ADD35200}</w:instrText>
            </w:r>
            <w:r w:rsidR="00664266" w:rsidRPr="00AD6A5E">
              <w:rPr>
                <w:rFonts w:ascii="Times New Roman" w:hAnsi="Times New Roman"/>
                <w:color w:val="000000"/>
                <w:sz w:val="22"/>
              </w:rPr>
              <w:fldChar w:fldCharType="separate"/>
            </w:r>
            <w:r w:rsidR="00DC0D5E" w:rsidRPr="00AD6A5E">
              <w:rPr>
                <w:rFonts w:ascii="Times New Roman" w:hAnsi="Times New Roman"/>
                <w:color w:val="080000"/>
                <w:kern w:val="0"/>
                <w:sz w:val="22"/>
                <w:vertAlign w:val="superscript"/>
              </w:rPr>
              <w:t>[10]</w:t>
            </w:r>
            <w:r w:rsidR="00664266" w:rsidRPr="00AD6A5E">
              <w:rPr>
                <w:rFonts w:ascii="Times New Roman" w:hAnsi="Times New Roman"/>
                <w:color w:val="000000"/>
                <w:sz w:val="22"/>
              </w:rPr>
              <w:fldChar w:fldCharType="end"/>
            </w:r>
            <w:bookmarkEnd w:id="4"/>
            <w:bookmarkEnd w:id="5"/>
          </w:p>
        </w:tc>
        <w:tc>
          <w:tcPr>
            <w:tcW w:w="375" w:type="pct"/>
          </w:tcPr>
          <w:p w:rsidR="001457F1" w:rsidRPr="00AD6A5E" w:rsidRDefault="001457F1" w:rsidP="00B01C72">
            <w:pPr>
              <w:widowControl/>
              <w:jc w:val="left"/>
              <w:rPr>
                <w:rFonts w:ascii="Times New Roman" w:hAnsi="Times New Roman"/>
                <w:szCs w:val="14"/>
              </w:rPr>
            </w:pPr>
            <w:r w:rsidRPr="00AD6A5E">
              <w:rPr>
                <w:rFonts w:ascii="Times New Roman" w:hAnsi="Times New Roman"/>
                <w:szCs w:val="14"/>
              </w:rPr>
              <w:t>TEM/TME</w:t>
            </w:r>
          </w:p>
        </w:tc>
        <w:tc>
          <w:tcPr>
            <w:tcW w:w="295" w:type="pct"/>
          </w:tcPr>
          <w:p w:rsidR="001457F1" w:rsidRPr="00AD6A5E" w:rsidRDefault="001457F1" w:rsidP="00B01C72">
            <w:pPr>
              <w:widowControl/>
              <w:jc w:val="left"/>
              <w:rPr>
                <w:rFonts w:ascii="Times New Roman" w:hAnsi="Times New Roman"/>
                <w:szCs w:val="14"/>
              </w:rPr>
            </w:pPr>
            <w:r w:rsidRPr="00AD6A5E">
              <w:rPr>
                <w:rFonts w:ascii="Times New Roman" w:hAnsi="Times New Roman"/>
                <w:szCs w:val="14"/>
              </w:rPr>
              <w:t>80/75</w:t>
            </w:r>
          </w:p>
        </w:tc>
        <w:tc>
          <w:tcPr>
            <w:tcW w:w="1025" w:type="pct"/>
          </w:tcPr>
          <w:p w:rsidR="001457F1" w:rsidRPr="00AD6A5E" w:rsidRDefault="009A522C" w:rsidP="00B01C72">
            <w:pPr>
              <w:widowControl/>
              <w:jc w:val="left"/>
              <w:rPr>
                <w:rFonts w:ascii="Times New Roman" w:hAnsi="Times New Roman"/>
                <w:szCs w:val="14"/>
              </w:rPr>
            </w:pPr>
            <w:r w:rsidRPr="00AD6A5E">
              <w:rPr>
                <w:rFonts w:ascii="Times New Roman" w:hAnsi="Times New Roman"/>
                <w:szCs w:val="14"/>
              </w:rPr>
              <w:t>71(44-92)/67(48-83)</w:t>
            </w:r>
          </w:p>
        </w:tc>
        <w:tc>
          <w:tcPr>
            <w:tcW w:w="764" w:type="pct"/>
          </w:tcPr>
          <w:p w:rsidR="001457F1" w:rsidRPr="00AD6A5E" w:rsidRDefault="00C6156E" w:rsidP="00B01C72">
            <w:pPr>
              <w:widowControl/>
              <w:jc w:val="left"/>
              <w:rPr>
                <w:rFonts w:ascii="Times New Roman" w:hAnsi="Times New Roman"/>
                <w:szCs w:val="14"/>
              </w:rPr>
            </w:pPr>
            <w:r w:rsidRPr="009F2D68">
              <w:rPr>
                <w:rFonts w:hint="eastAsia"/>
                <w:color w:val="0D0D0D"/>
                <w:szCs w:val="14"/>
              </w:rPr>
              <w:t>3.0(0.5-13</w:t>
            </w:r>
            <w:r>
              <w:rPr>
                <w:rFonts w:hint="eastAsia"/>
                <w:color w:val="0D0D0D"/>
                <w:szCs w:val="14"/>
              </w:rPr>
              <w:t>)/</w:t>
            </w:r>
            <w:r w:rsidRPr="009F2D68">
              <w:rPr>
                <w:rFonts w:hint="eastAsia"/>
                <w:color w:val="0D0D0D"/>
                <w:szCs w:val="14"/>
              </w:rPr>
              <w:t>2.5</w:t>
            </w:r>
            <w:r w:rsidRPr="009F2D68">
              <w:rPr>
                <w:rFonts w:hint="eastAsia"/>
                <w:color w:val="0D0D0D"/>
                <w:szCs w:val="14"/>
              </w:rPr>
              <w:t>（</w:t>
            </w:r>
            <w:r w:rsidRPr="009F2D68">
              <w:rPr>
                <w:rFonts w:hint="eastAsia"/>
                <w:color w:val="0D0D0D"/>
                <w:szCs w:val="14"/>
              </w:rPr>
              <w:t>0.5-7.5</w:t>
            </w:r>
            <w:r w:rsidRPr="009F2D68">
              <w:rPr>
                <w:rFonts w:hint="eastAsia"/>
                <w:color w:val="0D0D0D"/>
                <w:szCs w:val="14"/>
              </w:rPr>
              <w:t>）</w:t>
            </w:r>
          </w:p>
        </w:tc>
        <w:tc>
          <w:tcPr>
            <w:tcW w:w="719" w:type="pct"/>
          </w:tcPr>
          <w:p w:rsidR="001457F1" w:rsidRPr="00AD6A5E" w:rsidRDefault="009A522C" w:rsidP="00B01C72">
            <w:pPr>
              <w:widowControl/>
              <w:jc w:val="left"/>
              <w:rPr>
                <w:rFonts w:ascii="Times New Roman" w:hAnsi="Times New Roman"/>
                <w:szCs w:val="14"/>
              </w:rPr>
            </w:pPr>
            <w:r w:rsidRPr="00AD6A5E">
              <w:rPr>
                <w:rFonts w:ascii="Times New Roman" w:hAnsi="Times New Roman"/>
                <w:szCs w:val="14"/>
              </w:rPr>
              <w:t>8.0(0-15</w:t>
            </w:r>
            <w:r w:rsidR="00EE43A8" w:rsidRPr="00AD6A5E">
              <w:rPr>
                <w:rFonts w:ascii="Times New Roman" w:hAnsi="Times New Roman" w:hint="eastAsia"/>
                <w:szCs w:val="14"/>
              </w:rPr>
              <w:t>)</w:t>
            </w:r>
            <w:r w:rsidRPr="00AD6A5E">
              <w:rPr>
                <w:rFonts w:ascii="Times New Roman" w:hAnsi="Times New Roman"/>
                <w:szCs w:val="14"/>
              </w:rPr>
              <w:t>/7.0</w:t>
            </w:r>
            <w:r w:rsidR="00EE43A8" w:rsidRPr="00AD6A5E">
              <w:rPr>
                <w:rFonts w:ascii="Times New Roman" w:hAnsi="Times New Roman"/>
                <w:szCs w:val="14"/>
              </w:rPr>
              <w:t>(</w:t>
            </w:r>
            <w:r w:rsidRPr="00AD6A5E">
              <w:rPr>
                <w:rFonts w:ascii="Times New Roman" w:hAnsi="Times New Roman"/>
                <w:szCs w:val="14"/>
              </w:rPr>
              <w:t>0-15</w:t>
            </w:r>
            <w:r w:rsidR="00EE43A8" w:rsidRPr="00AD6A5E">
              <w:rPr>
                <w:rFonts w:ascii="Times New Roman" w:hAnsi="Times New Roman"/>
                <w:szCs w:val="14"/>
              </w:rPr>
              <w:t>)</w:t>
            </w:r>
          </w:p>
        </w:tc>
        <w:tc>
          <w:tcPr>
            <w:tcW w:w="1047" w:type="pct"/>
          </w:tcPr>
          <w:p w:rsidR="001457F1" w:rsidRPr="00AD6A5E" w:rsidRDefault="009A522C" w:rsidP="00B01C7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AD6A5E">
              <w:rPr>
                <w:rFonts w:ascii="Times New Roman" w:hAnsi="Times New Roman"/>
                <w:color w:val="000000"/>
                <w:sz w:val="22"/>
              </w:rPr>
              <w:t>42</w:t>
            </w:r>
            <w:r w:rsidR="00451DE3" w:rsidRPr="00AD6A5E">
              <w:rPr>
                <w:rFonts w:ascii="Times New Roman" w:hAnsi="Times New Roman"/>
                <w:color w:val="000000"/>
                <w:sz w:val="22"/>
              </w:rPr>
              <w:t>(</w:t>
            </w:r>
            <w:r w:rsidRPr="00AD6A5E">
              <w:rPr>
                <w:rFonts w:ascii="Times New Roman" w:hAnsi="Times New Roman"/>
                <w:color w:val="000000"/>
                <w:sz w:val="22"/>
              </w:rPr>
              <w:t>1-127</w:t>
            </w:r>
            <w:r w:rsidR="00451DE3" w:rsidRPr="00AD6A5E">
              <w:rPr>
                <w:rFonts w:ascii="Times New Roman" w:hAnsi="Times New Roman"/>
                <w:color w:val="000000"/>
                <w:sz w:val="22"/>
              </w:rPr>
              <w:t>)</w:t>
            </w:r>
            <w:r w:rsidRPr="00AD6A5E">
              <w:rPr>
                <w:rFonts w:ascii="Times New Roman" w:hAnsi="Times New Roman"/>
                <w:color w:val="000000"/>
                <w:sz w:val="22"/>
              </w:rPr>
              <w:t>/84</w:t>
            </w:r>
            <w:r w:rsidR="00451DE3" w:rsidRPr="00AD6A5E">
              <w:rPr>
                <w:rFonts w:ascii="Times New Roman" w:hAnsi="Times New Roman"/>
                <w:color w:val="000000"/>
                <w:sz w:val="22"/>
              </w:rPr>
              <w:t>(</w:t>
            </w:r>
            <w:r w:rsidRPr="00AD6A5E">
              <w:rPr>
                <w:rFonts w:ascii="Times New Roman" w:hAnsi="Times New Roman"/>
                <w:color w:val="000000"/>
                <w:sz w:val="22"/>
              </w:rPr>
              <w:t>30-115</w:t>
            </w:r>
            <w:r w:rsidR="00451DE3" w:rsidRPr="00AD6A5E">
              <w:rPr>
                <w:rFonts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293" w:type="pct"/>
          </w:tcPr>
          <w:p w:rsidR="001457F1" w:rsidRPr="00AD6A5E" w:rsidRDefault="0033758A" w:rsidP="00B01C72">
            <w:pPr>
              <w:widowControl/>
              <w:jc w:val="left"/>
              <w:rPr>
                <w:rFonts w:ascii="Times New Roman" w:hAnsi="Times New Roman"/>
                <w:szCs w:val="14"/>
              </w:rPr>
            </w:pPr>
            <w:r w:rsidRPr="007B6147">
              <w:rPr>
                <w:rFonts w:cs="Calibri"/>
                <w:kern w:val="0"/>
                <w:sz w:val="18"/>
                <w:szCs w:val="18"/>
              </w:rPr>
              <w:t>①②③</w:t>
            </w:r>
          </w:p>
        </w:tc>
      </w:tr>
      <w:tr w:rsidR="002539C2" w:rsidRPr="007B6147">
        <w:tc>
          <w:tcPr>
            <w:tcW w:w="482" w:type="pct"/>
          </w:tcPr>
          <w:p w:rsidR="001457F1" w:rsidRPr="00AD6A5E" w:rsidRDefault="00B341FA" w:rsidP="00B01C72">
            <w:pPr>
              <w:widowControl/>
              <w:jc w:val="left"/>
              <w:rPr>
                <w:rFonts w:ascii="Times New Roman" w:hAnsi="Times New Roman"/>
                <w:szCs w:val="14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P</w:t>
            </w:r>
            <w:r w:rsidR="001457F1" w:rsidRPr="00AD6A5E">
              <w:rPr>
                <w:rFonts w:ascii="Times New Roman" w:hAnsi="Times New Roman"/>
                <w:color w:val="000000"/>
                <w:sz w:val="22"/>
              </w:rPr>
              <w:t>tok2007</w:t>
            </w:r>
            <w:bookmarkStart w:id="6" w:name="OLE_LINK6"/>
            <w:bookmarkStart w:id="7" w:name="OLE_LINK7"/>
            <w:r w:rsidR="00664266" w:rsidRPr="00AD6A5E">
              <w:rPr>
                <w:rFonts w:ascii="Times New Roman" w:hAnsi="Times New Roman"/>
                <w:color w:val="000000"/>
                <w:sz w:val="22"/>
              </w:rPr>
              <w:fldChar w:fldCharType="begin"/>
            </w:r>
            <w:r w:rsidR="00DC0D5E" w:rsidRPr="00AD6A5E">
              <w:rPr>
                <w:rFonts w:ascii="Times New Roman" w:hAnsi="Times New Roman"/>
                <w:color w:val="000000"/>
                <w:sz w:val="22"/>
              </w:rPr>
              <w:instrText xml:space="preserve"> ADDIN NE.Ref.{2FDD7582-8649-4E1D-9927-25F137DC23F7}</w:instrText>
            </w:r>
            <w:r w:rsidR="00664266" w:rsidRPr="00AD6A5E">
              <w:rPr>
                <w:rFonts w:ascii="Times New Roman" w:hAnsi="Times New Roman"/>
                <w:color w:val="000000"/>
                <w:sz w:val="22"/>
              </w:rPr>
              <w:fldChar w:fldCharType="separate"/>
            </w:r>
            <w:r w:rsidR="00DC0D5E" w:rsidRPr="00AD6A5E">
              <w:rPr>
                <w:rFonts w:ascii="Times New Roman" w:hAnsi="Times New Roman"/>
                <w:color w:val="080000"/>
                <w:kern w:val="0"/>
                <w:sz w:val="22"/>
                <w:vertAlign w:val="superscript"/>
              </w:rPr>
              <w:t>[11]</w:t>
            </w:r>
            <w:r w:rsidR="00664266" w:rsidRPr="00AD6A5E">
              <w:rPr>
                <w:rFonts w:ascii="Times New Roman" w:hAnsi="Times New Roman"/>
                <w:color w:val="000000"/>
                <w:sz w:val="22"/>
              </w:rPr>
              <w:fldChar w:fldCharType="end"/>
            </w:r>
            <w:bookmarkEnd w:id="6"/>
            <w:bookmarkEnd w:id="7"/>
          </w:p>
        </w:tc>
        <w:tc>
          <w:tcPr>
            <w:tcW w:w="375" w:type="pct"/>
          </w:tcPr>
          <w:p w:rsidR="001457F1" w:rsidRPr="00AD6A5E" w:rsidRDefault="001457F1" w:rsidP="00B01C72">
            <w:pPr>
              <w:widowControl/>
              <w:jc w:val="left"/>
              <w:rPr>
                <w:rFonts w:ascii="Times New Roman" w:hAnsi="Times New Roman"/>
                <w:szCs w:val="14"/>
              </w:rPr>
            </w:pPr>
            <w:r w:rsidRPr="00AD6A5E">
              <w:rPr>
                <w:rFonts w:ascii="Times New Roman" w:hAnsi="Times New Roman"/>
                <w:szCs w:val="14"/>
              </w:rPr>
              <w:t>TEM/TME</w:t>
            </w:r>
          </w:p>
        </w:tc>
        <w:tc>
          <w:tcPr>
            <w:tcW w:w="295" w:type="pct"/>
          </w:tcPr>
          <w:p w:rsidR="001457F1" w:rsidRPr="00AD6A5E" w:rsidRDefault="001457F1" w:rsidP="00B01C72">
            <w:pPr>
              <w:widowControl/>
              <w:jc w:val="left"/>
              <w:rPr>
                <w:rFonts w:ascii="Times New Roman" w:hAnsi="Times New Roman"/>
                <w:szCs w:val="14"/>
              </w:rPr>
            </w:pPr>
            <w:r w:rsidRPr="00AD6A5E">
              <w:rPr>
                <w:rFonts w:ascii="Times New Roman" w:hAnsi="Times New Roman"/>
                <w:szCs w:val="14"/>
              </w:rPr>
              <w:t>35/359</w:t>
            </w:r>
          </w:p>
        </w:tc>
        <w:tc>
          <w:tcPr>
            <w:tcW w:w="1025" w:type="pct"/>
          </w:tcPr>
          <w:p w:rsidR="001457F1" w:rsidRPr="00AD6A5E" w:rsidRDefault="009A522C" w:rsidP="00B01C72">
            <w:pPr>
              <w:widowControl/>
              <w:jc w:val="left"/>
              <w:rPr>
                <w:rFonts w:ascii="Times New Roman" w:hAnsi="Times New Roman"/>
                <w:szCs w:val="14"/>
              </w:rPr>
            </w:pPr>
            <w:r w:rsidRPr="00AD6A5E">
              <w:rPr>
                <w:rFonts w:ascii="Times New Roman" w:hAnsi="Times New Roman"/>
                <w:szCs w:val="14"/>
              </w:rPr>
              <w:t>67.2(64.0-70.3)/66.3(65.3-67.4)</w:t>
            </w:r>
          </w:p>
        </w:tc>
        <w:tc>
          <w:tcPr>
            <w:tcW w:w="764" w:type="pct"/>
          </w:tcPr>
          <w:p w:rsidR="001457F1" w:rsidRPr="00AD6A5E" w:rsidRDefault="001457F1" w:rsidP="00B01C72">
            <w:pPr>
              <w:widowControl/>
              <w:jc w:val="left"/>
              <w:rPr>
                <w:rFonts w:ascii="Times New Roman" w:hAnsi="Times New Roman"/>
                <w:szCs w:val="14"/>
              </w:rPr>
            </w:pPr>
          </w:p>
        </w:tc>
        <w:tc>
          <w:tcPr>
            <w:tcW w:w="719" w:type="pct"/>
          </w:tcPr>
          <w:p w:rsidR="001457F1" w:rsidRPr="00AD6A5E" w:rsidRDefault="001457F1" w:rsidP="00B01C72">
            <w:pPr>
              <w:widowControl/>
              <w:jc w:val="left"/>
              <w:rPr>
                <w:rFonts w:ascii="Times New Roman" w:hAnsi="Times New Roman"/>
                <w:szCs w:val="14"/>
              </w:rPr>
            </w:pPr>
          </w:p>
        </w:tc>
        <w:tc>
          <w:tcPr>
            <w:tcW w:w="1047" w:type="pct"/>
          </w:tcPr>
          <w:p w:rsidR="001457F1" w:rsidRPr="00AD6A5E" w:rsidRDefault="009A522C" w:rsidP="00B01C72">
            <w:pPr>
              <w:widowControl/>
              <w:jc w:val="left"/>
              <w:rPr>
                <w:rFonts w:ascii="Times New Roman" w:hAnsi="Times New Roman"/>
                <w:szCs w:val="14"/>
              </w:rPr>
            </w:pPr>
            <w:r w:rsidRPr="00AD6A5E">
              <w:rPr>
                <w:rFonts w:ascii="Times New Roman" w:hAnsi="Times New Roman"/>
                <w:szCs w:val="14"/>
              </w:rPr>
              <w:t>42.7</w:t>
            </w:r>
            <w:r w:rsidR="00451DE3" w:rsidRPr="00AD6A5E">
              <w:rPr>
                <w:rFonts w:ascii="Times New Roman" w:hAnsi="Times New Roman"/>
                <w:szCs w:val="14"/>
              </w:rPr>
              <w:t>(</w:t>
            </w:r>
            <w:r w:rsidRPr="00AD6A5E">
              <w:rPr>
                <w:rFonts w:ascii="Times New Roman" w:hAnsi="Times New Roman"/>
                <w:szCs w:val="14"/>
              </w:rPr>
              <w:t>39.7-45.8</w:t>
            </w:r>
            <w:r w:rsidR="00451DE3" w:rsidRPr="00AD6A5E">
              <w:rPr>
                <w:rFonts w:ascii="Times New Roman" w:hAnsi="Times New Roman"/>
                <w:szCs w:val="14"/>
              </w:rPr>
              <w:t>)</w:t>
            </w:r>
            <w:r w:rsidRPr="00AD6A5E">
              <w:rPr>
                <w:rFonts w:ascii="Times New Roman" w:hAnsi="Times New Roman"/>
                <w:szCs w:val="14"/>
              </w:rPr>
              <w:t>/42.4</w:t>
            </w:r>
            <w:r w:rsidR="00451DE3" w:rsidRPr="00AD6A5E">
              <w:rPr>
                <w:rFonts w:ascii="Times New Roman" w:hAnsi="Times New Roman"/>
                <w:szCs w:val="14"/>
              </w:rPr>
              <w:t>(</w:t>
            </w:r>
            <w:r w:rsidRPr="00AD6A5E">
              <w:rPr>
                <w:rFonts w:ascii="Times New Roman" w:hAnsi="Times New Roman"/>
                <w:szCs w:val="14"/>
              </w:rPr>
              <w:t>40.8-44</w:t>
            </w:r>
            <w:r w:rsidR="00451DE3" w:rsidRPr="00AD6A5E">
              <w:rPr>
                <w:rFonts w:ascii="Times New Roman" w:hAnsi="Times New Roman"/>
                <w:szCs w:val="14"/>
              </w:rPr>
              <w:t>)</w:t>
            </w:r>
          </w:p>
        </w:tc>
        <w:tc>
          <w:tcPr>
            <w:tcW w:w="293" w:type="pct"/>
          </w:tcPr>
          <w:p w:rsidR="001457F1" w:rsidRPr="00AD6A5E" w:rsidRDefault="0033758A" w:rsidP="00B01C72">
            <w:pPr>
              <w:widowControl/>
              <w:jc w:val="left"/>
              <w:rPr>
                <w:rFonts w:ascii="Times New Roman" w:hAnsi="Times New Roman"/>
                <w:szCs w:val="14"/>
              </w:rPr>
            </w:pPr>
            <w:r w:rsidRPr="007B6147">
              <w:rPr>
                <w:rFonts w:cs="Calibri"/>
                <w:kern w:val="0"/>
                <w:sz w:val="18"/>
                <w:szCs w:val="18"/>
              </w:rPr>
              <w:t>①②③</w:t>
            </w:r>
          </w:p>
        </w:tc>
      </w:tr>
      <w:tr w:rsidR="002539C2" w:rsidRPr="007B6147">
        <w:tc>
          <w:tcPr>
            <w:tcW w:w="482" w:type="pct"/>
          </w:tcPr>
          <w:p w:rsidR="009A522C" w:rsidRPr="00AD6A5E" w:rsidRDefault="009A522C" w:rsidP="00B01C72">
            <w:pPr>
              <w:widowControl/>
              <w:jc w:val="left"/>
              <w:rPr>
                <w:rFonts w:ascii="Times New Roman" w:hAnsi="Times New Roman"/>
                <w:szCs w:val="14"/>
              </w:rPr>
            </w:pPr>
            <w:r w:rsidRPr="00AD6A5E">
              <w:rPr>
                <w:rFonts w:ascii="Times New Roman" w:hAnsi="Times New Roman"/>
                <w:szCs w:val="14"/>
              </w:rPr>
              <w:t>Lee2003</w:t>
            </w:r>
            <w:bookmarkStart w:id="8" w:name="OLE_LINK8"/>
            <w:bookmarkStart w:id="9" w:name="OLE_LINK9"/>
            <w:r w:rsidR="00664266" w:rsidRPr="00AD6A5E">
              <w:rPr>
                <w:rFonts w:ascii="Times New Roman" w:hAnsi="Times New Roman"/>
                <w:szCs w:val="14"/>
              </w:rPr>
              <w:fldChar w:fldCharType="begin"/>
            </w:r>
            <w:r w:rsidR="00DC0D5E" w:rsidRPr="00AD6A5E">
              <w:rPr>
                <w:rFonts w:ascii="Times New Roman" w:hAnsi="Times New Roman"/>
                <w:szCs w:val="14"/>
              </w:rPr>
              <w:instrText xml:space="preserve"> ADDIN NE.Ref.{8756F847-70BF-49A5-845B-5CDAB96BB27D}</w:instrText>
            </w:r>
            <w:r w:rsidR="00664266" w:rsidRPr="00AD6A5E">
              <w:rPr>
                <w:rFonts w:ascii="Times New Roman" w:hAnsi="Times New Roman"/>
                <w:szCs w:val="14"/>
              </w:rPr>
              <w:fldChar w:fldCharType="separate"/>
            </w:r>
            <w:r w:rsidR="00DC0D5E" w:rsidRPr="00AD6A5E">
              <w:rPr>
                <w:rFonts w:ascii="Times New Roman" w:hAnsi="Times New Roman"/>
                <w:color w:val="080000"/>
                <w:kern w:val="0"/>
                <w:szCs w:val="21"/>
                <w:vertAlign w:val="superscript"/>
              </w:rPr>
              <w:t>[12]</w:t>
            </w:r>
            <w:r w:rsidR="00664266" w:rsidRPr="00AD6A5E">
              <w:rPr>
                <w:rFonts w:ascii="Times New Roman" w:hAnsi="Times New Roman"/>
                <w:szCs w:val="14"/>
              </w:rPr>
              <w:fldChar w:fldCharType="end"/>
            </w:r>
            <w:bookmarkEnd w:id="8"/>
            <w:bookmarkEnd w:id="9"/>
          </w:p>
        </w:tc>
        <w:tc>
          <w:tcPr>
            <w:tcW w:w="375" w:type="pct"/>
          </w:tcPr>
          <w:p w:rsidR="009A522C" w:rsidRPr="00AD6A5E" w:rsidRDefault="009A522C" w:rsidP="00B01C72">
            <w:pPr>
              <w:widowControl/>
              <w:jc w:val="left"/>
              <w:rPr>
                <w:rFonts w:ascii="Times New Roman" w:hAnsi="Times New Roman"/>
                <w:szCs w:val="14"/>
              </w:rPr>
            </w:pPr>
            <w:r w:rsidRPr="00AD6A5E">
              <w:rPr>
                <w:rFonts w:ascii="Times New Roman" w:hAnsi="Times New Roman"/>
                <w:szCs w:val="14"/>
              </w:rPr>
              <w:t>TEM/TME</w:t>
            </w:r>
          </w:p>
        </w:tc>
        <w:tc>
          <w:tcPr>
            <w:tcW w:w="295" w:type="pct"/>
          </w:tcPr>
          <w:p w:rsidR="009A522C" w:rsidRPr="00AD6A5E" w:rsidRDefault="009A522C" w:rsidP="00B01C72">
            <w:pPr>
              <w:widowControl/>
              <w:jc w:val="left"/>
              <w:rPr>
                <w:rFonts w:ascii="Times New Roman" w:hAnsi="Times New Roman"/>
                <w:szCs w:val="14"/>
              </w:rPr>
            </w:pPr>
            <w:r w:rsidRPr="00AD6A5E">
              <w:rPr>
                <w:rFonts w:ascii="Times New Roman" w:hAnsi="Times New Roman"/>
                <w:szCs w:val="14"/>
              </w:rPr>
              <w:t>52/17</w:t>
            </w:r>
          </w:p>
        </w:tc>
        <w:tc>
          <w:tcPr>
            <w:tcW w:w="1025" w:type="pct"/>
          </w:tcPr>
          <w:p w:rsidR="009A522C" w:rsidRPr="00AD6A5E" w:rsidRDefault="009A522C" w:rsidP="00B01C72">
            <w:pPr>
              <w:widowControl/>
              <w:jc w:val="left"/>
              <w:rPr>
                <w:rFonts w:ascii="Times New Roman" w:hAnsi="Times New Roman"/>
                <w:szCs w:val="14"/>
              </w:rPr>
            </w:pPr>
            <w:r w:rsidRPr="00AD6A5E">
              <w:rPr>
                <w:rFonts w:ascii="Times New Roman" w:hAnsi="Times New Roman"/>
                <w:szCs w:val="14"/>
              </w:rPr>
              <w:t>61.1±11.2/57.7±11.8</w:t>
            </w:r>
          </w:p>
        </w:tc>
        <w:tc>
          <w:tcPr>
            <w:tcW w:w="764" w:type="pct"/>
          </w:tcPr>
          <w:p w:rsidR="009A522C" w:rsidRPr="00AD6A5E" w:rsidRDefault="009A522C" w:rsidP="00B01C72">
            <w:pPr>
              <w:widowControl/>
              <w:jc w:val="left"/>
              <w:rPr>
                <w:rFonts w:ascii="Times New Roman" w:hAnsi="Times New Roman"/>
                <w:szCs w:val="14"/>
              </w:rPr>
            </w:pPr>
            <w:r w:rsidRPr="00AD6A5E">
              <w:rPr>
                <w:rFonts w:ascii="Times New Roman" w:hAnsi="Times New Roman"/>
                <w:szCs w:val="14"/>
              </w:rPr>
              <w:t>2.35±0.95/3.78±1.53</w:t>
            </w:r>
          </w:p>
        </w:tc>
        <w:tc>
          <w:tcPr>
            <w:tcW w:w="719" w:type="pct"/>
          </w:tcPr>
          <w:p w:rsidR="009A522C" w:rsidRPr="00AD6A5E" w:rsidRDefault="009A522C" w:rsidP="00B01C72">
            <w:pPr>
              <w:widowControl/>
              <w:jc w:val="left"/>
              <w:rPr>
                <w:rFonts w:ascii="Times New Roman" w:hAnsi="Times New Roman"/>
                <w:szCs w:val="14"/>
              </w:rPr>
            </w:pPr>
            <w:r w:rsidRPr="00AD6A5E">
              <w:rPr>
                <w:rFonts w:ascii="Times New Roman" w:hAnsi="Times New Roman"/>
                <w:szCs w:val="14"/>
              </w:rPr>
              <w:t>6.7±3.2/7.5±4.0</w:t>
            </w:r>
          </w:p>
        </w:tc>
        <w:tc>
          <w:tcPr>
            <w:tcW w:w="1047" w:type="pct"/>
          </w:tcPr>
          <w:p w:rsidR="009A522C" w:rsidRPr="00AD6A5E" w:rsidRDefault="009A522C" w:rsidP="00B01C72">
            <w:pPr>
              <w:widowControl/>
              <w:jc w:val="left"/>
              <w:rPr>
                <w:rFonts w:ascii="Times New Roman" w:hAnsi="Times New Roman"/>
                <w:szCs w:val="14"/>
              </w:rPr>
            </w:pPr>
            <w:r w:rsidRPr="00AD6A5E">
              <w:rPr>
                <w:rFonts w:ascii="Times New Roman" w:hAnsi="Times New Roman"/>
                <w:szCs w:val="14"/>
              </w:rPr>
              <w:t>31.0±17.2/34.6±19.4</w:t>
            </w:r>
          </w:p>
        </w:tc>
        <w:tc>
          <w:tcPr>
            <w:tcW w:w="293" w:type="pct"/>
          </w:tcPr>
          <w:p w:rsidR="009A522C" w:rsidRPr="00AD6A5E" w:rsidRDefault="0033758A" w:rsidP="00B01C72">
            <w:pPr>
              <w:widowControl/>
              <w:jc w:val="left"/>
              <w:rPr>
                <w:rFonts w:ascii="Times New Roman" w:hAnsi="Times New Roman"/>
                <w:szCs w:val="14"/>
              </w:rPr>
            </w:pPr>
            <w:r w:rsidRPr="007B6147">
              <w:rPr>
                <w:rFonts w:cs="Calibri"/>
                <w:kern w:val="0"/>
                <w:sz w:val="18"/>
                <w:szCs w:val="18"/>
              </w:rPr>
              <w:t>①③</w:t>
            </w:r>
            <w:r w:rsidR="00A64DDF" w:rsidRPr="007B6147">
              <w:rPr>
                <w:rFonts w:cs="Calibri"/>
                <w:kern w:val="0"/>
                <w:szCs w:val="21"/>
              </w:rPr>
              <w:t>④</w:t>
            </w:r>
          </w:p>
        </w:tc>
      </w:tr>
      <w:tr w:rsidR="002539C2" w:rsidRPr="007B6147">
        <w:tc>
          <w:tcPr>
            <w:tcW w:w="482" w:type="pct"/>
          </w:tcPr>
          <w:p w:rsidR="009A522C" w:rsidRPr="00AD6A5E" w:rsidRDefault="009A522C" w:rsidP="00B01C72">
            <w:pPr>
              <w:widowControl/>
              <w:jc w:val="left"/>
              <w:rPr>
                <w:rFonts w:ascii="Times New Roman" w:hAnsi="Times New Roman"/>
                <w:szCs w:val="14"/>
              </w:rPr>
            </w:pPr>
            <w:r w:rsidRPr="00AD6A5E">
              <w:rPr>
                <w:rFonts w:ascii="Times New Roman" w:hAnsi="Times New Roman"/>
                <w:color w:val="000000"/>
                <w:sz w:val="22"/>
              </w:rPr>
              <w:t>Langer2003</w:t>
            </w:r>
            <w:bookmarkStart w:id="10" w:name="OLE_LINK10"/>
            <w:bookmarkStart w:id="11" w:name="OLE_LINK11"/>
            <w:r w:rsidR="00664266" w:rsidRPr="00AD6A5E">
              <w:rPr>
                <w:rFonts w:ascii="Times New Roman" w:hAnsi="Times New Roman"/>
                <w:color w:val="000000"/>
                <w:sz w:val="22"/>
              </w:rPr>
              <w:fldChar w:fldCharType="begin"/>
            </w:r>
            <w:r w:rsidR="00DC0D5E" w:rsidRPr="00AD6A5E">
              <w:rPr>
                <w:rFonts w:ascii="Times New Roman" w:hAnsi="Times New Roman"/>
                <w:color w:val="000000"/>
                <w:sz w:val="22"/>
              </w:rPr>
              <w:instrText xml:space="preserve"> ADDIN NE.Ref.{B27E99C5-CC6E-4AE3-BB38-6D836DCFB318}</w:instrText>
            </w:r>
            <w:r w:rsidR="00664266" w:rsidRPr="00AD6A5E">
              <w:rPr>
                <w:rFonts w:ascii="Times New Roman" w:hAnsi="Times New Roman"/>
                <w:color w:val="000000"/>
                <w:sz w:val="22"/>
              </w:rPr>
              <w:fldChar w:fldCharType="separate"/>
            </w:r>
            <w:r w:rsidR="00DC0D5E" w:rsidRPr="00AD6A5E">
              <w:rPr>
                <w:rFonts w:ascii="Times New Roman" w:hAnsi="Times New Roman"/>
                <w:color w:val="080000"/>
                <w:kern w:val="0"/>
                <w:sz w:val="22"/>
                <w:vertAlign w:val="superscript"/>
              </w:rPr>
              <w:t>[13]</w:t>
            </w:r>
            <w:r w:rsidR="00664266" w:rsidRPr="00AD6A5E">
              <w:rPr>
                <w:rFonts w:ascii="Times New Roman" w:hAnsi="Times New Roman"/>
                <w:color w:val="000000"/>
                <w:sz w:val="22"/>
              </w:rPr>
              <w:fldChar w:fldCharType="end"/>
            </w:r>
            <w:bookmarkEnd w:id="10"/>
            <w:bookmarkEnd w:id="11"/>
          </w:p>
        </w:tc>
        <w:tc>
          <w:tcPr>
            <w:tcW w:w="375" w:type="pct"/>
          </w:tcPr>
          <w:p w:rsidR="009A522C" w:rsidRPr="00AD6A5E" w:rsidRDefault="009A522C" w:rsidP="00B01C72">
            <w:pPr>
              <w:widowControl/>
              <w:jc w:val="left"/>
              <w:rPr>
                <w:rFonts w:ascii="Times New Roman" w:hAnsi="Times New Roman"/>
                <w:szCs w:val="14"/>
              </w:rPr>
            </w:pPr>
            <w:r w:rsidRPr="00AD6A5E">
              <w:rPr>
                <w:rFonts w:ascii="Times New Roman" w:hAnsi="Times New Roman"/>
                <w:szCs w:val="14"/>
              </w:rPr>
              <w:t>TEM/TME</w:t>
            </w:r>
          </w:p>
        </w:tc>
        <w:tc>
          <w:tcPr>
            <w:tcW w:w="295" w:type="pct"/>
          </w:tcPr>
          <w:p w:rsidR="009A522C" w:rsidRPr="00AD6A5E" w:rsidRDefault="009A522C" w:rsidP="00B01C72">
            <w:pPr>
              <w:widowControl/>
              <w:jc w:val="left"/>
              <w:rPr>
                <w:rFonts w:ascii="Times New Roman" w:hAnsi="Times New Roman"/>
                <w:szCs w:val="14"/>
              </w:rPr>
            </w:pPr>
            <w:r w:rsidRPr="00AD6A5E">
              <w:rPr>
                <w:rFonts w:ascii="Times New Roman" w:hAnsi="Times New Roman"/>
                <w:szCs w:val="14"/>
              </w:rPr>
              <w:t>20/18</w:t>
            </w:r>
          </w:p>
        </w:tc>
        <w:tc>
          <w:tcPr>
            <w:tcW w:w="1025" w:type="pct"/>
          </w:tcPr>
          <w:p w:rsidR="009A522C" w:rsidRPr="00AD6A5E" w:rsidRDefault="009A522C" w:rsidP="00B01C72">
            <w:pPr>
              <w:widowControl/>
              <w:jc w:val="left"/>
              <w:rPr>
                <w:rFonts w:ascii="Times New Roman" w:hAnsi="Times New Roman"/>
                <w:szCs w:val="14"/>
              </w:rPr>
            </w:pPr>
            <w:r w:rsidRPr="00AD6A5E">
              <w:rPr>
                <w:rFonts w:ascii="Times New Roman" w:hAnsi="Times New Roman"/>
                <w:szCs w:val="14"/>
              </w:rPr>
              <w:t>67.3±12.7/66.6±10.5</w:t>
            </w:r>
          </w:p>
        </w:tc>
        <w:tc>
          <w:tcPr>
            <w:tcW w:w="764" w:type="pct"/>
          </w:tcPr>
          <w:p w:rsidR="009A522C" w:rsidRPr="00AD6A5E" w:rsidRDefault="009A522C" w:rsidP="00B01C72">
            <w:pPr>
              <w:widowControl/>
              <w:jc w:val="left"/>
              <w:rPr>
                <w:rFonts w:ascii="Times New Roman" w:hAnsi="Times New Roman"/>
                <w:szCs w:val="14"/>
              </w:rPr>
            </w:pPr>
            <w:r w:rsidRPr="00AD6A5E">
              <w:rPr>
                <w:rFonts w:ascii="Times New Roman" w:hAnsi="Times New Roman"/>
                <w:szCs w:val="14"/>
              </w:rPr>
              <w:t>3.2±2.3/3.3±1.5</w:t>
            </w:r>
          </w:p>
        </w:tc>
        <w:tc>
          <w:tcPr>
            <w:tcW w:w="719" w:type="pct"/>
          </w:tcPr>
          <w:p w:rsidR="009A522C" w:rsidRPr="00AD6A5E" w:rsidRDefault="009A522C" w:rsidP="00B01C72">
            <w:pPr>
              <w:widowControl/>
              <w:jc w:val="left"/>
              <w:rPr>
                <w:rFonts w:ascii="Times New Roman" w:hAnsi="Times New Roman"/>
                <w:szCs w:val="14"/>
              </w:rPr>
            </w:pPr>
            <w:r w:rsidRPr="00AD6A5E">
              <w:rPr>
                <w:rFonts w:ascii="Times New Roman" w:hAnsi="Times New Roman"/>
                <w:szCs w:val="14"/>
              </w:rPr>
              <w:t>9.5±3/7.7±2.3</w:t>
            </w:r>
          </w:p>
        </w:tc>
        <w:tc>
          <w:tcPr>
            <w:tcW w:w="1047" w:type="pct"/>
          </w:tcPr>
          <w:p w:rsidR="009A522C" w:rsidRPr="00AD6A5E" w:rsidRDefault="009A522C" w:rsidP="00B01C72">
            <w:pPr>
              <w:widowControl/>
              <w:jc w:val="left"/>
              <w:rPr>
                <w:rFonts w:ascii="Times New Roman" w:hAnsi="Times New Roman"/>
                <w:szCs w:val="14"/>
              </w:rPr>
            </w:pPr>
            <w:r w:rsidRPr="00AD6A5E">
              <w:rPr>
                <w:rFonts w:ascii="Times New Roman" w:hAnsi="Times New Roman"/>
                <w:szCs w:val="14"/>
              </w:rPr>
              <w:t>33.7/21.6</w:t>
            </w:r>
          </w:p>
        </w:tc>
        <w:tc>
          <w:tcPr>
            <w:tcW w:w="293" w:type="pct"/>
          </w:tcPr>
          <w:p w:rsidR="009A522C" w:rsidRPr="00AD6A5E" w:rsidRDefault="0033758A" w:rsidP="00B01C72">
            <w:pPr>
              <w:widowControl/>
              <w:jc w:val="left"/>
              <w:rPr>
                <w:rFonts w:ascii="Times New Roman" w:hAnsi="Times New Roman"/>
                <w:szCs w:val="14"/>
              </w:rPr>
            </w:pPr>
            <w:r w:rsidRPr="007B6147">
              <w:rPr>
                <w:rFonts w:cs="Calibri"/>
                <w:kern w:val="0"/>
                <w:sz w:val="18"/>
                <w:szCs w:val="18"/>
              </w:rPr>
              <w:t>①</w:t>
            </w:r>
          </w:p>
        </w:tc>
      </w:tr>
      <w:tr w:rsidR="002539C2" w:rsidRPr="007B6147">
        <w:tc>
          <w:tcPr>
            <w:tcW w:w="482" w:type="pct"/>
          </w:tcPr>
          <w:p w:rsidR="009A522C" w:rsidRPr="00AD6A5E" w:rsidRDefault="009A522C" w:rsidP="00B01C72">
            <w:pPr>
              <w:widowControl/>
              <w:jc w:val="left"/>
              <w:rPr>
                <w:rFonts w:ascii="Times New Roman" w:hAnsi="Times New Roman"/>
                <w:szCs w:val="14"/>
              </w:rPr>
            </w:pPr>
            <w:r w:rsidRPr="00AD6A5E">
              <w:rPr>
                <w:rFonts w:ascii="Times New Roman" w:hAnsi="Times New Roman"/>
                <w:color w:val="000000"/>
                <w:sz w:val="22"/>
              </w:rPr>
              <w:t>Heintz1998</w:t>
            </w:r>
            <w:bookmarkStart w:id="12" w:name="OLE_LINK12"/>
            <w:bookmarkStart w:id="13" w:name="OLE_LINK13"/>
            <w:r w:rsidR="00664266" w:rsidRPr="00AD6A5E">
              <w:rPr>
                <w:rFonts w:ascii="Times New Roman" w:hAnsi="Times New Roman"/>
                <w:color w:val="000000"/>
                <w:sz w:val="22"/>
              </w:rPr>
              <w:fldChar w:fldCharType="begin"/>
            </w:r>
            <w:r w:rsidR="00DC0D5E" w:rsidRPr="00AD6A5E">
              <w:rPr>
                <w:rFonts w:ascii="Times New Roman" w:hAnsi="Times New Roman"/>
                <w:color w:val="000000"/>
                <w:sz w:val="22"/>
              </w:rPr>
              <w:instrText xml:space="preserve"> ADDIN NE.Ref.{7E2CCE1E-315D-4666-9A77-6249E0091827}</w:instrText>
            </w:r>
            <w:r w:rsidR="00664266" w:rsidRPr="00AD6A5E">
              <w:rPr>
                <w:rFonts w:ascii="Times New Roman" w:hAnsi="Times New Roman"/>
                <w:color w:val="000000"/>
                <w:sz w:val="22"/>
              </w:rPr>
              <w:fldChar w:fldCharType="separate"/>
            </w:r>
            <w:r w:rsidR="00DC0D5E" w:rsidRPr="00AD6A5E">
              <w:rPr>
                <w:rFonts w:ascii="Times New Roman" w:hAnsi="Times New Roman"/>
                <w:color w:val="080000"/>
                <w:kern w:val="0"/>
                <w:sz w:val="22"/>
                <w:vertAlign w:val="superscript"/>
              </w:rPr>
              <w:t>[14]</w:t>
            </w:r>
            <w:r w:rsidR="00664266" w:rsidRPr="00AD6A5E">
              <w:rPr>
                <w:rFonts w:ascii="Times New Roman" w:hAnsi="Times New Roman"/>
                <w:color w:val="000000"/>
                <w:sz w:val="22"/>
              </w:rPr>
              <w:fldChar w:fldCharType="end"/>
            </w:r>
            <w:bookmarkEnd w:id="12"/>
            <w:bookmarkEnd w:id="13"/>
          </w:p>
        </w:tc>
        <w:tc>
          <w:tcPr>
            <w:tcW w:w="375" w:type="pct"/>
          </w:tcPr>
          <w:p w:rsidR="009A522C" w:rsidRPr="00AD6A5E" w:rsidRDefault="009A522C" w:rsidP="00B01C72">
            <w:pPr>
              <w:widowControl/>
              <w:jc w:val="left"/>
              <w:rPr>
                <w:rFonts w:ascii="Times New Roman" w:hAnsi="Times New Roman"/>
                <w:szCs w:val="14"/>
              </w:rPr>
            </w:pPr>
            <w:r w:rsidRPr="00AD6A5E">
              <w:rPr>
                <w:rFonts w:ascii="Times New Roman" w:hAnsi="Times New Roman"/>
                <w:szCs w:val="14"/>
              </w:rPr>
              <w:t>TEM/TME</w:t>
            </w:r>
          </w:p>
        </w:tc>
        <w:tc>
          <w:tcPr>
            <w:tcW w:w="295" w:type="pct"/>
          </w:tcPr>
          <w:p w:rsidR="009A522C" w:rsidRPr="00AD6A5E" w:rsidRDefault="009A522C" w:rsidP="00B01C72">
            <w:pPr>
              <w:widowControl/>
              <w:jc w:val="left"/>
              <w:rPr>
                <w:rFonts w:ascii="Times New Roman" w:hAnsi="Times New Roman"/>
                <w:szCs w:val="14"/>
              </w:rPr>
            </w:pPr>
            <w:r w:rsidRPr="00AD6A5E">
              <w:rPr>
                <w:rFonts w:ascii="Times New Roman" w:hAnsi="Times New Roman"/>
                <w:szCs w:val="14"/>
              </w:rPr>
              <w:t>58/45</w:t>
            </w:r>
          </w:p>
        </w:tc>
        <w:tc>
          <w:tcPr>
            <w:tcW w:w="1025" w:type="pct"/>
          </w:tcPr>
          <w:p w:rsidR="009A522C" w:rsidRPr="00AD6A5E" w:rsidRDefault="009A522C" w:rsidP="00B01C72">
            <w:pPr>
              <w:widowControl/>
              <w:jc w:val="left"/>
              <w:rPr>
                <w:rFonts w:ascii="Times New Roman" w:hAnsi="Times New Roman"/>
                <w:szCs w:val="14"/>
              </w:rPr>
            </w:pPr>
            <w:r w:rsidRPr="00AD6A5E">
              <w:rPr>
                <w:rFonts w:ascii="Times New Roman" w:hAnsi="Times New Roman"/>
                <w:szCs w:val="14"/>
              </w:rPr>
              <w:t>66±10/64±10</w:t>
            </w:r>
          </w:p>
        </w:tc>
        <w:tc>
          <w:tcPr>
            <w:tcW w:w="764" w:type="pct"/>
          </w:tcPr>
          <w:p w:rsidR="009A522C" w:rsidRPr="00AD6A5E" w:rsidRDefault="009A522C" w:rsidP="00B01C72">
            <w:pPr>
              <w:widowControl/>
              <w:jc w:val="left"/>
              <w:rPr>
                <w:rFonts w:ascii="Times New Roman" w:hAnsi="Times New Roman"/>
                <w:szCs w:val="14"/>
              </w:rPr>
            </w:pPr>
            <w:r w:rsidRPr="00AD6A5E">
              <w:rPr>
                <w:rFonts w:ascii="Times New Roman" w:hAnsi="Times New Roman"/>
                <w:szCs w:val="14"/>
              </w:rPr>
              <w:t>2.5±1.5/2.9±1.6</w:t>
            </w:r>
          </w:p>
        </w:tc>
        <w:tc>
          <w:tcPr>
            <w:tcW w:w="719" w:type="pct"/>
          </w:tcPr>
          <w:p w:rsidR="009A522C" w:rsidRPr="00AD6A5E" w:rsidRDefault="009A522C" w:rsidP="00B01C72">
            <w:pPr>
              <w:widowControl/>
              <w:jc w:val="left"/>
              <w:rPr>
                <w:rFonts w:ascii="Times New Roman" w:hAnsi="Times New Roman"/>
                <w:szCs w:val="14"/>
              </w:rPr>
            </w:pPr>
          </w:p>
        </w:tc>
        <w:tc>
          <w:tcPr>
            <w:tcW w:w="1047" w:type="pct"/>
          </w:tcPr>
          <w:p w:rsidR="009A522C" w:rsidRPr="00AD6A5E" w:rsidRDefault="009A522C" w:rsidP="00B01C72">
            <w:pPr>
              <w:widowControl/>
              <w:jc w:val="left"/>
              <w:rPr>
                <w:rFonts w:ascii="Times New Roman" w:hAnsi="Times New Roman"/>
                <w:szCs w:val="14"/>
              </w:rPr>
            </w:pPr>
            <w:r w:rsidRPr="00AD6A5E">
              <w:rPr>
                <w:rFonts w:ascii="Times New Roman" w:hAnsi="Times New Roman"/>
                <w:szCs w:val="14"/>
              </w:rPr>
              <w:t>52/42.8</w:t>
            </w:r>
          </w:p>
        </w:tc>
        <w:tc>
          <w:tcPr>
            <w:tcW w:w="293" w:type="pct"/>
          </w:tcPr>
          <w:p w:rsidR="009A522C" w:rsidRPr="00AD6A5E" w:rsidRDefault="006E0E1B" w:rsidP="00B01C72">
            <w:pPr>
              <w:widowControl/>
              <w:jc w:val="left"/>
              <w:rPr>
                <w:rFonts w:ascii="Times New Roman" w:hAnsi="Times New Roman"/>
                <w:szCs w:val="14"/>
              </w:rPr>
            </w:pPr>
            <w:r w:rsidRPr="007B6147">
              <w:rPr>
                <w:rFonts w:cs="Calibri"/>
                <w:kern w:val="0"/>
                <w:sz w:val="18"/>
                <w:szCs w:val="18"/>
              </w:rPr>
              <w:t>①②③</w:t>
            </w:r>
          </w:p>
        </w:tc>
      </w:tr>
      <w:tr w:rsidR="002539C2" w:rsidRPr="007B6147">
        <w:tc>
          <w:tcPr>
            <w:tcW w:w="482" w:type="pct"/>
          </w:tcPr>
          <w:p w:rsidR="009A522C" w:rsidRPr="00AD6A5E" w:rsidRDefault="00B341FA" w:rsidP="00B01C72">
            <w:pPr>
              <w:widowControl/>
              <w:jc w:val="left"/>
              <w:rPr>
                <w:rFonts w:ascii="Times New Roman" w:hAnsi="Times New Roman"/>
                <w:szCs w:val="14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W</w:t>
            </w:r>
            <w:r w:rsidR="009A522C" w:rsidRPr="00AD6A5E">
              <w:rPr>
                <w:rFonts w:ascii="Times New Roman" w:hAnsi="Times New Roman"/>
                <w:color w:val="000000"/>
                <w:sz w:val="22"/>
              </w:rPr>
              <w:t>inde1996</w:t>
            </w:r>
            <w:bookmarkStart w:id="14" w:name="OLE_LINK14"/>
            <w:bookmarkStart w:id="15" w:name="OLE_LINK15"/>
            <w:r w:rsidR="00664266" w:rsidRPr="00AD6A5E">
              <w:rPr>
                <w:rFonts w:ascii="Times New Roman" w:hAnsi="Times New Roman"/>
                <w:color w:val="000000"/>
                <w:sz w:val="22"/>
              </w:rPr>
              <w:fldChar w:fldCharType="begin"/>
            </w:r>
            <w:r w:rsidR="00DC0D5E" w:rsidRPr="00AD6A5E">
              <w:rPr>
                <w:rFonts w:ascii="Times New Roman" w:hAnsi="Times New Roman"/>
                <w:color w:val="000000"/>
                <w:sz w:val="22"/>
              </w:rPr>
              <w:instrText xml:space="preserve"> ADDIN NE.Ref.{F0B06DCE-9DA5-484C-A55A-FAA36ACA9FB1}</w:instrText>
            </w:r>
            <w:r w:rsidR="00664266" w:rsidRPr="00AD6A5E">
              <w:rPr>
                <w:rFonts w:ascii="Times New Roman" w:hAnsi="Times New Roman"/>
                <w:color w:val="000000"/>
                <w:sz w:val="22"/>
              </w:rPr>
              <w:fldChar w:fldCharType="separate"/>
            </w:r>
            <w:r w:rsidR="00DC0D5E" w:rsidRPr="00AD6A5E">
              <w:rPr>
                <w:rFonts w:ascii="Times New Roman" w:hAnsi="Times New Roman"/>
                <w:color w:val="080000"/>
                <w:kern w:val="0"/>
                <w:sz w:val="22"/>
                <w:vertAlign w:val="superscript"/>
              </w:rPr>
              <w:t>[15]</w:t>
            </w:r>
            <w:r w:rsidR="00664266" w:rsidRPr="00AD6A5E">
              <w:rPr>
                <w:rFonts w:ascii="Times New Roman" w:hAnsi="Times New Roman"/>
                <w:color w:val="000000"/>
                <w:sz w:val="22"/>
              </w:rPr>
              <w:fldChar w:fldCharType="end"/>
            </w:r>
            <w:bookmarkEnd w:id="14"/>
            <w:bookmarkEnd w:id="15"/>
          </w:p>
        </w:tc>
        <w:tc>
          <w:tcPr>
            <w:tcW w:w="375" w:type="pct"/>
          </w:tcPr>
          <w:p w:rsidR="009A522C" w:rsidRPr="00AD6A5E" w:rsidRDefault="009A522C" w:rsidP="00B01C72">
            <w:pPr>
              <w:widowControl/>
              <w:jc w:val="left"/>
              <w:rPr>
                <w:rFonts w:ascii="Times New Roman" w:hAnsi="Times New Roman"/>
                <w:szCs w:val="14"/>
              </w:rPr>
            </w:pPr>
            <w:r w:rsidRPr="00AD6A5E">
              <w:rPr>
                <w:rFonts w:ascii="Times New Roman" w:hAnsi="Times New Roman"/>
                <w:szCs w:val="14"/>
              </w:rPr>
              <w:t>TEM/TME</w:t>
            </w:r>
          </w:p>
        </w:tc>
        <w:tc>
          <w:tcPr>
            <w:tcW w:w="295" w:type="pct"/>
          </w:tcPr>
          <w:p w:rsidR="009A522C" w:rsidRPr="00AD6A5E" w:rsidRDefault="009A522C" w:rsidP="00B01C72">
            <w:pPr>
              <w:widowControl/>
              <w:jc w:val="left"/>
              <w:rPr>
                <w:rFonts w:ascii="Times New Roman" w:hAnsi="Times New Roman"/>
                <w:szCs w:val="14"/>
              </w:rPr>
            </w:pPr>
            <w:r w:rsidRPr="00AD6A5E">
              <w:rPr>
                <w:rFonts w:ascii="Times New Roman" w:hAnsi="Times New Roman"/>
                <w:szCs w:val="14"/>
              </w:rPr>
              <w:t>24/26</w:t>
            </w:r>
          </w:p>
        </w:tc>
        <w:tc>
          <w:tcPr>
            <w:tcW w:w="1025" w:type="pct"/>
          </w:tcPr>
          <w:p w:rsidR="009A522C" w:rsidRPr="00AD6A5E" w:rsidRDefault="009A522C" w:rsidP="00B01C72">
            <w:pPr>
              <w:widowControl/>
              <w:jc w:val="left"/>
              <w:rPr>
                <w:rFonts w:ascii="Times New Roman" w:hAnsi="Times New Roman"/>
                <w:szCs w:val="14"/>
              </w:rPr>
            </w:pPr>
            <w:r w:rsidRPr="00AD6A5E">
              <w:rPr>
                <w:rFonts w:ascii="Times New Roman" w:hAnsi="Times New Roman"/>
                <w:szCs w:val="14"/>
              </w:rPr>
              <w:t>63.7(36-90)/60.9(47-81)</w:t>
            </w:r>
          </w:p>
        </w:tc>
        <w:tc>
          <w:tcPr>
            <w:tcW w:w="764" w:type="pct"/>
          </w:tcPr>
          <w:p w:rsidR="009A522C" w:rsidRPr="00AD6A5E" w:rsidRDefault="009A522C" w:rsidP="00B01C72">
            <w:pPr>
              <w:widowControl/>
              <w:jc w:val="left"/>
              <w:rPr>
                <w:rFonts w:ascii="Times New Roman" w:hAnsi="Times New Roman"/>
                <w:szCs w:val="14"/>
              </w:rPr>
            </w:pPr>
          </w:p>
        </w:tc>
        <w:tc>
          <w:tcPr>
            <w:tcW w:w="719" w:type="pct"/>
          </w:tcPr>
          <w:p w:rsidR="009A522C" w:rsidRPr="00AD6A5E" w:rsidRDefault="009A522C" w:rsidP="00B01C72">
            <w:pPr>
              <w:widowControl/>
              <w:jc w:val="left"/>
              <w:rPr>
                <w:rFonts w:ascii="Times New Roman" w:hAnsi="Times New Roman"/>
                <w:szCs w:val="14"/>
              </w:rPr>
            </w:pPr>
          </w:p>
        </w:tc>
        <w:tc>
          <w:tcPr>
            <w:tcW w:w="1047" w:type="pct"/>
          </w:tcPr>
          <w:p w:rsidR="009A522C" w:rsidRPr="00AD6A5E" w:rsidRDefault="009A522C" w:rsidP="00B01C72">
            <w:pPr>
              <w:widowControl/>
              <w:jc w:val="left"/>
              <w:rPr>
                <w:rFonts w:ascii="Times New Roman" w:hAnsi="Times New Roman"/>
                <w:szCs w:val="14"/>
              </w:rPr>
            </w:pPr>
            <w:r w:rsidRPr="00AD6A5E">
              <w:rPr>
                <w:rFonts w:ascii="Times New Roman" w:hAnsi="Times New Roman"/>
                <w:szCs w:val="14"/>
              </w:rPr>
              <w:t>40.9(13.3-110.6</w:t>
            </w:r>
            <w:r w:rsidR="00451DE3" w:rsidRPr="00AD6A5E">
              <w:rPr>
                <w:rFonts w:ascii="Times New Roman" w:hAnsi="Times New Roman"/>
                <w:szCs w:val="14"/>
              </w:rPr>
              <w:t>)</w:t>
            </w:r>
            <w:r w:rsidRPr="00AD6A5E">
              <w:rPr>
                <w:rFonts w:ascii="Times New Roman" w:hAnsi="Times New Roman"/>
                <w:szCs w:val="14"/>
              </w:rPr>
              <w:t>/45.8(7.1-107.2)</w:t>
            </w:r>
          </w:p>
        </w:tc>
        <w:tc>
          <w:tcPr>
            <w:tcW w:w="293" w:type="pct"/>
          </w:tcPr>
          <w:p w:rsidR="009A522C" w:rsidRPr="00AD6A5E" w:rsidRDefault="006E0E1B" w:rsidP="00B01C72">
            <w:pPr>
              <w:widowControl/>
              <w:jc w:val="left"/>
              <w:rPr>
                <w:rFonts w:ascii="Times New Roman" w:hAnsi="Times New Roman"/>
                <w:szCs w:val="14"/>
              </w:rPr>
            </w:pPr>
            <w:r w:rsidRPr="007B6147">
              <w:rPr>
                <w:rFonts w:cs="Calibri"/>
                <w:kern w:val="0"/>
                <w:sz w:val="18"/>
                <w:szCs w:val="18"/>
              </w:rPr>
              <w:t>①②③</w:t>
            </w:r>
          </w:p>
        </w:tc>
      </w:tr>
    </w:tbl>
    <w:p w:rsidR="00926E47" w:rsidRPr="007B6147" w:rsidRDefault="009A522C" w:rsidP="009A522C">
      <w:pPr>
        <w:widowControl/>
        <w:jc w:val="left"/>
        <w:rPr>
          <w:rFonts w:ascii="Times New Roman" w:hAnsi="Times New Roman"/>
          <w:szCs w:val="21"/>
        </w:rPr>
      </w:pPr>
      <w:r w:rsidRPr="007B6147">
        <w:rPr>
          <w:rFonts w:ascii="Times New Roman" w:hAnsi="Times New Roman"/>
          <w:szCs w:val="21"/>
        </w:rPr>
        <w:t>TEM:</w:t>
      </w:r>
      <w:r w:rsidRPr="007B6147">
        <w:rPr>
          <w:rFonts w:ascii="Times New Roman" w:hAnsi="Times New Roman"/>
          <w:b/>
          <w:color w:val="FF0000"/>
          <w:szCs w:val="21"/>
        </w:rPr>
        <w:t xml:space="preserve"> </w:t>
      </w:r>
      <w:r w:rsidRPr="007B6147">
        <w:rPr>
          <w:rFonts w:ascii="Times New Roman" w:hAnsi="Times New Roman"/>
          <w:color w:val="000000"/>
          <w:szCs w:val="21"/>
        </w:rPr>
        <w:t>Transanal endoscopic microsurgery</w:t>
      </w:r>
      <w:r w:rsidR="00EE43A8" w:rsidRPr="00AD6A5E">
        <w:rPr>
          <w:rFonts w:ascii="Times New Roman" w:hAnsi="Times New Roman"/>
          <w:color w:val="000000"/>
          <w:szCs w:val="21"/>
        </w:rPr>
        <w:t>;</w:t>
      </w:r>
      <w:r w:rsidRPr="007B6147">
        <w:rPr>
          <w:rFonts w:ascii="Times New Roman" w:hAnsi="Times New Roman"/>
          <w:color w:val="000000"/>
          <w:szCs w:val="21"/>
        </w:rPr>
        <w:t xml:space="preserve"> </w:t>
      </w:r>
      <w:r w:rsidR="00E06656">
        <w:rPr>
          <w:rFonts w:ascii="Times New Roman" w:hAnsi="Times New Roman"/>
          <w:szCs w:val="21"/>
        </w:rPr>
        <w:t xml:space="preserve">TME: </w:t>
      </w:r>
      <w:r w:rsidR="00E06656">
        <w:rPr>
          <w:rFonts w:ascii="Times New Roman" w:hAnsi="Times New Roman" w:hint="eastAsia"/>
          <w:szCs w:val="21"/>
        </w:rPr>
        <w:t>T</w:t>
      </w:r>
      <w:r w:rsidRPr="007B6147">
        <w:rPr>
          <w:rFonts w:ascii="Times New Roman" w:hAnsi="Times New Roman"/>
          <w:szCs w:val="21"/>
        </w:rPr>
        <w:t xml:space="preserve">otal </w:t>
      </w:r>
      <w:proofErr w:type="spellStart"/>
      <w:r w:rsidRPr="007B6147">
        <w:rPr>
          <w:rFonts w:ascii="Times New Roman" w:hAnsi="Times New Roman"/>
          <w:szCs w:val="21"/>
        </w:rPr>
        <w:t>mesorectal</w:t>
      </w:r>
      <w:proofErr w:type="spellEnd"/>
      <w:r w:rsidRPr="007B6147">
        <w:rPr>
          <w:rFonts w:ascii="Times New Roman" w:hAnsi="Times New Roman"/>
          <w:szCs w:val="21"/>
        </w:rPr>
        <w:t xml:space="preserve"> excision</w:t>
      </w:r>
      <w:r w:rsidR="0033758A" w:rsidRPr="007B6147">
        <w:rPr>
          <w:rFonts w:ascii="Times New Roman" w:hAnsi="Times New Roman"/>
          <w:szCs w:val="21"/>
        </w:rPr>
        <w:t xml:space="preserve">   </w:t>
      </w:r>
      <w:r w:rsidR="0033758A" w:rsidRPr="007B6147">
        <w:rPr>
          <w:rFonts w:ascii="Times New Roman" w:hAnsi="Times New Roman"/>
          <w:kern w:val="0"/>
          <w:szCs w:val="21"/>
        </w:rPr>
        <w:t xml:space="preserve"> </w:t>
      </w:r>
      <w:r w:rsidR="0033758A" w:rsidRPr="007B6147">
        <w:rPr>
          <w:rFonts w:cs="Calibri"/>
          <w:kern w:val="0"/>
          <w:szCs w:val="21"/>
        </w:rPr>
        <w:t>①</w:t>
      </w:r>
      <w:r w:rsidR="00B55B61" w:rsidRPr="007B6147">
        <w:rPr>
          <w:rFonts w:ascii="Times New Roman" w:hAnsi="Times New Roman"/>
          <w:kern w:val="0"/>
          <w:szCs w:val="21"/>
        </w:rPr>
        <w:t xml:space="preserve"> </w:t>
      </w:r>
      <w:r w:rsidR="00D86453" w:rsidRPr="00AD6A5E">
        <w:rPr>
          <w:rFonts w:ascii="Times New Roman" w:hAnsi="Times New Roman"/>
          <w:szCs w:val="21"/>
        </w:rPr>
        <w:t>Local recurrence rate</w:t>
      </w:r>
      <w:r w:rsidR="009D6F6A" w:rsidRPr="00AD6A5E">
        <w:rPr>
          <w:rFonts w:ascii="Times New Roman" w:hAnsi="Times New Roman"/>
          <w:szCs w:val="21"/>
        </w:rPr>
        <w:t xml:space="preserve"> </w:t>
      </w:r>
      <w:r w:rsidR="0033758A" w:rsidRPr="007B6147">
        <w:rPr>
          <w:rFonts w:cs="Calibri"/>
          <w:kern w:val="0"/>
          <w:szCs w:val="21"/>
        </w:rPr>
        <w:t>②</w:t>
      </w:r>
      <w:r w:rsidR="00D86453" w:rsidRPr="007B6147">
        <w:rPr>
          <w:rFonts w:ascii="Times New Roman" w:hAnsi="Times New Roman"/>
          <w:kern w:val="0"/>
          <w:szCs w:val="21"/>
        </w:rPr>
        <w:t xml:space="preserve"> </w:t>
      </w:r>
      <w:proofErr w:type="gramStart"/>
      <w:r w:rsidR="00B55B61" w:rsidRPr="00AD6A5E">
        <w:rPr>
          <w:rFonts w:ascii="Times New Roman" w:hAnsi="Times New Roman"/>
          <w:szCs w:val="21"/>
        </w:rPr>
        <w:t>D</w:t>
      </w:r>
      <w:r w:rsidR="00D86453" w:rsidRPr="00AD6A5E">
        <w:rPr>
          <w:rFonts w:ascii="Times New Roman" w:hAnsi="Times New Roman"/>
          <w:szCs w:val="21"/>
        </w:rPr>
        <w:t>istant</w:t>
      </w:r>
      <w:proofErr w:type="gramEnd"/>
      <w:r w:rsidR="00D86453" w:rsidRPr="00AD6A5E">
        <w:rPr>
          <w:rFonts w:ascii="Times New Roman" w:hAnsi="Times New Roman"/>
          <w:szCs w:val="21"/>
        </w:rPr>
        <w:t xml:space="preserve"> metastasis rate</w:t>
      </w:r>
      <w:r w:rsidR="009D6F6A" w:rsidRPr="00AD6A5E">
        <w:rPr>
          <w:rFonts w:ascii="Times New Roman" w:hAnsi="Times New Roman"/>
          <w:szCs w:val="21"/>
        </w:rPr>
        <w:t xml:space="preserve"> </w:t>
      </w:r>
      <w:r w:rsidR="0033758A" w:rsidRPr="007B6147">
        <w:rPr>
          <w:rFonts w:cs="Calibri"/>
          <w:kern w:val="0"/>
          <w:szCs w:val="21"/>
        </w:rPr>
        <w:t>③</w:t>
      </w:r>
      <w:r w:rsidR="00A64DDF" w:rsidRPr="00AD6A5E">
        <w:rPr>
          <w:rFonts w:ascii="Times New Roman" w:hAnsi="Times New Roman"/>
          <w:szCs w:val="21"/>
        </w:rPr>
        <w:t>Overall survival</w:t>
      </w:r>
      <w:r w:rsidR="009D6F6A" w:rsidRPr="00AD6A5E">
        <w:rPr>
          <w:rFonts w:ascii="Times New Roman" w:hAnsi="Times New Roman"/>
          <w:szCs w:val="21"/>
        </w:rPr>
        <w:t xml:space="preserve"> </w:t>
      </w:r>
      <w:r w:rsidR="0033758A" w:rsidRPr="007B6147">
        <w:rPr>
          <w:rFonts w:cs="Calibri"/>
          <w:kern w:val="0"/>
          <w:szCs w:val="21"/>
        </w:rPr>
        <w:t>④</w:t>
      </w:r>
      <w:r w:rsidR="008C4929" w:rsidRPr="007B6147">
        <w:rPr>
          <w:rFonts w:ascii="Times New Roman" w:hAnsi="Times New Roman"/>
          <w:kern w:val="0"/>
          <w:szCs w:val="21"/>
        </w:rPr>
        <w:t xml:space="preserve"> </w:t>
      </w:r>
      <w:r w:rsidR="008C4929" w:rsidRPr="00AD6A5E">
        <w:rPr>
          <w:rFonts w:ascii="Times New Roman" w:hAnsi="Times New Roman"/>
          <w:szCs w:val="21"/>
        </w:rPr>
        <w:t>D</w:t>
      </w:r>
      <w:r w:rsidR="009667A4" w:rsidRPr="00AD6A5E">
        <w:rPr>
          <w:rFonts w:ascii="Times New Roman" w:hAnsi="Times New Roman"/>
          <w:szCs w:val="21"/>
        </w:rPr>
        <w:t>isease-free survival</w:t>
      </w:r>
    </w:p>
    <w:sectPr w:rsidR="00926E47" w:rsidRPr="007B6147" w:rsidSect="00B5124B">
      <w:headerReference w:type="even" r:id="rId8"/>
      <w:pgSz w:w="16838" w:h="11906" w:orient="landscape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F16A8" w:rsidRDefault="00FF16A8" w:rsidP="00037493">
      <w:r>
        <w:separator/>
      </w:r>
    </w:p>
  </w:endnote>
  <w:endnote w:type="continuationSeparator" w:id="0">
    <w:p w:rsidR="00FF16A8" w:rsidRDefault="00FF16A8" w:rsidP="0003749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F16A8" w:rsidRDefault="00FF16A8" w:rsidP="00037493">
      <w:r>
        <w:separator/>
      </w:r>
    </w:p>
  </w:footnote>
  <w:footnote w:type="continuationSeparator" w:id="0">
    <w:p w:rsidR="00FF16A8" w:rsidRDefault="00FF16A8" w:rsidP="00037493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612C3" w:rsidRDefault="002612C3" w:rsidP="003D6DDC">
    <w:pPr>
      <w:pStyle w:val="a3"/>
      <w:pBdr>
        <w:bottom w:val="none" w:sz="0" w:space="0" w:color="auto"/>
      </w:pBd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0A08114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NE.Ref{00CD8BF4-13E6-4D67-9669-EF5DD34FC7B4}" w:val=" ADDIN NE.Ref.{00CD8BF4-13E6-4D67-9669-EF5DD34FC7B4}&lt;Citation&gt;&lt;Group&gt;&lt;References&gt;&lt;Item&gt;&lt;ID&gt;2252&lt;/ID&gt;&lt;UID&gt;{1454F524-4888-451F-9A9E-E01E251F8321}&lt;/UID&gt;&lt;Title&gt;Transanal endoscopic microsurgery versus total mesorectal excision of T1 rectal adenocarcinomas with curative intention&lt;/Title&gt;&lt;Template&gt;Journal Article&lt;/Template&gt;&lt;Star&gt;1&lt;/Star&gt;&lt;Tag&gt;0&lt;/Tag&gt;&lt;Author&gt;De Graaf, E J; Doornebosch, P G; Tollenaar, R A; Meershoek-Klein, Kranenbarg E; de Boer, A C; Bekkering, F C; van de Velde, C J&lt;/Author&gt;&lt;Year&gt;2009&lt;/Year&gt;&lt;Details&gt;&lt;_accessed&gt;59717795&lt;/_accessed&gt;&lt;_accession_num&gt;19487099&lt;/_accession_num&gt;&lt;_author_adr&gt;Department of General Surgery, IJsselland Hospital, PO Box 690, 2900 AR, Capelle  aan den IJssel, The Netherlands. edgraaf@ysl.nl&lt;/_author_adr&gt;&lt;_created&gt;59582237&lt;/_created&gt;&lt;_date&gt;2009-12-01&lt;/_date&gt;&lt;_date_display&gt;2009 Dec&lt;/_date_display&gt;&lt;_doi&gt;10.1016/j.ejso.2009.05.001&lt;/_doi&gt;&lt;_issue&gt;12&lt;/_issue&gt;&lt;_journal&gt;Eur J Surg Oncol&lt;/_journal&gt;&lt;_keywords&gt;Adenocarcinoma/pathology/*surgery; Adult; Aged; Aged, 80 and over; Blood Loss, Surgical/statistics &amp;amp; numerical data; Chi-Square Distribution; Endoscopy, Digestive System/*methods; Female; Humans; Length of Stay/statistics &amp;amp; numerical data; Male; Microsurgery/*methods; Middle Aged; Neoplasm Recurrence, Local; Postoperative Complications; Proportional Hazards Models; Prospective Studies; Rectal Neoplasms/pathology/*surgery; Statistics, Nonparametric; Surgical Stomas/statistics &amp;amp; numerical data; Survival Rate; Treatment Outcome&lt;/_keywords&gt;&lt;_language&gt;eng&lt;/_language&gt;&lt;_modified&gt;59717795&lt;/_modified&gt;&lt;_pages&gt;1280-5&lt;/_pages&gt;&lt;_type_work&gt;Comparative Study; Journal Article&lt;/_type_work&gt;&lt;_url&gt;http://www.ncbi.nlm.nih.gov/entrez/query.fcgi?cmd=Retrieve&amp;amp;db=pubmed&amp;amp;dopt=Abstract&amp;amp;list_uids=19487099&amp;amp;query_hl=1&lt;/_url&gt;&lt;_volume&gt;35&lt;/_volume&gt;&lt;/Details&gt;&lt;Extra&gt;&lt;DBUID&gt;{F2F0BADE-0539-416F-8F99-9BE45C02286C}&lt;/DBUID&gt;&lt;/Extra&gt;&lt;/Item&gt;&lt;/References&gt;&lt;/Group&gt;&lt;Group&gt;&lt;References&gt;&lt;Item&gt;&lt;ID&gt;2266&lt;/ID&gt;&lt;UID&gt;{103A028D-41B7-4E78-B7A0-2482E90AC7E1}&lt;/UID&gt;&lt;Title&gt;Surgical cure for early rectal carcinomas (T1). Transanal endoscopic microsurgery vs. anterior resection&lt;/Title&gt;&lt;Template&gt;Journal Article&lt;/Template&gt;&lt;Star&gt;1&lt;/Star&gt;&lt;Tag&gt;0&lt;/Tag&gt;&lt;Author&gt;Winde, G; Nottberg, H; Keller, R; Schmid, K W; Bunte, H&lt;/Author&gt;&lt;Year&gt;1996&lt;/Year&gt;&lt;Details&gt;&lt;_accessed&gt;59756303&lt;/_accessed&gt;&lt;_accession_num&gt;8797643&lt;/_accession_num&gt;&lt;_author_adr&gt;Department of General Surgery, Westfalische Wilhelms-University of Munster, Germany.&lt;/_author_adr&gt;&lt;_created&gt;59582237&lt;/_created&gt;&lt;_date&gt;1996-09-01&lt;/_date&gt;&lt;_date_display&gt;1996 Sep&lt;/_date_display&gt;&lt;_issue&gt;9&lt;/_issue&gt;&lt;_journal&gt;Dis Colon Rectum&lt;/_journal&gt;&lt;_keywords&gt;Adenocarcinoma/*surgery; Adult; Aged; Aged, 80 and over; *Endoscopy; Humans; Microsurgery/*methods; Middle Aged; Postoperative Complications; Prospective Studies; Rectal Neoplasms/*surgery&lt;/_keywords&gt;&lt;_language&gt;eng&lt;/_language&gt;&lt;_modified&gt;59589895&lt;/_modified&gt;&lt;_pages&gt;969-76&lt;/_pages&gt;&lt;_type_work&gt;Clinical Trial; Comparative Study; Journal Article; Randomized Controlled Trial&lt;/_type_work&gt;&lt;_url&gt;http://www.ncbi.nlm.nih.gov/entrez/query.fcgi?cmd=Retrieve&amp;amp;db=pubmed&amp;amp;dopt=Abstract&amp;amp;list_uids=8797643&amp;amp;query_hl=1&lt;/_url&gt;&lt;_volume&gt;39&lt;/_volume&gt;&lt;/Details&gt;&lt;Extra&gt;&lt;DBUID&gt;{F2F0BADE-0539-416F-8F99-9BE45C02286C}&lt;/DBUID&gt;&lt;/Extra&gt;&lt;/Item&gt;&lt;/References&gt;&lt;/Group&gt;&lt;/Citation&gt;_x000A_"/>
    <w:docVar w:name="NE.Ref{01407380-E46D-48DC-91AF-EED7C835AF75}" w:val=" ADDIN NE.Ref.{01407380-E46D-48DC-91AF-EED7C835AF75}&lt;Citation&gt;&lt;Group&gt;&lt;References&gt;&lt;Item&gt;&lt;ID&gt;2244&lt;/ID&gt;&lt;UID&gt;{94D2E4BA-95B3-41B5-B318-6B45D767FB6D}&lt;/UID&gt;&lt;Title&gt;Randomized clinical trial of endoluminal locoregional resection versus laparoscopic total mesorectal excision for T2 rectal cancer after neoadjuvant therapy&lt;/Title&gt;&lt;Template&gt;Journal Article&lt;/Template&gt;&lt;Star&gt;1&lt;/Star&gt;&lt;Tag&gt;0&lt;/Tag&gt;&lt;Author&gt;Lezoche, E; Baldarelli, M; Lezoche, G; Paganini, A M; Gesuita, R; Guerrieri, M&lt;/Author&gt;&lt;Year&gt;2012&lt;/Year&gt;&lt;Details&gt;&lt;_accessed&gt;59683156&lt;/_accessed&gt;&lt;_accession_num&gt;22864880&lt;/_accession_num&gt;&lt;_author_adr&gt;Department of General Surgery, Surgical Specialities and Organ Transplantation Paride Stefanini at University of Rome, Rome, Italy.&lt;/_author_adr&gt;&lt;_created&gt;59582142&lt;/_created&gt;&lt;_date&gt;2012-09-01&lt;/_date&gt;&lt;_date_display&gt;2012 Sep&lt;/_date_display&gt;&lt;_doi&gt;10.1002/bjs.8821&lt;/_doi&gt;&lt;_issue&gt;9&lt;/_issue&gt;&lt;_journal&gt;Br J Surg&lt;/_journal&gt;&lt;_keywords&gt;Aged; Chemotherapy, Adjuvant; Female; Humans; Laparoscopy/*methods; Male; Microsurgery/*methods; Middle Aged; Neoadjuvant Therapy; Neoplasm Grading; Neoplasm Recurrence, Local/surgery; Neoplasm Staging; Postoperative Complications/etiology; Proctoscopy/*methods; Prospective Studies; Rectal Neoplasms/pathology/*surgery&lt;/_keywords&gt;&lt;_language&gt;eng&lt;/_language&gt;&lt;_modified&gt;59683158&lt;/_modified&gt;&lt;_ori_publication&gt;Copyright (c) 2012 British Journal of Surgery Society Ltd. Published by John_x000A_      Wiley &amp;amp; Sons, Ltd.&lt;/_ori_publication&gt;&lt;_pages&gt;1211-8&lt;/_pages&gt;&lt;_type_work&gt;Comparative Study; Journal Article; Randomized Controlled Trial&lt;/_type_work&gt;&lt;_url&gt;http://www.ncbi.nlm.nih.gov/entrez/query.fcgi?cmd=Retrieve&amp;amp;db=pubmed&amp;amp;dopt=Abstract&amp;amp;list_uids=22864880&amp;amp;query_hl=1&lt;/_url&gt;&lt;_volume&gt;99&lt;/_volume&gt;&lt;/Details&gt;&lt;Extra&gt;&lt;DBUID&gt;{F2F0BADE-0539-416F-8F99-9BE45C02286C}&lt;/DBUID&gt;&lt;/Extra&gt;&lt;/Item&gt;&lt;/References&gt;&lt;/Group&gt;&lt;Group&gt;&lt;References&gt;&lt;Item&gt;&lt;ID&gt;2260&lt;/ID&gt;&lt;UID&gt;{0F47665F-EE34-4AC7-B519-23F7B6832E72}&lt;/UID&gt;&lt;Title&gt;Transanal endoscopic versus total mesorectal laparoscopic resections of T2-N0 low rectal cancers after neoadjuvant treatment: a prospective randomized trial with a 3-years minimum follow-up period&lt;/Title&gt;&lt;Template&gt;Journal Article&lt;/Template&gt;&lt;Star&gt;0&lt;/Star&gt;&lt;Tag&gt;0&lt;/Tag&gt;&lt;Author&gt;Lezoche, E; Guerrieri, M; Paganini, A M; D&amp;apos;Ambrosio, G; Baldarelli, M; Lezoche, G; Feliciotti, F; De Sanctis, A&lt;/Author&gt;&lt;Year&gt;2005&lt;/Year&gt;&lt;Details&gt;&lt;_accessed&gt;59713510&lt;/_accessed&gt;&lt;_accession_num&gt;15868260&lt;/_accession_num&gt;&lt;_author_adr&gt;Department of General Surgery, Surgical Specialties and Organ Transplantation Paride Stefanini, University of Rome La Sapienza, Rome, Italy. emanuele.lezoche@uniromal.it&lt;/_author_adr&gt;&lt;_created&gt;59582237&lt;/_created&gt;&lt;_date&gt;2005-06-01&lt;/_date&gt;&lt;_date_display&gt;2005 Jun&lt;/_date_display&gt;&lt;_doi&gt;10.1007/s00464-004-8930-x&lt;/_doi&gt;&lt;_issue&gt;6&lt;/_issue&gt;&lt;_journal&gt;Surg Endosc&lt;/_journal&gt;&lt;_keywords&gt;Aged; Anal Canal; Chemotherapy, Adjuvant; Female; Follow-Up Studies; Humans; *Laparoscopy/methods; Male; Middle Aged; Neoplasm Staging; *Proctoscopy/methods; Prospective Studies; Radiotherapy, Adjuvant; Rectal Neoplasms/drug therapy/pathology/radiotherapy/*surgery; Time Factors&lt;/_keywords&gt;&lt;_language&gt;eng&lt;/_language&gt;&lt;_modified&gt;59589877&lt;/_modified&gt;&lt;_pages&gt;751-6&lt;/_pages&gt;&lt;_type_work&gt;Comparative Study; Journal Article; Randomized Controlled Trial&lt;/_type_work&gt;&lt;_url&gt;http://www.ncbi.nlm.nih.gov/entrez/query.fcgi?cmd=Retrieve&amp;amp;db=pubmed&amp;amp;dopt=Abstract&amp;amp;list_uids=15868260&amp;amp;query_hl=1&lt;/_url&gt;&lt;_volume&gt;19&lt;/_volume&gt;&lt;/Details&gt;&lt;Extra&gt;&lt;DBUID&gt;{F2F0BADE-0539-416F-8F99-9BE45C02286C}&lt;/DBUID&gt;&lt;/Extra&gt;&lt;/Item&gt;&lt;/References&gt;&lt;/Group&gt;&lt;Group&gt;&lt;References&gt;&lt;Item&gt;&lt;ID&gt;2252&lt;/ID&gt;&lt;UID&gt;{1454F524-4888-451F-9A9E-E01E251F8321}&lt;/UID&gt;&lt;Title&gt;Transanal endoscopic microsurgery versus total mesorectal excision of T1 rectal adenocarcinomas with curative intention&lt;/Title&gt;&lt;Template&gt;Journal Article&lt;/Template&gt;&lt;Star&gt;1&lt;/Star&gt;&lt;Tag&gt;0&lt;/Tag&gt;&lt;Author&gt;De Graaf, E J; Doornebosch, P G; Tollenaar, R A; Meershoek-Klein, Kranenbarg E; de Boer, A C; Bekkering, F C; van de Velde, C J&lt;/Author&gt;&lt;Year&gt;2009&lt;/Year&gt;&lt;Details&gt;&lt;_accessed&gt;59717795&lt;/_accessed&gt;&lt;_accession_num&gt;19487099&lt;/_accession_num&gt;&lt;_author_adr&gt;Department of General Surgery, IJsselland Hospital, PO Box 690, 2900 AR, Capelle  aan den IJssel, The Netherlands. edgraaf@ysl.nl&lt;/_author_adr&gt;&lt;_created&gt;59582237&lt;/_created&gt;&lt;_date&gt;2009-12-01&lt;/_date&gt;&lt;_date_display&gt;2009 Dec&lt;/_date_display&gt;&lt;_doi&gt;10.1016/j.ejso.2009.05.001&lt;/_doi&gt;&lt;_issue&gt;12&lt;/_issue&gt;&lt;_journal&gt;Eur J Surg Oncol&lt;/_journal&gt;&lt;_keywords&gt;Adenocarcinoma/pathology/*surgery; Adult; Aged; Aged, 80 and over; Blood Loss, Surgical/statistics &amp;amp; numerical data; Chi-Square Distribution; Endoscopy, Digestive System/*methods; Female; Humans; Length of Stay/statistics &amp;amp; numerical data; Male; Microsurgery/*methods; Middle Aged; Neoplasm Recurrence, Local; Postoperative Complications; Proportional Hazards Models; Prospective Studies; Rectal Neoplasms/pathology/*surgery; Statistics, Nonparametric; Surgical Stomas/statistics &amp;amp; numerical data; Survival Rate; Treatment Outcome&lt;/_keywords&gt;&lt;_language&gt;eng&lt;/_language&gt;&lt;_modified&gt;59717795&lt;/_modified&gt;&lt;_pages&gt;1280-5&lt;/_pages&gt;&lt;_type_work&gt;Comparative Study; Journal Article&lt;/_type_work&gt;&lt;_url&gt;http://www.ncbi.nlm.nih.gov/entrez/query.fcgi?cmd=Retrieve&amp;amp;db=pubmed&amp;amp;dopt=Abstract&amp;amp;list_uids=19487099&amp;amp;query_hl=1&lt;/_url&gt;&lt;_volume&gt;35&lt;/_volume&gt;&lt;/Details&gt;&lt;Extra&gt;&lt;DBUID&gt;{F2F0BADE-0539-416F-8F99-9BE45C02286C}&lt;/DBUID&gt;&lt;/Extra&gt;&lt;/Item&gt;&lt;/References&gt;&lt;/Group&gt;&lt;Group&gt;&lt;References&gt;&lt;Item&gt;&lt;ID&gt;2266&lt;/ID&gt;&lt;UID&gt;{103A028D-41B7-4E78-B7A0-2482E90AC7E1}&lt;/UID&gt;&lt;Title&gt;Surgical cure for early rectal carcinomas (T1). Transanal endoscopic microsurgery vs. anterior resection&lt;/Title&gt;&lt;Template&gt;Journal Article&lt;/Template&gt;&lt;Star&gt;1&lt;/Star&gt;&lt;Tag&gt;0&lt;/Tag&gt;&lt;Author&gt;Winde, G; Nottberg, H; Keller, R; Schmid, K W; Bunte, H&lt;/Author&gt;&lt;Year&gt;1996&lt;/Year&gt;&lt;Details&gt;&lt;_accessed&gt;59756303&lt;/_accessed&gt;&lt;_accession_num&gt;8797643&lt;/_accession_num&gt;&lt;_author_adr&gt;Department of General Surgery, Westfalische Wilhelms-University of Munster, Germany.&lt;/_author_adr&gt;&lt;_created&gt;59582237&lt;/_created&gt;&lt;_date&gt;1996-09-01&lt;/_date&gt;&lt;_date_display&gt;1996 Sep&lt;/_date_display&gt;&lt;_issue&gt;9&lt;/_issue&gt;&lt;_journal&gt;Dis Colon Rectum&lt;/_journal&gt;&lt;_keywords&gt;Adenocarcinoma/*surgery; Adult; Aged; Aged, 80 and over; *Endoscopy; Humans; Microsurgery/*methods; Middle Aged; Postoperative Complications; Prospective Studies; Rectal Neoplasms/*surgery&lt;/_keywords&gt;&lt;_language&gt;eng&lt;/_language&gt;&lt;_modified&gt;59589895&lt;/_modified&gt;&lt;_pages&gt;969-76&lt;/_pages&gt;&lt;_type_work&gt;Clinical Trial; Comparative Study; Journal Article; Randomized Controlled Trial&lt;/_type_work&gt;&lt;_url&gt;http://www.ncbi.nlm.nih.gov/entrez/query.fcgi?cmd=Retrieve&amp;amp;db=pubmed&amp;amp;dopt=Abstract&amp;amp;list_uids=8797643&amp;amp;query_hl=1&lt;/_url&gt;&lt;_volume&gt;39&lt;/_volume&gt;&lt;/Details&gt;&lt;Extra&gt;&lt;DBUID&gt;{F2F0BADE-0539-416F-8F99-9BE45C02286C}&lt;/DBUID&gt;&lt;/Extra&gt;&lt;/Item&gt;&lt;/References&gt;&lt;/Group&gt;&lt;/Citation&gt;_x000A_"/>
    <w:docVar w:name="NE.Ref{0CA992C4-AC99-4C35-81BE-57410033720A}" w:val=" ADDIN NE.Ref.{0CA992C4-AC99-4C35-81BE-57410033720A}&lt;Citation&gt;&lt;Group&gt;&lt;References&gt;&lt;Item&gt;&lt;ID&gt;2710&lt;/ID&gt;&lt;UID&gt;{42B9831F-D46E-4842-B1D0-5486BEA8296E}&lt;/UID&gt;&lt;Title&gt;Quality of life after transanal endoscopic microsurgery and total mesorectal excision in early rectal cancer&lt;/Title&gt;&lt;Template&gt;Journal Article&lt;/Template&gt;&lt;Star&gt;0&lt;/Star&gt;&lt;Tag&gt;0&lt;/Tag&gt;&lt;Author&gt;Doornebosch, P G; Tollenaar, R A; Gosselink, M P; Stassen, L P; Dijkhuis, C M; Schouten, W R; van de Velde, C J; de Graaf, E J&lt;/Author&gt;&lt;Year&gt;2007&lt;/Year&gt;&lt;Details&gt;&lt;_accession_num&gt;17573752&lt;/_accession_num&gt;&lt;_author_adr&gt;Department of Surgery, Daniel den Hoed Cancer Center, Rotterdam, The Netherlands. pgdoornebosch@hotmail.com&lt;/_author_adr&gt;&lt;_created&gt;59673499&lt;/_created&gt;&lt;_date&gt;2007-07-01&lt;/_date&gt;&lt;_date_display&gt;2007 Jul&lt;/_date_display&gt;&lt;_db_updated&gt;PubMed&lt;/_db_updated&gt;&lt;_doi&gt;10.1111/j.1463-1318.2006.01186.x&lt;/_doi&gt;&lt;_issue&gt;6&lt;/_issue&gt;&lt;_journal&gt;Colorectal Dis&lt;/_journal&gt;&lt;_keywords&gt;Aged; Aged, 80 and over; Defecation; Digestive System Surgical Procedures/*methods; Female; Health Status Indicators; Humans; Male; Microsurgery/*methods; Middle Aged; Postoperative Period; *Quality of Life; Questionnaires; Rectal Neoplasms/*surgery; Rectum/*surgery&lt;/_keywords&gt;&lt;_language&gt;eng&lt;/_language&gt;&lt;_modified&gt;59673499&lt;/_modified&gt;&lt;_pages&gt;553-8&lt;/_pages&gt;&lt;_type_work&gt;Comparative Study; Journal Article&lt;/_type_work&gt;&lt;_url&gt;http://www.ncbi.nlm.nih.gov/entrez/query.fcgi?cmd=Retrieve&amp;amp;db=pubmed&amp;amp;dopt=Abstract&amp;amp;list_uids=17573752&amp;amp;query_hl=1&lt;/_url&gt;&lt;_volume&gt;9&lt;/_volume&gt;&lt;/Details&gt;&lt;Extra&gt;&lt;DBUID&gt;{F2F0BADE-0539-416F-8F99-9BE45C02286C}&lt;/DBUID&gt;&lt;/Extra&gt;&lt;/Item&gt;&lt;/References&gt;&lt;/Group&gt;&lt;/Citation&gt;_x000A_"/>
    <w:docVar w:name="NE.Ref{17AFC480-4243-4EF9-826A-3911CF8104E6}" w:val=" ADDIN NE.Ref.{17AFC480-4243-4EF9-826A-3911CF8104E6}&lt;Citation&gt;&lt;Group&gt;&lt;References&gt;&lt;Item&gt;&lt;ID&gt;2817&lt;/ID&gt;&lt;UID&gt;{7EDFD2FB-21C3-43EC-8005-D1043E13808D}&lt;/UID&gt;&lt;Title&gt;非随机研究的系统评价方法(一)&lt;/Title&gt;&lt;Template&gt;Journal Article&lt;/Template&gt;&lt;Star&gt;0&lt;/Star&gt;&lt;Tag&gt;0&lt;/Tag&gt;&lt;Author&gt;刘建平&lt;/Author&gt;&lt;Year&gt;2001&lt;/Year&gt;&lt;Details&gt;&lt;_author_aff&gt;四川大学华西医院 中国循证医学/Cochrane中心 成都 610041&lt;/_author_aff&gt;&lt;_created&gt;59769256&lt;/_created&gt;&lt;_date&gt;2001-11-15&lt;/_date&gt;&lt;_db_provider&gt;CNKI: 期刊&lt;/_db_provider&gt;&lt;_db_updated&gt;CNKI - Reference&lt;/_db_updated&gt;&lt;_issue&gt;04&lt;/_issue&gt;&lt;_journal&gt;中国循证医学&lt;/_journal&gt;&lt;_keywords&gt;系统评价方法;病例对照研究;设计方案;队列研究;预后因素;横断面研究;研究对象;论证强度;防治措施;实验研究&lt;/_keywords&gt;&lt;_modified&gt;59769256&lt;/_modified&gt;&lt;_pages&gt;239-243&lt;/_pages&gt;&lt;_url&gt;http://epub.cnki.net/kns/detail/detail.aspx?FileName=ZZXZ200104014&amp;amp;DbName=CJFQ2001&lt;/_url&gt;&lt;/Details&gt;&lt;Extra&gt;&lt;DBUID&gt;{F2F0BADE-0539-416F-8F99-9BE45C02286C}&lt;/DBUID&gt;&lt;/Extra&gt;&lt;/Item&gt;&lt;/References&gt;&lt;/Group&gt;&lt;/Citation&gt;_x000A_"/>
    <w:docVar w:name="NE.Ref{25971006-1706-4A9F-AE46-4704921F2136}" w:val=" ADDIN NE.Ref.{25971006-1706-4A9F-AE46-4704921F2136}&lt;Citation&gt;&lt;Group&gt;&lt;References&gt;&lt;Item&gt;&lt;ID&gt;2244&lt;/ID&gt;&lt;UID&gt;{94D2E4BA-95B3-41B5-B318-6B45D767FB6D}&lt;/UID&gt;&lt;Title&gt;Randomized clinical trial of endoluminal locoregional resection versus laparoscopic total mesorectal excision for T2 rectal cancer after neoadjuvant therapy&lt;/Title&gt;&lt;Template&gt;Journal Article&lt;/Template&gt;&lt;Star&gt;1&lt;/Star&gt;&lt;Tag&gt;0&lt;/Tag&gt;&lt;Author&gt;Lezoche, E; Baldarelli, M; Lezoche, G; Paganini, A M; Gesuita, R; Guerrieri, M&lt;/Author&gt;&lt;Year&gt;2012&lt;/Year&gt;&lt;Details&gt;&lt;_accessed&gt;59661667&lt;/_accessed&gt;&lt;_accession_num&gt;22864880&lt;/_accession_num&gt;&lt;_author_adr&gt;Department of General Surgery, Surgical Specialities and Organ Transplantation Paride Stefanini at University of Rome, Rome, Italy.&lt;/_author_adr&gt;&lt;_created&gt;59582142&lt;/_created&gt;&lt;_date&gt;2012-09-01&lt;/_date&gt;&lt;_date_display&gt;2012 Sep&lt;/_date_display&gt;&lt;_doi&gt;10.1002/bjs.8821&lt;/_doi&gt;&lt;_issue&gt;9&lt;/_issue&gt;&lt;_journal&gt;Br J Surg&lt;/_journal&gt;&lt;_keywords&gt;Aged; Chemotherapy, Adjuvant; Female; Humans; Laparoscopy/*methods; Male; Microsurgery/*methods; Middle Aged; Neoadjuvant Therapy; Neoplasm Grading; Neoplasm Recurrence, Local/surgery; Neoplasm Staging; Postoperative Complications/etiology; Proctoscopy/*methods; Prospective Studies; Rectal Neoplasms/pathology/*surgery&lt;/_keywords&gt;&lt;_language&gt;eng&lt;/_language&gt;&lt;_modified&gt;59589831&lt;/_modified&gt;&lt;_ori_publication&gt;Copyright (c) 2012 British Journal of Surgery Society Ltd. Published by John_x000A_      Wiley &amp;amp; Sons, Ltd.&lt;/_ori_publication&gt;&lt;_pages&gt;1211-8&lt;/_pages&gt;&lt;_type_work&gt;Comparative Study; Journal Article; Randomized Controlled Trial&lt;/_type_work&gt;&lt;_url&gt;http://www.ncbi.nlm.nih.gov/entrez/query.fcgi?cmd=Retrieve&amp;amp;db=pubmed&amp;amp;dopt=Abstract&amp;amp;list_uids=22864880&amp;amp;query_hl=1&lt;/_url&gt;&lt;_volume&gt;99&lt;/_volume&gt;&lt;/Details&gt;&lt;Extra&gt;&lt;DBUID&gt;{F2F0BADE-0539-416F-8F99-9BE45C02286C}&lt;/DBUID&gt;&lt;/Extra&gt;&lt;/Item&gt;&lt;/References&gt;&lt;/Group&gt;&lt;/Citation&gt;_x000A_"/>
    <w:docVar w:name="NE.Ref{266D5B94-30E3-49A3-9819-4747C4859986}" w:val=" ADDIN NE.Ref.{266D5B94-30E3-49A3-9819-4747C4859986}&lt;Citation&gt;&lt;Group&gt;&lt;References&gt;&lt;Item&gt;&lt;ID&gt;2244&lt;/ID&gt;&lt;UID&gt;{94D2E4BA-95B3-41B5-B318-6B45D767FB6D}&lt;/UID&gt;&lt;Title&gt;Randomized clinical trial of endoluminal locoregional resection versus laparoscopic total mesorectal excision for T2 rectal cancer after neoadjuvant therapy&lt;/Title&gt;&lt;Template&gt;Journal Article&lt;/Template&gt;&lt;Star&gt;1&lt;/Star&gt;&lt;Tag&gt;0&lt;/Tag&gt;&lt;Author&gt;Lezoche, E; Baldarelli, M; Lezoche, G; Paganini, A M; Gesuita, R; Guerrieri, M&lt;/Author&gt;&lt;Year&gt;2012&lt;/Year&gt;&lt;Details&gt;&lt;_accessed&gt;59683156&lt;/_accessed&gt;&lt;_accession_num&gt;22864880&lt;/_accession_num&gt;&lt;_author_adr&gt;Department of General Surgery, Surgical Specialities and Organ Transplantation Paride Stefanini at University of Rome, Rome, Italy.&lt;/_author_adr&gt;&lt;_created&gt;59582142&lt;/_created&gt;&lt;_date&gt;2012-09-01&lt;/_date&gt;&lt;_date_display&gt;2012 Sep&lt;/_date_display&gt;&lt;_doi&gt;10.1002/bjs.8821&lt;/_doi&gt;&lt;_issue&gt;9&lt;/_issue&gt;&lt;_journal&gt;Br J Surg&lt;/_journal&gt;&lt;_keywords&gt;Aged; Chemotherapy, Adjuvant; Female; Humans; Laparoscopy/*methods; Male; Microsurgery/*methods; Middle Aged; Neoadjuvant Therapy; Neoplasm Grading; Neoplasm Recurrence, Local/surgery; Neoplasm Staging; Postoperative Complications/etiology; Proctoscopy/*methods; Prospective Studies; Rectal Neoplasms/pathology/*surgery&lt;/_keywords&gt;&lt;_language&gt;eng&lt;/_language&gt;&lt;_modified&gt;59683158&lt;/_modified&gt;&lt;_ori_publication&gt;Copyright (c) 2012 British Journal of Surgery Society Ltd. Published by John_x000A_      Wiley &amp;amp; Sons, Ltd.&lt;/_ori_publication&gt;&lt;_pages&gt;1211-8&lt;/_pages&gt;&lt;_type_work&gt;Comparative Study; Journal Article; Randomized Controlled Trial&lt;/_type_work&gt;&lt;_url&gt;http://www.ncbi.nlm.nih.gov/entrez/query.fcgi?cmd=Retrieve&amp;amp;db=pubmed&amp;amp;dopt=Abstract&amp;amp;list_uids=22864880&amp;amp;query_hl=1&lt;/_url&gt;&lt;_volume&gt;99&lt;/_volume&gt;&lt;/Details&gt;&lt;Extra&gt;&lt;DBUID&gt;{F2F0BADE-0539-416F-8F99-9BE45C02286C}&lt;/DBUID&gt;&lt;/Extra&gt;&lt;/Item&gt;&lt;/References&gt;&lt;/Group&gt;&lt;Group&gt;&lt;References&gt;&lt;Item&gt;&lt;ID&gt;2257&lt;/ID&gt;&lt;UID&gt;{594B698D-973B-4E64-8704-999DA9607EDB}&lt;/UID&gt;&lt;Title&gt;A prospective randomized study with a 5-year minimum follow-up evaluation of transanal endoscopic microsurgery versus laparoscopic total mesorectal excision after neoadjuvant therapy&lt;/Title&gt;&lt;Template&gt;Journal Article&lt;/Template&gt;&lt;Star&gt;0&lt;/Star&gt;&lt;Tag&gt;0&lt;/Tag&gt;&lt;Author&gt;Lezoche, G; Baldarelli, M; Guerrieri, M; Paganini, A M; De Sanctis, A; Bartolacci, S; Lezoche, E&lt;/Author&gt;&lt;Year&gt;2008&lt;/Year&gt;&lt;Details&gt;&lt;_accessed&gt;59713470&lt;/_accessed&gt;&lt;_accession_num&gt;17943364&lt;/_accession_num&gt;&lt;_author_adr&gt;Department of Surgery Paride Stefanini, II Clinica Chirurgica, University of Rome La Sapienza, Viale del Policlinico, 00161, Rome, Italy. emanuele.lezoche@uniroma1.it&lt;/_author_adr&gt;&lt;_created&gt;59582237&lt;/_created&gt;&lt;_date&gt;2008-02-01&lt;/_date&gt;&lt;_date_display&gt;2008 Feb&lt;/_date_display&gt;&lt;_doi&gt;10.1007/s00464-007-9596-y&lt;/_doi&gt;&lt;_issue&gt;2&lt;/_issue&gt;&lt;_journal&gt;Surg Endosc&lt;/_journal&gt;&lt;_keywords&gt;Aged; Anal Canal; Female; Follow-Up Studies; Humans; *Laparoscopy; Male; Microsurgery/*methods; Middle Aged; Neoadjuvant Therapy; Proctoscopy/*methods; Prospective Studies; Rectal Neoplasms/drug therapy/radiotherapy/*surgery; Time Factors&lt;/_keywords&gt;&lt;_language&gt;eng&lt;/_language&gt;&lt;_modified&gt;59713470&lt;/_modified&gt;&lt;_pages&gt;352-8&lt;/_pages&gt;&lt;_type_work&gt;Comparative Study; Journal Article; Randomized Controlled Trial&lt;/_type_work&gt;&lt;_url&gt;http://www.ncbi.nlm.nih.gov/entrez/query.fcgi?cmd=Retrieve&amp;amp;db=pubmed&amp;amp;dopt=Abstract&amp;amp;list_uids=17943364&amp;amp;query_hl=1&lt;/_url&gt;&lt;_volume&gt;22&lt;/_volume&gt;&lt;/Details&gt;&lt;Extra&gt;&lt;DBUID&gt;{F2F0BADE-0539-416F-8F99-9BE45C02286C}&lt;/DBUID&gt;&lt;/Extra&gt;&lt;/Item&gt;&lt;/References&gt;&lt;/Group&gt;&lt;Group&gt;&lt;References&gt;&lt;Item&gt;&lt;ID&gt;2260&lt;/ID&gt;&lt;UID&gt;{0F47665F-EE34-4AC7-B519-23F7B6832E72}&lt;/UID&gt;&lt;Title&gt;Transanal endoscopic versus total mesorectal laparoscopic resections of T2-N0 low rectal cancers after neoadjuvant treatment: a prospective randomized trial with a 3-years minimum follow-up period&lt;/Title&gt;&lt;Template&gt;Journal Article&lt;/Template&gt;&lt;Star&gt;0&lt;/Star&gt;&lt;Tag&gt;0&lt;/Tag&gt;&lt;Author&gt;Lezoche, E; Guerrieri, M; Paganini, A M; D&amp;apos;Ambrosio, G; Baldarelli, M; Lezoche, G; Feliciotti, F; De Sanctis, A&lt;/Author&gt;&lt;Year&gt;2005&lt;/Year&gt;&lt;Details&gt;&lt;_accessed&gt;59713510&lt;/_accessed&gt;&lt;_accession_num&gt;15868260&lt;/_accession_num&gt;&lt;_author_adr&gt;Department of General Surgery, Surgical Specialties and Organ Transplantation Paride Stefanini, University of Rome La Sapienza, Rome, Italy. emanuele.lezoche@uniromal.it&lt;/_author_adr&gt;&lt;_created&gt;59582237&lt;/_created&gt;&lt;_date&gt;2005-06-01&lt;/_date&gt;&lt;_date_display&gt;2005 Jun&lt;/_date_display&gt;&lt;_doi&gt;10.1007/s00464-004-8930-x&lt;/_doi&gt;&lt;_issue&gt;6&lt;/_issue&gt;&lt;_journal&gt;Surg Endosc&lt;/_journal&gt;&lt;_keywords&gt;Aged; Anal Canal; Chemotherapy, Adjuvant; Female; Follow-Up Studies; Humans; *Laparoscopy/methods; Male; Middle Aged; Neoplasm Staging; *Proctoscopy/methods; Prospective Studies; Radiotherapy, Adjuvant; Rectal Neoplasms/drug therapy/pathology/radiotherapy/*surgery; Time Factors&lt;/_keywords&gt;&lt;_language&gt;eng&lt;/_language&gt;&lt;_modified&gt;59589877&lt;/_modified&gt;&lt;_pages&gt;751-6&lt;/_pages&gt;&lt;_type_work&gt;Comparative Study; Journal Article; Randomized Controlled Trial&lt;/_type_work&gt;&lt;_url&gt;http://www.ncbi.nlm.nih.gov/entrez/query.fcgi?cmd=Retrieve&amp;amp;db=pubmed&amp;amp;dopt=Abstract&amp;amp;list_uids=15868260&amp;amp;query_hl=1&lt;/_url&gt;&lt;_volume&gt;19&lt;/_volume&gt;&lt;/Details&gt;&lt;Extra&gt;&lt;DBUID&gt;{F2F0BADE-0539-416F-8F99-9BE45C02286C}&lt;/DBUID&gt;&lt;/Extra&gt;&lt;/Item&gt;&lt;/References&gt;&lt;/Group&gt;&lt;/Citation&gt;_x000A_"/>
    <w:docVar w:name="NE.Ref{2FDD7582-8649-4E1D-9927-25F137DC23F7}" w:val=" ADDIN NE.Ref.{2FDD7582-8649-4E1D-9927-25F137DC23F7}&lt;Citation&gt;&lt;Group&gt;&lt;References&gt;&lt;Item&gt;&lt;ID&gt;2271&lt;/ID&gt;&lt;UID&gt;{AA0CBC93-F65A-4C9C-BBEC-7E5093B6BECB}&lt;/UID&gt;&lt;Title&gt;Oncological outcome of local vs radical resection of low-risk pT1 rectal cancer&lt;/Title&gt;&lt;Template&gt;Journal Article&lt;/Template&gt;&lt;Star&gt;1&lt;/Star&gt;&lt;Tag&gt;0&lt;/Tag&gt;&lt;Author&gt;Ptok, H; Marusch, F; Meyer, F; Schubert, D; Koeckerling, F; Gastinger, I; Lippert, H&lt;/Author&gt;&lt;Year&gt;2007&lt;/Year&gt;&lt;Details&gt;&lt;_accessed&gt;59589861&lt;/_accessed&gt;&lt;_accession_num&gt;17638803&lt;/_accession_num&gt;&lt;_author_adr&gt;Department of Surgery, University Hospital Magdeburg, Leipziger Strasse 44, D-39120 Magdeburg, Germany. henry.ptok@medizin.uni-magdeburg.de&lt;/_author_adr&gt;&lt;_created&gt;59582498&lt;/_created&gt;&lt;_date&gt;2007-07-01&lt;/_date&gt;&lt;_date_display&gt;2007 Jul&lt;/_date_display&gt;&lt;_db_updated&gt;PubMed&lt;/_db_updated&gt;&lt;_doi&gt;10.1001/archsurg.142.7.649&lt;/_doi&gt;&lt;_issue&gt;7&lt;/_issue&gt;&lt;_journal&gt;Arch Surg&lt;/_journal&gt;&lt;_keywords&gt;Aged; Carcinoma/secondary/*surgery; Disease-Free Survival; Endoscopy, Gastrointestinal; Female; Follow-Up Studies; Humans; Intraoperative Complications; Length of Stay; Longitudinal Studies; Male; Microsurgery; Middle Aged; Neoplasm Recurrence, Local/pathology; Neoplasm Staging; Postoperative Complications; Prospective Studies; Rectal Neoplasms/*surgery; Rectum/surgery; Risk Factors; Survival Rate; Treatment Outcome&lt;/_keywords&gt;&lt;_language&gt;eng&lt;/_language&gt;&lt;_modified&gt;59589861&lt;/_modified&gt;&lt;_pages&gt;649-55; discussion 656&lt;/_pages&gt;&lt;_type_work&gt;Journal Article; Multicenter Study&lt;/_type_work&gt;&lt;_url&gt;http://www.ncbi.nlm.nih.gov/entrez/query.fcgi?cmd=Retrieve&amp;amp;db=pubmed&amp;amp;dopt=Abstract&amp;amp;list_uids=17638803&amp;amp;query_hl=1&lt;/_url&gt;&lt;_volume&gt;142&lt;/_volume&gt;&lt;/Details&gt;&lt;Extra&gt;&lt;DBUID&gt;{F2F0BADE-0539-416F-8F99-9BE45C02286C}&lt;/DBUID&gt;&lt;/Extra&gt;&lt;/Item&gt;&lt;/References&gt;&lt;/Group&gt;&lt;/Citation&gt;_x000A_"/>
    <w:docVar w:name="NE.Ref{37EBC9A6-B0DC-4C9F-BB9D-8C30B77F3FF7}" w:val=" ADDIN NE.Ref.{37EBC9A6-B0DC-4C9F-BB9D-8C30B77F3FF7}&lt;Citation&gt;&lt;Group&gt;&lt;References&gt;&lt;Item&gt;&lt;ID&gt;2246&lt;/ID&gt;&lt;UID&gt;{80C8489F-DAC2-45C8-9A6E-B7A44C7E40D4}&lt;/UID&gt;&lt;Title&gt;TEM and conventional rectal surgery for T1 rectal cancer: a meta-analysis&lt;/Title&gt;&lt;Template&gt;Journal Article&lt;/Template&gt;&lt;Star&gt;1&lt;/Star&gt;&lt;Tag&gt;0&lt;/Tag&gt;&lt;Author&gt;Wu, Y; Wu, Y Y; Li, S; Zhu, B S; Zhao, K; Yang, X D; Xing, C G&lt;/Author&gt;&lt;Year&gt;2011&lt;/Year&gt;&lt;Details&gt;&lt;_accessed&gt;59681336&lt;/_accessed&gt;&lt;_accession_num&gt;21661397&lt;/_accession_num&gt;&lt;_author_adr&gt;Department of General Surgery, The Second Affiliated Hospital, Soochow University, Suzhou, China.&lt;/_author_adr&gt;&lt;_created&gt;59582142&lt;/_created&gt;&lt;_date&gt;2011-03-01&lt;/_date&gt;&lt;_date_display&gt;2011 Mar-Apr&lt;/_date_display&gt;&lt;_issue&gt;106&lt;/_issue&gt;&lt;_journal&gt;Hepatogastroenterology&lt;/_journal&gt;&lt;_keywords&gt;*Endoscopy, Gastrointestinal; Hospital Mortality; Humans; Microsurgery/*methods; Neoplasm Recurrence, Local; Neoplasm Staging; Postoperative Complications/etiology; Rectal Neoplasms/mortality/pathology/*surgery; Rectum/*surgery&lt;/_keywords&gt;&lt;_language&gt;eng&lt;/_language&gt;&lt;_modified&gt;59589839&lt;/_modified&gt;&lt;_pages&gt;364-8&lt;/_pages&gt;&lt;_type_work&gt;Journal Article; Meta-Analysis&lt;/_type_work&gt;&lt;_url&gt;http://www.ncbi.nlm.nih.gov/entrez/query.fcgi?cmd=Retrieve&amp;amp;db=pubmed&amp;amp;dopt=Abstract&amp;amp;list_uids=21661397&amp;amp;query_hl=1&lt;/_url&gt;&lt;_volume&gt;58&lt;/_volume&gt;&lt;/Details&gt;&lt;Extra&gt;&lt;DBUID&gt;{F2F0BADE-0539-416F-8F99-9BE45C02286C}&lt;/DBUID&gt;&lt;/Extra&gt;&lt;/Item&gt;&lt;/References&gt;&lt;/Group&gt;&lt;/Citation&gt;_x000A_"/>
    <w:docVar w:name="NE.Ref{39BEF37D-02F5-48FE-82A0-8B9A209CA55A}" w:val=" ADDIN NE.Ref.{39BEF37D-02F5-48FE-82A0-8B9A209CA55A}&lt;Citation&gt;&lt;Group&gt;&lt;References&gt;&lt;Item&gt;&lt;ID&gt;2671&lt;/ID&gt;&lt;UID&gt;{60D44264-6644-4D6E-871E-E3BDDFA22175}&lt;/UID&gt;&lt;Title&gt;Meta-analysis in clinical trials&lt;/Title&gt;&lt;Template&gt;Journal Article&lt;/Template&gt;&lt;Star&gt;0&lt;/Star&gt;&lt;Tag&gt;0&lt;/Tag&gt;&lt;Author&gt;DerSimonian, R; Laird, N&lt;/Author&gt;&lt;Year&gt;1986&lt;/Year&gt;&lt;Details&gt;&lt;_accession_num&gt;3802833&lt;/_accession_num&gt;&lt;_created&gt;59630340&lt;/_created&gt;&lt;_date&gt;1986-09-01&lt;/_date&gt;&lt;_date_display&gt;1986 Sep&lt;/_date_display&gt;&lt;_db_updated&gt;PubMed&lt;/_db_updated&gt;&lt;_issue&gt;3&lt;/_issue&gt;&lt;_journal&gt;Control Clin Trials&lt;/_journal&gt;&lt;_keywords&gt;Clinical Trials as Topic/*methods; Humans; Models, Theoretical; Research Design; Statistics as Topic&lt;/_keywords&gt;&lt;_language&gt;eng&lt;/_language&gt;&lt;_modified&gt;59630340&lt;/_modified&gt;&lt;_pages&gt;177-88&lt;/_pages&gt;&lt;_type_work&gt;Journal Article; Research Support, U.S. Gov&amp;apos;t, P.H.S.&lt;/_type_work&gt;&lt;_url&gt;http://www.ncbi.nlm.nih.gov/entrez/query.fcgi?cmd=Retrieve&amp;amp;db=pubmed&amp;amp;dopt=Abstract&amp;amp;list_uids=3802833&amp;amp;query_hl=1&lt;/_url&gt;&lt;_volume&gt;7&lt;/_volume&gt;&lt;/Details&gt;&lt;Extra&gt;&lt;DBUID&gt;{F2F0BADE-0539-416F-8F99-9BE45C02286C}&lt;/DBUID&gt;&lt;/Extra&gt;&lt;/Item&gt;&lt;/References&gt;&lt;/Group&gt;&lt;/Citation&gt;_x000A_"/>
    <w:docVar w:name="NE.Ref{3D943D1E-2DB5-4305-925F-11CE31A5DC7F}" w:val=" ADDIN NE.Ref.{3D943D1E-2DB5-4305-925F-11CE31A5DC7F}&lt;Citation&gt;&lt;Group&gt;&lt;References&gt;&lt;Item&gt;&lt;ID&gt;2655&lt;/ID&gt;&lt;UID&gt;{3304359B-C90C-45E2-8110-93F963F21630}&lt;/UID&gt;&lt;Title&gt;The TME trial after a median follow-up of 6 years: increased local control but no survival benefit in irradiated patients with resectable rectal carcinoma&lt;/Title&gt;&lt;Template&gt;Journal Article&lt;/Template&gt;&lt;Star&gt;0&lt;/Star&gt;&lt;Tag&gt;0&lt;/Tag&gt;&lt;Author&gt;Peeters, K C; Marijnen, C A; Nagtegaal, I D; Kranenbarg, E K; Putter, H; Wiggers, T; Rutten, H; Pahlman, L; Glimelius, B; Leer, J W; van de Velde, C J&lt;/Author&gt;&lt;Year&gt;2007&lt;/Year&gt;&lt;Details&gt;&lt;_accession_num&gt;17968156&lt;/_accession_num&gt;&lt;_author_adr&gt;Department of Surgery, Leiden University Medical Center, Leiden, The Netherlands. k.c.m.j.peeters@lumc.nl&lt;/_author_adr&gt;&lt;_created&gt;59628755&lt;/_created&gt;&lt;_date&gt;2007-11-01&lt;/_date&gt;&lt;_date_display&gt;2007 Nov&lt;/_date_display&gt;&lt;_db_updated&gt;PubMed&lt;/_db_updated&gt;&lt;_doi&gt;10.1097/01.sla.0000257358.56863.ce&lt;/_doi&gt;&lt;_issue&gt;5&lt;/_issue&gt;&lt;_journal&gt;Ann Surg&lt;/_journal&gt;&lt;_keywords&gt;Adenocarcinoma/mortality/*radiotherapy/*surgery; Adult; Aged; Aged, 80 and over; Female; Follow-Up Studies; Humans; Male; Middle Aged; Neoadjuvant Therapy; Radiotherapy, Adjuvant; Rectal Neoplasms/mortality/*radiotherapy/*surgery; Survival Rate; Time Factors; Treatment Outcome&lt;/_keywords&gt;&lt;_language&gt;eng&lt;/_language&gt;&lt;_modified&gt;59628755&lt;/_modified&gt;&lt;_pages&gt;693-701&lt;/_pages&gt;&lt;_type_work&gt;Journal Article; Multicenter Study; Randomized Controlled Trial; Research Support, Non-U.S. Gov&amp;apos;t&lt;/_type_work&gt;&lt;_url&gt;http://www.ncbi.nlm.nih.gov/entrez/query.fcgi?cmd=Retrieve&amp;amp;db=pubmed&amp;amp;dopt=Abstract&amp;amp;list_uids=17968156&amp;amp;query_hl=1&lt;/_url&gt;&lt;_volume&gt;246&lt;/_volume&gt;&lt;/Details&gt;&lt;Extra&gt;&lt;DBUID&gt;{F2F0BADE-0539-416F-8F99-9BE45C02286C}&lt;/DBUID&gt;&lt;/Extra&gt;&lt;/Item&gt;&lt;/References&gt;&lt;/Group&gt;&lt;Group&gt;&lt;References&gt;&lt;Item&gt;&lt;ID&gt;2654&lt;/ID&gt;&lt;UID&gt;{B5880AD9-0866-4621-A684-25653ECBC3CF}&lt;/UID&gt;&lt;Title&gt;Impact of the introduction and training of total mesorectal excision on recurrence and survival in rectal cancer in The Netherlands&lt;/Title&gt;&lt;Template&gt;Journal Article&lt;/Template&gt;&lt;Star&gt;0&lt;/Star&gt;&lt;Tag&gt;0&lt;/Tag&gt;&lt;Author&gt;Kapiteijn, E; Putter, H; van de Velde, C J&lt;/Author&gt;&lt;Year&gt;2002&lt;/Year&gt;&lt;Details&gt;&lt;_accession_num&gt;12190680&lt;/_accession_num&gt;&lt;_author_adr&gt;Department of Surgery, Leiden University Medical Centre, Leiden, The Netherlands.&lt;/_author_adr&gt;&lt;_created&gt;59628755&lt;/_created&gt;&lt;_date&gt;2002-09-01&lt;/_date&gt;&lt;_date_display&gt;2002 Sep&lt;/_date_display&gt;&lt;_db_updated&gt;PubMed&lt;/_db_updated&gt;&lt;_doi&gt;10.1046/j.1365-2168.2002.02196.x&lt;/_doi&gt;&lt;_issue&gt;9&lt;/_issue&gt;&lt;_journal&gt;Br J Surg&lt;/_journal&gt;&lt;_keywords&gt;Adult; Aged; Aged, 80 and over; Blood Loss, Surgical; Chi-Square Distribution; Colorectal Surgery/*education/methods; Education, Medical, Continuing/*methods; Female; Humans; Male; Middle Aged; Multivariate Analysis; Neoplasm Recurrence, Local/etiology/mortality/surgery; Netherlands; Preoperative Care/methods; Rectal Neoplasms/mortality/radiotherapy/*surgery; Regression Analysis; Surgical Wound Dehiscence/etiology; Survival Analysis; Treatment Outcome&lt;/_keywords&gt;&lt;_language&gt;eng&lt;/_language&gt;&lt;_modified&gt;59628755&lt;/_modified&gt;&lt;_pages&gt;1142-9&lt;/_pages&gt;&lt;_type_work&gt;Clinical Trial; Clinical Trial, Phase III; Journal Article; Multicenter Study; Randomized Controlled Trial; Research Support, Non-U.S. Gov&amp;apos;t&lt;/_type_work&gt;&lt;_url&gt;http://www.ncbi.nlm.nih.gov/entrez/query.fcgi?cmd=Retrieve&amp;amp;db=pubmed&amp;amp;dopt=Abstract&amp;amp;list_uids=12190680&amp;amp;query_hl=1&lt;/_url&gt;&lt;_volume&gt;89&lt;/_volume&gt;&lt;/Details&gt;&lt;Extra&gt;&lt;DBUID&gt;{F2F0BADE-0539-416F-8F99-9BE45C02286C}&lt;/DBUID&gt;&lt;/Extra&gt;&lt;/Item&gt;&lt;/References&gt;&lt;/Group&gt;&lt;/Citation&gt;_x000A_"/>
    <w:docVar w:name="NE.Ref{3EA77D62-C1D4-4C43-BDD4-6E6D7AF8DE92}" w:val=" ADDIN NE.Ref.{3EA77D62-C1D4-4C43-BDD4-6E6D7AF8DE92}&lt;Citation&gt;&lt;Group&gt;&lt;References&gt;&lt;Item&gt;&lt;ID&gt;2678&lt;/ID&gt;&lt;UID&gt;{54682560-6826-40E9-BCA0-E7DF06B04DA0}&lt;/UID&gt;&lt;Title&gt;T1 adenocarcinoma of the rectum: transanal excision or radical surgery?&lt;/Title&gt;&lt;Template&gt;Journal Article&lt;/Template&gt;&lt;Star&gt;0&lt;/Star&gt;&lt;Tag&gt;0&lt;/Tag&gt;&lt;Author&gt;Bentrem, David J; Okabe, Satoshi; Wong, W Douglas; Guillem, Jose G; Weiser, Martin R; Temple, Larissa K; Ben-Porat, Leah S; Minsky, Bruce D; Cohen, Alfred M; Paty, Philip B&lt;/Author&gt;&lt;Year&gt;2005&lt;/Year&gt;&lt;Details&gt;&lt;_created&gt;59669141&lt;/_created&gt;&lt;_db_updated&gt;GoogleScholar&lt;/_db_updated&gt;&lt;_issue&gt;4&lt;/_issue&gt;&lt;_journal&gt;Annals of surgery&lt;/_journal&gt;&lt;_modified&gt;59669141&lt;/_modified&gt;&lt;_pages&gt;472&lt;/_pages&gt;&lt;_volume&gt;242&lt;/_volume&gt;&lt;/Details&gt;&lt;Extra&gt;&lt;DBUID&gt;{F2F0BADE-0539-416F-8F99-9BE45C02286C}&lt;/DBUID&gt;&lt;/Extra&gt;&lt;/Item&gt;&lt;/References&gt;&lt;/Group&gt;&lt;/Citation&gt;_x000A_"/>
    <w:docVar w:name="NE.Ref{4DE8A61D-8663-4D33-81BA-39A859263B28}" w:val=" ADDIN NE.Ref.{4DE8A61D-8663-4D33-81BA-39A859263B28}&lt;Citation&gt;&lt;Group&gt;&lt;References&gt;&lt;Item&gt;&lt;ID&gt;2672&lt;/ID&gt;&lt;UID&gt;{8FD2B86C-6BA7-4FE4-A837-BE1C9B79EBB5}&lt;/UID&gt;&lt;Title&gt;Bias in meta-analysis detected by a simple, graphical test&lt;/Title&gt;&lt;Template&gt;Journal Article&lt;/Template&gt;&lt;Star&gt;0&lt;/Star&gt;&lt;Tag&gt;0&lt;/Tag&gt;&lt;Author&gt;Egger, M; Davey, Smith G; Schneider, M; Minder, C&lt;/Author&gt;&lt;Year&gt;1997&lt;/Year&gt;&lt;Details&gt;&lt;_accession_num&gt;9310563&lt;/_accession_num&gt;&lt;_author_adr&gt;Department of Social Medicine, University of Bristol. m.egger@bristol.ac.uk&lt;/_author_adr&gt;&lt;_date_display&gt;1997 Sep 13&lt;/_date_display&gt;&lt;_date&gt;1997-09-13&lt;/_date&gt;&lt;_issue&gt;7109&lt;/_issue&gt;&lt;_journal&gt;BMJ&lt;/_journal&gt;&lt;_keywords&gt;*Bias (Epidemiology); *Meta-Analysis as Topic; Randomized Controlled Trials as Topic; Regression Analysis; Statistics as Topic; Treatment Outcome&lt;/_keywords&gt;&lt;_language&gt;eng&lt;/_language&gt;&lt;_pages&gt;629-34&lt;/_pages&gt;&lt;_type_work&gt;Journal Article; Research Support, U.S. Gov&amp;apos;t, Non-P.H.S.&lt;/_type_work&gt;&lt;_url&gt;http://www.ncbi.nlm.nih.gov/entrez/query.fcgi?cmd=Retrieve&amp;amp;db=pubmed&amp;amp;dopt=Abstract&amp;amp;list_uids=9310563&amp;amp;query_hl=1&lt;/_url&gt;&lt;_volume&gt;315&lt;/_volume&gt;&lt;_created&gt;59630388&lt;/_created&gt;&lt;_modified&gt;59630388&lt;/_modified&gt;&lt;_db_updated&gt;PubMed&lt;/_db_updated&gt;&lt;/Details&gt;&lt;Extra&gt;&lt;DBUID&gt;{F2F0BADE-0539-416F-8F99-9BE45C02286C}&lt;/DBUID&gt;&lt;/Extra&gt;&lt;/Item&gt;&lt;/References&gt;&lt;/Group&gt;&lt;/Citation&gt;_x000A_"/>
    <w:docVar w:name="NE.Ref{563F187C-6AC7-48F4-B184-367D3FEF93D5}" w:val=" ADDIN NE.Ref.{563F187C-6AC7-48F4-B184-367D3FEF93D5}&lt;Citation&gt;&lt;Group&gt;&lt;References&gt;&lt;Item&gt;&lt;ID&gt;2663&lt;/ID&gt;&lt;UID&gt;{5C6E1AD9-942F-4898-90F9-051424A12777}&lt;/UID&gt;&lt;Title&gt;Green S. Cochrane handbook for systematic reviews of interventions. Version 5.1. 0 [updated 2011]: The Cochrane Collaboration; 2011&lt;/Title&gt;&lt;Template&gt;Generic&lt;/Template&gt;&lt;Star&gt;0&lt;/Star&gt;&lt;Tag&gt;0&lt;/Tag&gt;&lt;Author&gt;Higgins, JPT&lt;/Author&gt;&lt;Year&gt;2011&lt;/Year&gt;&lt;Details&gt;&lt;_created&gt;59630330&lt;/_created&gt;&lt;_db_updated&gt;GoogleScholar&lt;/_db_updated&gt;&lt;_modified&gt;59630330&lt;/_modified&gt;&lt;/Details&gt;&lt;Extra&gt;&lt;DBUID&gt;{F2F0BADE-0539-416F-8F99-9BE45C02286C}&lt;/DBUID&gt;&lt;/Extra&gt;&lt;/Item&gt;&lt;/References&gt;&lt;/Group&gt;&lt;/Citation&gt;_x000A_"/>
    <w:docVar w:name="NE.Ref{5990C464-B98D-41D4-8F59-D6347572FAFB}" w:val=" ADDIN NE.Ref.{5990C464-B98D-41D4-8F59-D6347572FAFB}&lt;Citation&gt;&lt;Group&gt;&lt;References&gt;&lt;Item&gt;&lt;ID&gt;2244&lt;/ID&gt;&lt;UID&gt;{94D2E4BA-95B3-41B5-B318-6B45D767FB6D}&lt;/UID&gt;&lt;Title&gt;Randomized clinical trial of endoluminal locoregional resection versus laparoscopic total mesorectal excision for T2 rectal cancer after neoadjuvant therapy&lt;/Title&gt;&lt;Template&gt;Journal Article&lt;/Template&gt;&lt;Star&gt;1&lt;/Star&gt;&lt;Tag&gt;0&lt;/Tag&gt;&lt;Author&gt;Lezoche, E; Baldarelli, M; Lezoche, G; Paganini, A M; Gesuita, R; Guerrieri, M&lt;/Author&gt;&lt;Year&gt;2012&lt;/Year&gt;&lt;Details&gt;&lt;_accessed&gt;59683156&lt;/_accessed&gt;&lt;_accession_num&gt;22864880&lt;/_accession_num&gt;&lt;_author_adr&gt;Department of General Surgery, Surgical Specialities and Organ Transplantation Paride Stefanini at University of Rome, Rome, Italy.&lt;/_author_adr&gt;&lt;_created&gt;59582142&lt;/_created&gt;&lt;_date&gt;2012-09-01&lt;/_date&gt;&lt;_date_display&gt;2012 Sep&lt;/_date_display&gt;&lt;_doi&gt;10.1002/bjs.8821&lt;/_doi&gt;&lt;_issue&gt;9&lt;/_issue&gt;&lt;_journal&gt;Br J Surg&lt;/_journal&gt;&lt;_keywords&gt;Aged; Chemotherapy, Adjuvant; Female; Humans; Laparoscopy/*methods; Male; Microsurgery/*methods; Middle Aged; Neoadjuvant Therapy; Neoplasm Grading; Neoplasm Recurrence, Local/surgery; Neoplasm Staging; Postoperative Complications/etiology; Proctoscopy/*methods; Prospective Studies; Rectal Neoplasms/pathology/*surgery&lt;/_keywords&gt;&lt;_language&gt;eng&lt;/_language&gt;&lt;_modified&gt;59683158&lt;/_modified&gt;&lt;_ori_publication&gt;Copyright (c) 2012 British Journal of Surgery Society Ltd. Published by John_x000A_      Wiley &amp;amp; Sons, Ltd.&lt;/_ori_publication&gt;&lt;_pages&gt;1211-8&lt;/_pages&gt;&lt;_type_work&gt;Comparative Study; Journal Article; Randomized Controlled Trial&lt;/_type_work&gt;&lt;_url&gt;http://www.ncbi.nlm.nih.gov/entrez/query.fcgi?cmd=Retrieve&amp;amp;db=pubmed&amp;amp;dopt=Abstract&amp;amp;list_uids=22864880&amp;amp;query_hl=1&lt;/_url&gt;&lt;_volume&gt;99&lt;/_volume&gt;&lt;/Details&gt;&lt;Extra&gt;&lt;DBUID&gt;{F2F0BADE-0539-416F-8F99-9BE45C02286C}&lt;/DBUID&gt;&lt;/Extra&gt;&lt;/Item&gt;&lt;/References&gt;&lt;/Group&gt;&lt;Group&gt;&lt;References&gt;&lt;Item&gt;&lt;ID&gt;2257&lt;/ID&gt;&lt;UID&gt;{594B698D-973B-4E64-8704-999DA9607EDB}&lt;/UID&gt;&lt;Title&gt;A prospective randomized study with a 5-year minimum follow-up evaluation of transanal endoscopic microsurgery versus laparoscopic total mesorectal excision after neoadjuvant therapy&lt;/Title&gt;&lt;Template&gt;Journal Article&lt;/Template&gt;&lt;Star&gt;0&lt;/Star&gt;&lt;Tag&gt;0&lt;/Tag&gt;&lt;Author&gt;Lezoche, G; Baldarelli, M; Guerrieri, M; Paganini, A M; De Sanctis, A; Bartolacci, S; Lezoche, E&lt;/Author&gt;&lt;Year&gt;2008&lt;/Year&gt;&lt;Details&gt;&lt;_accessed&gt;59713470&lt;/_accessed&gt;&lt;_accession_num&gt;17943364&lt;/_accession_num&gt;&lt;_author_adr&gt;Department of Surgery Paride Stefanini, II Clinica Chirurgica, University of Rome La Sapienza, Viale del Policlinico, 00161, Rome, Italy. emanuele.lezoche@uniroma1.it&lt;/_author_adr&gt;&lt;_created&gt;59582237&lt;/_created&gt;&lt;_date&gt;2008-02-01&lt;/_date&gt;&lt;_date_display&gt;2008 Feb&lt;/_date_display&gt;&lt;_doi&gt;10.1007/s00464-007-9596-y&lt;/_doi&gt;&lt;_issue&gt;2&lt;/_issue&gt;&lt;_journal&gt;Surg Endosc&lt;/_journal&gt;&lt;_keywords&gt;Aged; Anal Canal; Female; Follow-Up Studies; Humans; *Laparoscopy; Male; Microsurgery/*methods; Middle Aged; Neoadjuvant Therapy; Proctoscopy/*methods; Prospective Studies; Rectal Neoplasms/drug therapy/radiotherapy/*surgery; Time Factors&lt;/_keywords&gt;&lt;_language&gt;eng&lt;/_language&gt;&lt;_modified&gt;59713470&lt;/_modified&gt;&lt;_pages&gt;352-8&lt;/_pages&gt;&lt;_type_work&gt;Comparative Study; Journal Article; Randomized Controlled Trial&lt;/_type_work&gt;&lt;_url&gt;http://www.ncbi.nlm.nih.gov/entrez/query.fcgi?cmd=Retrieve&amp;amp;db=pubmed&amp;amp;dopt=Abstract&amp;amp;list_uids=17943364&amp;amp;query_hl=1&lt;/_url&gt;&lt;_volume&gt;22&lt;/_volume&gt;&lt;/Details&gt;&lt;Extra&gt;&lt;DBUID&gt;{F2F0BADE-0539-416F-8F99-9BE45C02286C}&lt;/DBUID&gt;&lt;/Extra&gt;&lt;/Item&gt;&lt;/References&gt;&lt;/Group&gt;&lt;Group&gt;&lt;References&gt;&lt;Item&gt;&lt;ID&gt;2260&lt;/ID&gt;&lt;UID&gt;{0F47665F-EE34-4AC7-B519-23F7B6832E72}&lt;/UID&gt;&lt;Title&gt;Transanal endoscopic versus total mesorectal laparoscopic resections of T2-N0 low rectal cancers after neoadjuvant treatment: a prospective randomized trial with a 3-years minimum follow-up period&lt;/Title&gt;&lt;Template&gt;Journal Article&lt;/Template&gt;&lt;Star&gt;0&lt;/Star&gt;&lt;Tag&gt;0&lt;/Tag&gt;&lt;Author&gt;Lezoche, E; Guerrieri, M; Paganini, A M; D&amp;apos;Ambrosio, G; Baldarelli, M; Lezoche, G; Feliciotti, F; De Sanctis, A&lt;/Author&gt;&lt;Year&gt;2005&lt;/Year&gt;&lt;Details&gt;&lt;_accessed&gt;59713510&lt;/_accessed&gt;&lt;_accession_num&gt;15868260&lt;/_accession_num&gt;&lt;_author_adr&gt;Department of General Surgery, Surgical Specialties and Organ Transplantation Paride Stefanini, University of Rome La Sapienza, Rome, Italy. emanuele.lezoche@uniromal.it&lt;/_author_adr&gt;&lt;_created&gt;59582237&lt;/_created&gt;&lt;_date&gt;2005-06-01&lt;/_date&gt;&lt;_date_display&gt;2005 Jun&lt;/_date_display&gt;&lt;_doi&gt;10.1007/s00464-004-8930-x&lt;/_doi&gt;&lt;_issue&gt;6&lt;/_issue&gt;&lt;_journal&gt;Surg Endosc&lt;/_journal&gt;&lt;_keywords&gt;Aged; Anal Canal; Chemotherapy, Adjuvant; Female; Follow-Up Studies; Humans; *Laparoscopy/methods; Male; Middle Aged; Neoplasm Staging; *Proctoscopy/methods; Prospective Studies; Radiotherapy, Adjuvant; Rectal Neoplasms/drug therapy/pathology/radiotherapy/*surgery; Time Factors&lt;/_keywords&gt;&lt;_language&gt;eng&lt;/_language&gt;&lt;_modified&gt;59589877&lt;/_modified&gt;&lt;_pages&gt;751-6&lt;/_pages&gt;&lt;_type_work&gt;Comparative Study; Journal Article; Randomized Controlled Trial&lt;/_type_work&gt;&lt;_url&gt;http://www.ncbi.nlm.nih.gov/entrez/query.fcgi?cmd=Retrieve&amp;amp;db=pubmed&amp;amp;dopt=Abstract&amp;amp;list_uids=15868260&amp;amp;query_hl=1&lt;/_url&gt;&lt;_volume&gt;19&lt;/_volume&gt;&lt;/Details&gt;&lt;Extra&gt;&lt;DBUID&gt;{F2F0BADE-0539-416F-8F99-9BE45C02286C}&lt;/DBUID&gt;&lt;/Extra&gt;&lt;/Item&gt;&lt;/References&gt;&lt;/Group&gt;&lt;/Citation&gt;_x000A_"/>
    <w:docVar w:name="NE.Ref{59FD4D3F-2EA4-4336-83E5-AE5D44BB0BB2}" w:val=" ADDIN NE.Ref.{59FD4D3F-2EA4-4336-83E5-AE5D44BB0BB2}&lt;Citation&gt;&lt;Group&gt;&lt;References&gt;&lt;Item&gt;&lt;ID&gt;2244&lt;/ID&gt;&lt;UID&gt;{94D2E4BA-95B3-41B5-B318-6B45D767FB6D}&lt;/UID&gt;&lt;Title&gt;Randomized clinical trial of endoluminal locoregional resection versus laparoscopic total mesorectal excision for T2 rectal cancer after neoadjuvant therapy&lt;/Title&gt;&lt;Template&gt;Journal Article&lt;/Template&gt;&lt;Star&gt;1&lt;/Star&gt;&lt;Tag&gt;0&lt;/Tag&gt;&lt;Author&gt;Lezoche, E; Baldarelli, M; Lezoche, G; Paganini, A M; Gesuita, R; Guerrieri, M&lt;/Author&gt;&lt;Year&gt;2012&lt;/Year&gt;&lt;Details&gt;&lt;_accessed&gt;59683156&lt;/_accessed&gt;&lt;_accession_num&gt;22864880&lt;/_accession_num&gt;&lt;_author_adr&gt;Department of General Surgery, Surgical Specialities and Organ Transplantation Paride Stefanini at University of Rome, Rome, Italy.&lt;/_author_adr&gt;&lt;_created&gt;59582142&lt;/_created&gt;&lt;_date&gt;2012-09-01&lt;/_date&gt;&lt;_date_display&gt;2012 Sep&lt;/_date_display&gt;&lt;_doi&gt;10.1002/bjs.8821&lt;/_doi&gt;&lt;_issue&gt;9&lt;/_issue&gt;&lt;_journal&gt;Br J Surg&lt;/_journal&gt;&lt;_keywords&gt;Aged; Chemotherapy, Adjuvant; Female; Humans; Laparoscopy/*methods; Male; Microsurgery/*methods; Middle Aged; Neoadjuvant Therapy; Neoplasm Grading; Neoplasm Recurrence, Local/surgery; Neoplasm Staging; Postoperative Complications/etiology; Proctoscopy/*methods; Prospective Studies; Rectal Neoplasms/pathology/*surgery&lt;/_keywords&gt;&lt;_language&gt;eng&lt;/_language&gt;&lt;_modified&gt;59683158&lt;/_modified&gt;&lt;_ori_publication&gt;Copyright (c) 2012 British Journal of Surgery Society Ltd. Published by John_x000A_      Wiley &amp;amp; Sons, Ltd.&lt;/_ori_publication&gt;&lt;_pages&gt;1211-8&lt;/_pages&gt;&lt;_type_work&gt;Comparative Study; Journal Article; Randomized Controlled Trial&lt;/_type_work&gt;&lt;_url&gt;http://www.ncbi.nlm.nih.gov/entrez/query.fcgi?cmd=Retrieve&amp;amp;db=pubmed&amp;amp;dopt=Abstract&amp;amp;list_uids=22864880&amp;amp;query_hl=1&lt;/_url&gt;&lt;_volume&gt;99&lt;/_volume&gt;&lt;/Details&gt;&lt;Extra&gt;&lt;DBUID&gt;{F2F0BADE-0539-416F-8F99-9BE45C02286C}&lt;/DBUID&gt;&lt;/Extra&gt;&lt;/Item&gt;&lt;/References&gt;&lt;/Group&gt;&lt;Group&gt;&lt;References&gt;&lt;Item&gt;&lt;ID&gt;2257&lt;/ID&gt;&lt;UID&gt;{594B698D-973B-4E64-8704-999DA9607EDB}&lt;/UID&gt;&lt;Title&gt;A prospective randomized study with a 5-year minimum follow-up evaluation of transanal endoscopic microsurgery versus laparoscopic total mesorectal excision after neoadjuvant therapy&lt;/Title&gt;&lt;Template&gt;Journal Article&lt;/Template&gt;&lt;Star&gt;0&lt;/Star&gt;&lt;Tag&gt;0&lt;/Tag&gt;&lt;Author&gt;Lezoche, G; Baldarelli, M; Guerrieri, M; Paganini, A M; De Sanctis, A; Bartolacci, S; Lezoche, E&lt;/Author&gt;&lt;Year&gt;2008&lt;/Year&gt;&lt;Details&gt;&lt;_accessed&gt;59713470&lt;/_accessed&gt;&lt;_accession_num&gt;17943364&lt;/_accession_num&gt;&lt;_author_adr&gt;Department of Surgery Paride Stefanini, II Clinica Chirurgica, University of Rome La Sapienza, Viale del Policlinico, 00161, Rome, Italy. emanuele.lezoche@uniroma1.it&lt;/_author_adr&gt;&lt;_created&gt;59582237&lt;/_created&gt;&lt;_date&gt;2008-02-01&lt;/_date&gt;&lt;_date_display&gt;2008 Feb&lt;/_date_display&gt;&lt;_doi&gt;10.1007/s00464-007-9596-y&lt;/_doi&gt;&lt;_issue&gt;2&lt;/_issue&gt;&lt;_journal&gt;Surg Endosc&lt;/_journal&gt;&lt;_keywords&gt;Aged; Anal Canal; Female; Follow-Up Studies; Humans; *Laparoscopy; Male; Microsurgery/*methods; Middle Aged; Neoadjuvant Therapy; Proctoscopy/*methods; Prospective Studies; Rectal Neoplasms/drug therapy/radiotherapy/*surgery; Time Factors&lt;/_keywords&gt;&lt;_language&gt;eng&lt;/_language&gt;&lt;_modified&gt;59713470&lt;/_modified&gt;&lt;_pages&gt;352-8&lt;/_pages&gt;&lt;_type_work&gt;Comparative Study; Journal Article; Randomized Controlled Trial&lt;/_type_work&gt;&lt;_url&gt;http://www.ncbi.nlm.nih.gov/entrez/query.fcgi?cmd=Retrieve&amp;amp;db=pubmed&amp;amp;dopt=Abstract&amp;amp;list_uids=17943364&amp;amp;query_hl=1&lt;/_url&gt;&lt;_volume&gt;22&lt;/_volume&gt;&lt;/Details&gt;&lt;Extra&gt;&lt;DBUID&gt;{F2F0BADE-0539-416F-8F99-9BE45C02286C}&lt;/DBUID&gt;&lt;/Extra&gt;&lt;/Item&gt;&lt;/References&gt;&lt;/Group&gt;&lt;Group&gt;&lt;References&gt;&lt;Item&gt;&lt;ID&gt;2260&lt;/ID&gt;&lt;UID&gt;{0F47665F-EE34-4AC7-B519-23F7B6832E72}&lt;/UID&gt;&lt;Title&gt;Transanal endoscopic versus total mesorectal laparoscopic resections of T2-N0 low rectal cancers after neoadjuvant treatment: a prospective randomized trial with a 3-years minimum follow-up period&lt;/Title&gt;&lt;Template&gt;Journal Article&lt;/Template&gt;&lt;Star&gt;0&lt;/Star&gt;&lt;Tag&gt;0&lt;/Tag&gt;&lt;Author&gt;Lezoche, E; Guerrieri, M; Paganini, A M; D&amp;apos;Ambrosio, G; Baldarelli, M; Lezoche, G; Feliciotti, F; De Sanctis, A&lt;/Author&gt;&lt;Year&gt;2005&lt;/Year&gt;&lt;Details&gt;&lt;_accessed&gt;59713510&lt;/_accessed&gt;&lt;_accession_num&gt;15868260&lt;/_accession_num&gt;&lt;_author_adr&gt;Department of General Surgery, Surgical Specialties and Organ Transplantation Paride Stefanini, University of Rome La Sapienza, Rome, Italy. emanuele.lezoche@uniromal.it&lt;/_author_adr&gt;&lt;_created&gt;59582237&lt;/_created&gt;&lt;_date&gt;2005-06-01&lt;/_date&gt;&lt;_date_display&gt;2005 Jun&lt;/_date_display&gt;&lt;_doi&gt;10.1007/s00464-004-8930-x&lt;/_doi&gt;&lt;_issue&gt;6&lt;/_issue&gt;&lt;_journal&gt;Surg Endosc&lt;/_journal&gt;&lt;_keywords&gt;Aged; Anal Canal; Chemotherapy, Adjuvant; Female; Follow-Up Studies; Humans; *Laparoscopy/methods; Male; Middle Aged; Neoplasm Staging; *Proctoscopy/methods; Prospective Studies; Radiotherapy, Adjuvant; Rectal Neoplasms/drug therapy/pathology/radiotherapy/*surgery; Time Factors&lt;/_keywords&gt;&lt;_language&gt;eng&lt;/_language&gt;&lt;_modified&gt;59589877&lt;/_modified&gt;&lt;_pages&gt;751-6&lt;/_pages&gt;&lt;_type_work&gt;Comparative Study; Journal Article; Randomized Controlled Trial&lt;/_type_work&gt;&lt;_url&gt;http://www.ncbi.nlm.nih.gov/entrez/query.fcgi?cmd=Retrieve&amp;amp;db=pubmed&amp;amp;dopt=Abstract&amp;amp;list_uids=15868260&amp;amp;query_hl=1&lt;/_url&gt;&lt;_volume&gt;19&lt;/_volume&gt;&lt;/Details&gt;&lt;Extra&gt;&lt;DBUID&gt;{F2F0BADE-0539-416F-8F99-9BE45C02286C}&lt;/DBUID&gt;&lt;/Extra&gt;&lt;/Item&gt;&lt;/References&gt;&lt;/Group&gt;&lt;Group&gt;&lt;References&gt;&lt;Item&gt;&lt;ID&gt;2252&lt;/ID&gt;&lt;UID&gt;{1454F524-4888-451F-9A9E-E01E251F8321}&lt;/UID&gt;&lt;Title&gt;Transanal endoscopic microsurgery versus total mesorectal excision of T1 rectal adenocarcinomas with curative intention&lt;/Title&gt;&lt;Template&gt;Journal Article&lt;/Template&gt;&lt;Star&gt;1&lt;/Star&gt;&lt;Tag&gt;0&lt;/Tag&gt;&lt;Author&gt;De Graaf, E J; Doornebosch, P G; Tollenaar, R A; Meershoek-Klein, Kranenbarg E; de Boer, A C; Bekkering, F C; van de Velde, C J&lt;/Author&gt;&lt;Year&gt;2009&lt;/Year&gt;&lt;Details&gt;&lt;_accessed&gt;59717795&lt;/_accessed&gt;&lt;_accession_num&gt;19487099&lt;/_accession_num&gt;&lt;_author_adr&gt;Department of General Surgery, IJsselland Hospital, PO Box 690, 2900 AR, Capelle  aan den IJssel, The Netherlands. edgraaf@ysl.nl&lt;/_author_adr&gt;&lt;_created&gt;59582237&lt;/_created&gt;&lt;_date&gt;2009-12-01&lt;/_date&gt;&lt;_date_display&gt;2009 Dec&lt;/_date_display&gt;&lt;_doi&gt;10.1016/j.ejso.2009.05.001&lt;/_doi&gt;&lt;_issue&gt;12&lt;/_issue&gt;&lt;_journal&gt;Eur J Surg Oncol&lt;/_journal&gt;&lt;_keywords&gt;Adenocarcinoma/pathology/*surgery; Adult; Aged; Aged, 80 and over; Blood Loss, Surgical/statistics &amp;amp; numerical data; Chi-Square Distribution; Endoscopy, Digestive System/*methods; Female; Humans; Length of Stay/statistics &amp;amp; numerical data; Male; Microsurgery/*methods; Middle Aged; Neoplasm Recurrence, Local; Postoperative Complications; Proportional Hazards Models; Prospective Studies; Rectal Neoplasms/pathology/*surgery; Statistics, Nonparametric; Surgical Stomas/statistics &amp;amp; numerical data; Survival Rate; Treatment Outcome&lt;/_keywords&gt;&lt;_language&gt;eng&lt;/_language&gt;&lt;_modified&gt;59717795&lt;/_modified&gt;&lt;_pages&gt;1280-5&lt;/_pages&gt;&lt;_type_work&gt;Comparative Study; Journal Article&lt;/_type_work&gt;&lt;_url&gt;http://www.ncbi.nlm.nih.gov/entrez/query.fcgi?cmd=Retrieve&amp;amp;db=pubmed&amp;amp;dopt=Abstract&amp;amp;list_uids=19487099&amp;amp;query_hl=1&lt;/_url&gt;&lt;_volume&gt;35&lt;/_volume&gt;&lt;/Details&gt;&lt;Extra&gt;&lt;DBUID&gt;{F2F0BADE-0539-416F-8F99-9BE45C02286C}&lt;/DBUID&gt;&lt;/Extra&gt;&lt;/Item&gt;&lt;/References&gt;&lt;/Group&gt;&lt;Group&gt;&lt;References&gt;&lt;Item&gt;&lt;ID&gt;2266&lt;/ID&gt;&lt;UID&gt;{103A028D-41B7-4E78-B7A0-2482E90AC7E1}&lt;/UID&gt;&lt;Title&gt;Surgical cure for early rectal carcinomas (T1). Transanal endoscopic microsurgery vs. anterior resection&lt;/Title&gt;&lt;Template&gt;Journal Article&lt;/Template&gt;&lt;Star&gt;1&lt;/Star&gt;&lt;Tag&gt;0&lt;/Tag&gt;&lt;Author&gt;Winde, G; Nottberg, H; Keller, R; Schmid, K W; Bunte, H&lt;/Author&gt;&lt;Year&gt;1996&lt;/Year&gt;&lt;Details&gt;&lt;_accessed&gt;59756303&lt;/_accessed&gt;&lt;_accession_num&gt;8797643&lt;/_accession_num&gt;&lt;_author_adr&gt;Department of General Surgery, Westfalische Wilhelms-University of Munster, Germany.&lt;/_author_adr&gt;&lt;_created&gt;59582237&lt;/_created&gt;&lt;_date&gt;1996-09-01&lt;/_date&gt;&lt;_date_display&gt;1996 Sep&lt;/_date_display&gt;&lt;_issue&gt;9&lt;/_issue&gt;&lt;_journal&gt;Dis Colon Rectum&lt;/_journal&gt;&lt;_keywords&gt;Adenocarcinoma/*surgery; Adult; Aged; Aged, 80 and over; *Endoscopy; Humans; Microsurgery/*methods; Middle Aged; Postoperative Complications; Prospective Studies; Rectal Neoplasms/*surgery&lt;/_keywords&gt;&lt;_language&gt;eng&lt;/_language&gt;&lt;_modified&gt;59589895&lt;/_modified&gt;&lt;_pages&gt;969-76&lt;/_pages&gt;&lt;_type_work&gt;Clinical Trial; Comparative Study; Journal Article; Randomized Controlled Trial&lt;/_type_work&gt;&lt;_url&gt;http://www.ncbi.nlm.nih.gov/entrez/query.fcgi?cmd=Retrieve&amp;amp;db=pubmed&amp;amp;dopt=Abstract&amp;amp;list_uids=8797643&amp;amp;query_hl=1&lt;/_url&gt;&lt;_volume&gt;39&lt;/_volume&gt;&lt;/Details&gt;&lt;Extra&gt;&lt;DBUID&gt;{F2F0BADE-0539-416F-8F99-9BE45C02286C}&lt;/DBUID&gt;&lt;/Extra&gt;&lt;/Item&gt;&lt;/References&gt;&lt;/Group&gt;&lt;/Citation&gt;_x000A_"/>
    <w:docVar w:name="NE.Ref{5F0311C2-9DF4-4F8A-A0E6-E6A37215D4C8}" w:val=" ADDIN NE.Ref.{5F0311C2-9DF4-4F8A-A0E6-E6A37215D4C8}&lt;Citation&gt;&lt;Group&gt;&lt;References&gt;&lt;Item&gt;&lt;ID&gt;2658&lt;/ID&gt;&lt;UID&gt;{68BFE1C7-B736-4004-B96A-06A2258664DB}&lt;/UID&gt;&lt;Title&gt;Local therapy for rectal cancer&lt;/Title&gt;&lt;Template&gt;Journal Article&lt;/Template&gt;&lt;Star&gt;0&lt;/Star&gt;&lt;Tag&gt;0&lt;/Tag&gt;&lt;Author&gt;Moore, H G; Guillem, J G&lt;/Author&gt;&lt;Year&gt;2002&lt;/Year&gt;&lt;Details&gt;&lt;_accession_num&gt;12507203&lt;/_accession_num&gt;&lt;_author_adr&gt;Colorectal SurgerY Service, Memorial Sloan-Kettering Cancer Center, 1275 York Avenue, Room C-1077, New York, NY 10021, USA.&lt;/_author_adr&gt;&lt;_created&gt;59628784&lt;/_created&gt;&lt;_date&gt;2002-10-01&lt;/_date&gt;&lt;_date_display&gt;2002 Oct&lt;/_date_display&gt;&lt;_db_updated&gt;PubMed&lt;/_db_updated&gt;&lt;_issue&gt;5&lt;/_issue&gt;&lt;_journal&gt;Surg Clin North Am&lt;/_journal&gt;&lt;_keywords&gt;Electrocoagulation; Humans; Neoplasm Invasiveness; Patient Selection; Radiotherapy, Adjuvant; Rectal Neoplasms/pathology/radiotherapy/*surgery&lt;/_keywords&gt;&lt;_language&gt;eng&lt;/_language&gt;&lt;_modified&gt;59628784&lt;/_modified&gt;&lt;_pages&gt;967-81&lt;/_pages&gt;&lt;_type_work&gt;Journal Article; Review&lt;/_type_work&gt;&lt;_url&gt;http://www.ncbi.nlm.nih.gov/entrez/query.fcgi?cmd=Retrieve&amp;amp;db=pubmed&amp;amp;dopt=Abstract&amp;amp;list_uids=12507203&amp;amp;query_hl=1&lt;/_url&gt;&lt;_volume&gt;82&lt;/_volume&gt;&lt;/Details&gt;&lt;Extra&gt;&lt;DBUID&gt;{F2F0BADE-0539-416F-8F99-9BE45C02286C}&lt;/DBUID&gt;&lt;/Extra&gt;&lt;/Item&gt;&lt;/References&gt;&lt;/Group&gt;&lt;Group&gt;&lt;References&gt;&lt;Item&gt;&lt;ID&gt;2659&lt;/ID&gt;&lt;UID&gt;{88A65224-D780-4AF6-9E6C-F3D094DD6C07}&lt;/UID&gt;&lt;Title&gt;Surgical technique and outcome of gasless video endoscopic transanal rectal tumour excision&lt;/Title&gt;&lt;Template&gt;Journal Article&lt;/Template&gt;&lt;Star&gt;0&lt;/Star&gt;&lt;Tag&gt;0&lt;/Tag&gt;&lt;Author&gt;Nakagoe, T; Ishikawa, H; Sawai, T; Tsuji, T; Tanaka, K; Ayabe, H&lt;/Author&gt;&lt;Year&gt;2002&lt;/Year&gt;&lt;Details&gt;&lt;_accession_num&gt;12027989&lt;/_accession_num&gt;&lt;_author_adr&gt;First Department of Surgery, Nagasaki University School of Medicine and Department of Surgery, 1-7-1 Sakamoto, Nagasaki 852-8501, Japan. nakagoe@net.nagasaki-u.ac.jp&lt;/_author_adr&gt;&lt;_created&gt;59628835&lt;/_created&gt;&lt;_date&gt;2002-06-01&lt;/_date&gt;&lt;_date_display&gt;2002 Jun&lt;/_date_display&gt;&lt;_db_updated&gt;PubMed&lt;/_db_updated&gt;&lt;_doi&gt;10.1046/j.1365-2168.2002.02097.x&lt;/_doi&gt;&lt;_issue&gt;6&lt;/_issue&gt;&lt;_journal&gt;Br J Surg&lt;/_journal&gt;&lt;_keywords&gt;Adenocarcinoma/*surgery; Adenoma/*surgery; Adult; Aged; Aged, 80 and over; Female; Follow-Up Studies; Humans; Intraoperative Care/methods; Male; Middle Aged; Postoperative Care/methods; Rectal Neoplasms/*surgery; Suture Techniques; Video-Assisted Surgery/*methods&lt;/_keywords&gt;&lt;_language&gt;eng&lt;/_language&gt;&lt;_modified&gt;59628835&lt;/_modified&gt;&lt;_pages&gt;769-74&lt;/_pages&gt;&lt;_type_work&gt;Journal Article&lt;/_type_work&gt;&lt;_url&gt;http://www.ncbi.nlm.nih.gov/entrez/query.fcgi?cmd=Retrieve&amp;amp;db=pubmed&amp;amp;dopt=Abstract&amp;amp;list_uids=12027989&amp;amp;query_hl=1&lt;/_url&gt;&lt;_volume&gt;89&lt;/_volume&gt;&lt;/Details&gt;&lt;Extra&gt;&lt;DBUID&gt;{F2F0BADE-0539-416F-8F99-9BE45C02286C}&lt;/DBUID&gt;&lt;/Extra&gt;&lt;/Item&gt;&lt;/References&gt;&lt;/Group&gt;&lt;/Citation&gt;_x000A_"/>
    <w:docVar w:name="NE.Ref{65C3DCE8-B7CD-4AFE-8110-42D7D8981BEC}" w:val=" ADDIN NE.Ref.{65C3DCE8-B7CD-4AFE-8110-42D7D8981BEC}&lt;Citation&gt;&lt;Group&gt;&lt;References&gt;&lt;Item&gt;&lt;ID&gt;2252&lt;/ID&gt;&lt;UID&gt;{1454F524-4888-451F-9A9E-E01E251F8321}&lt;/UID&gt;&lt;Title&gt;Transanal endoscopic microsurgery versus total mesorectal excision of T1 rectal adenocarcinomas with curative intention&lt;/Title&gt;&lt;Template&gt;Journal Article&lt;/Template&gt;&lt;Star&gt;1&lt;/Star&gt;&lt;Tag&gt;0&lt;/Tag&gt;&lt;Author&gt;De Graaf, E J; Doornebosch, P G; Tollenaar, R A; Meershoek-Klein, Kranenbarg E; de Boer, A C; Bekkering, F C; van de Velde, C J&lt;/Author&gt;&lt;Year&gt;2009&lt;/Year&gt;&lt;Details&gt;&lt;_accessed&gt;59717795&lt;/_accessed&gt;&lt;_accession_num&gt;19487099&lt;/_accession_num&gt;&lt;_author_adr&gt;Department of General Surgery, IJsselland Hospital, PO Box 690, 2900 AR, Capelle  aan den IJssel, The Netherlands. edgraaf@ysl.nl&lt;/_author_adr&gt;&lt;_created&gt;59582237&lt;/_created&gt;&lt;_date&gt;2009-12-01&lt;/_date&gt;&lt;_date_display&gt;2009 Dec&lt;/_date_display&gt;&lt;_doi&gt;10.1016/j.ejso.2009.05.001&lt;/_doi&gt;&lt;_issue&gt;12&lt;/_issue&gt;&lt;_journal&gt;Eur J Surg Oncol&lt;/_journal&gt;&lt;_keywords&gt;Adenocarcinoma/pathology/*surgery; Adult; Aged; Aged, 80 and over; Blood Loss, Surgical/statistics &amp;amp; numerical data; Chi-Square Distribution; Endoscopy, Digestive System/*methods; Female; Humans; Length of Stay/statistics &amp;amp; numerical data; Male; Microsurgery/*methods; Middle Aged; Neoplasm Recurrence, Local; Postoperative Complications; Proportional Hazards Models; Prospective Studies; Rectal Neoplasms/pathology/*surgery; Statistics, Nonparametric; Surgical Stomas/statistics &amp;amp; numerical data; Survival Rate; Treatment Outcome&lt;/_keywords&gt;&lt;_language&gt;eng&lt;/_language&gt;&lt;_modified&gt;59717795&lt;/_modified&gt;&lt;_pages&gt;1280-5&lt;/_pages&gt;&lt;_type_work&gt;Comparative Study; Journal Article&lt;/_type_work&gt;&lt;_url&gt;http://www.ncbi.nlm.nih.gov/entrez/query.fcgi?cmd=Retrieve&amp;amp;db=pubmed&amp;amp;dopt=Abstract&amp;amp;list_uids=19487099&amp;amp;query_hl=1&lt;/_url&gt;&lt;_volume&gt;35&lt;/_volume&gt;&lt;/Details&gt;&lt;Extra&gt;&lt;DBUID&gt;{F2F0BADE-0539-416F-8F99-9BE45C02286C}&lt;/DBUID&gt;&lt;/Extra&gt;&lt;/Item&gt;&lt;/References&gt;&lt;/Group&gt;&lt;Group&gt;&lt;References&gt;&lt;Item&gt;&lt;ID&gt;2253&lt;/ID&gt;&lt;UID&gt;{18C3D260-8441-4146-9390-A99C4C2EE758}&lt;/UID&gt;&lt;Title&gt;Local excision of early rectal cancer: is transanal endoscopic microsurgery an alternative to radical surgery?&lt;/Title&gt;&lt;Template&gt;Journal Article&lt;/Template&gt;&lt;Star&gt;1&lt;/Star&gt;&lt;Tag&gt;0&lt;/Tag&gt;&lt;Author&gt;Palma, P; Horisberger, K; Joos, A; Rothenhoefer, S; Willeke, F; Post, S&lt;/Author&gt;&lt;Year&gt;2009&lt;/Year&gt;&lt;Details&gt;&lt;_accessed&gt;59589856&lt;/_accessed&gt;&lt;_accession_num&gt;19388797&lt;/_accession_num&gt;&lt;_author_adr&gt;Division of Colorectal Surgery, Department of Surgery, Medical School Mannheim, University of Heidelberg, Germany. pablopalma@andaluciajunta.es&lt;/_author_adr&gt;&lt;_created&gt;59582237&lt;/_created&gt;&lt;_date&gt;2009-03-01&lt;/_date&gt;&lt;_date_display&gt;2009 Mar&lt;/_date_display&gt;&lt;_issue&gt;3&lt;/_issue&gt;&lt;_journal&gt;Rev Esp Enferm Dig&lt;/_journal&gt;&lt;_keywords&gt;Aged; Anal Canal; Digestive System Surgical Procedures/methods; *Endoscopy, Gastrointestinal; Humans; *Microsurgery; Prospective Studies; Rectal Neoplasms/*surgery; Retrospective Studies&lt;/_keywords&gt;&lt;_language&gt;eng&lt;/_language&gt;&lt;_modified&gt;59589856&lt;/_modified&gt;&lt;_pages&gt;172-8&lt;/_pages&gt;&lt;_type_work&gt;Journal Article&lt;/_type_work&gt;&lt;_url&gt;http://www.ncbi.nlm.nih.gov/entrez/query.fcgi?cmd=Retrieve&amp;amp;db=pubmed&amp;amp;dopt=Abstract&amp;amp;list_uids=19388797&amp;amp;query_hl=1&lt;/_url&gt;&lt;_volume&gt;101&lt;/_volume&gt;&lt;/Details&gt;&lt;Extra&gt;&lt;DBUID&gt;{F2F0BADE-0539-416F-8F99-9BE45C02286C}&lt;/DBUID&gt;&lt;/Extra&gt;&lt;/Item&gt;&lt;/References&gt;&lt;/Group&gt;&lt;Group&gt;&lt;References&gt;&lt;Item&gt;&lt;ID&gt;2271&lt;/ID&gt;&lt;UID&gt;{AA0CBC93-F65A-4C9C-BBEC-7E5093B6BECB}&lt;/UID&gt;&lt;Title&gt;Oncological outcome of local vs radical resection of low-risk pT1 rectal cancer&lt;/Title&gt;&lt;Template&gt;Journal Article&lt;/Template&gt;&lt;Star&gt;1&lt;/Star&gt;&lt;Tag&gt;0&lt;/Tag&gt;&lt;Author&gt;Ptok, H; Marusch, F; Meyer, F; Schubert, D; Koeckerling, F; Gastinger, I; Lippert, H&lt;/Author&gt;&lt;Year&gt;2007&lt;/Year&gt;&lt;Details&gt;&lt;_accessed&gt;59589861&lt;/_accessed&gt;&lt;_accession_num&gt;17638803&lt;/_accession_num&gt;&lt;_author_adr&gt;Department of Surgery, University Hospital Magdeburg, Leipziger Strasse 44, D-39120 Magdeburg, Germany. henry.ptok@medizin.uni-magdeburg.de&lt;/_author_adr&gt;&lt;_created&gt;59582498&lt;/_created&gt;&lt;_date&gt;2007-07-01&lt;/_date&gt;&lt;_date_display&gt;2007 Jul&lt;/_date_display&gt;&lt;_db_updated&gt;PubMed&lt;/_db_updated&gt;&lt;_doi&gt;10.1001/archsurg.142.7.649&lt;/_doi&gt;&lt;_issue&gt;7&lt;/_issue&gt;&lt;_journal&gt;Arch Surg&lt;/_journal&gt;&lt;_keywords&gt;Aged; Carcinoma/secondary/*surgery; Disease-Free Survival; Endoscopy, Gastrointestinal; Female; Follow-Up Studies; Humans; Intraoperative Complications; Length of Stay; Longitudinal Studies; Male; Microsurgery; Middle Aged; Neoplasm Recurrence, Local/pathology; Neoplasm Staging; Postoperative Complications; Prospective Studies; Rectal Neoplasms/*surgery; Rectum/surgery; Risk Factors; Survival Rate; Treatment Outcome&lt;/_keywords&gt;&lt;_language&gt;eng&lt;/_language&gt;&lt;_modified&gt;59589861&lt;/_modified&gt;&lt;_pages&gt;649-55; discussion 656&lt;/_pages&gt;&lt;_type_work&gt;Journal Article; Multicenter Study&lt;/_type_work&gt;&lt;_url&gt;http://www.ncbi.nlm.nih.gov/entrez/query.fcgi?cmd=Retrieve&amp;amp;db=pubmed&amp;amp;dopt=Abstract&amp;amp;list_uids=17638803&amp;amp;query_hl=1&lt;/_url&gt;&lt;_volume&gt;142&lt;/_volume&gt;&lt;/Details&gt;&lt;Extra&gt;&lt;DBUID&gt;{F2F0BADE-0539-416F-8F99-9BE45C02286C}&lt;/DBUID&gt;&lt;/Extra&gt;&lt;/Item&gt;&lt;/References&gt;&lt;/Group&gt;&lt;Group&gt;&lt;References&gt;&lt;Item&gt;&lt;ID&gt;2265&lt;/ID&gt;&lt;UID&gt;{86588959-4722-493E-A9CD-CC87D2EC4FBC}&lt;/UID&gt;&lt;Title&gt;Comparison of results after transanal endoscopic microsurgery and radical resection for T1 carcinoma of the rectum&lt;/Title&gt;&lt;Template&gt;Journal Article&lt;/Template&gt;&lt;Star&gt;1&lt;/Star&gt;&lt;Tag&gt;0&lt;/Tag&gt;&lt;Author&gt;Heintz, A; Morschel, M; Junginger, T&lt;/Author&gt;&lt;Year&gt;1998&lt;/Year&gt;&lt;Details&gt;&lt;_accessed&gt;59589891&lt;/_accessed&gt;&lt;_accession_num&gt;9716769&lt;/_accession_num&gt;&lt;_author_adr&gt;Department of General and Abdominal Surgery, Johannes Gutenberg-University of Mainz, Langenbeckstrasse 1, 55101 Mainz, Germany.&lt;/_author_adr&gt;&lt;_created&gt;59582237&lt;/_created&gt;&lt;_date&gt;1998-09-01&lt;/_date&gt;&lt;_date_display&gt;1998 Sep&lt;/_date_display&gt;&lt;_issue&gt;9&lt;/_issue&gt;&lt;_journal&gt;Surg Endosc&lt;/_journal&gt;&lt;_keywords&gt;Adenocarcinoma/mortality/secondary/*surgery; Adenoma/mortality/surgery; Aged; *Endoscopy; Female; Humans; Male; *Microsurgery; Middle Aged; Neoplasm Recurrence, Local; Postoperative Complications; Rectal Neoplasms/mortality/*surgery; Retrospective Studies; Risk Factors; Survival Rate&lt;/_keywords&gt;&lt;_language&gt;eng&lt;/_language&gt;&lt;_modified&gt;59589892&lt;/_modified&gt;&lt;_pages&gt;1145-8&lt;/_pages&gt;&lt;_type_work&gt;Comparative Study; Journal Article&lt;/_type_work&gt;&lt;_url&gt;http://www.ncbi.nlm.nih.gov/entrez/query.fcgi?cmd=Retrieve&amp;amp;db=pubmed&amp;amp;dopt=Abstract&amp;amp;list_uids=9716769&amp;amp;query_hl=1&lt;/_url&gt;&lt;_volume&gt;12&lt;/_volume&gt;&lt;/Details&gt;&lt;Extra&gt;&lt;DBUID&gt;{F2F0BADE-0539-416F-8F99-9BE45C02286C}&lt;/DBUID&gt;&lt;/Extra&gt;&lt;/Item&gt;&lt;/References&gt;&lt;/Group&gt;&lt;Group&gt;&lt;References&gt;&lt;Item&gt;&lt;ID&gt;2266&lt;/ID&gt;&lt;UID&gt;{103A028D-41B7-4E78-B7A0-2482E90AC7E1}&lt;/UID&gt;&lt;Title&gt;Surgical cure for early rectal carcinomas (T1). Transanal endoscopic microsurgery vs. anterior resection&lt;/Title&gt;&lt;Template&gt;Journal Article&lt;/Template&gt;&lt;Star&gt;1&lt;/Star&gt;&lt;Tag&gt;0&lt;/Tag&gt;&lt;Author&gt;Winde, G; Nottberg, H; Keller, R; Schmid, K W; Bunte, H&lt;/Author&gt;&lt;Year&gt;1996&lt;/Year&gt;&lt;Details&gt;&lt;_accessed&gt;59756303&lt;/_accessed&gt;&lt;_accession_num&gt;8797643&lt;/_accession_num&gt;&lt;_author_adr&gt;Department of General Surgery, Westfalische Wilhelms-University of Munster, Germany.&lt;/_author_adr&gt;&lt;_created&gt;59582237&lt;/_created&gt;&lt;_date&gt;1996-09-01&lt;/_date&gt;&lt;_date_display&gt;1996 Sep&lt;/_date_display&gt;&lt;_issue&gt;9&lt;/_issue&gt;&lt;_journal&gt;Dis Colon Rectum&lt;/_journal&gt;&lt;_keywords&gt;Adenocarcinoma/*surgery; Adult; Aged; Aged, 80 and over; *Endoscopy; Humans; Microsurgery/*methods; Middle Aged; Postoperative Complications; Prospective Studies; Rectal Neoplasms/*surgery&lt;/_keywords&gt;&lt;_language&gt;eng&lt;/_language&gt;&lt;_modified&gt;59589895&lt;/_modified&gt;&lt;_pages&gt;969-76&lt;/_pages&gt;&lt;_type_work&gt;Clinical Trial; Comparative Study; Journal Article; Randomized Controlled Trial&lt;/_type_work&gt;&lt;_url&gt;http://www.ncbi.nlm.nih.gov/entrez/query.fcgi?cmd=Retrieve&amp;amp;db=pubmed&amp;amp;dopt=Abstract&amp;amp;list_uids=8797643&amp;amp;query_hl=1&lt;/_url&gt;&lt;_volume&gt;39&lt;/_volume&gt;&lt;/Details&gt;&lt;Extra&gt;&lt;DBUID&gt;{F2F0BADE-0539-416F-8F99-9BE45C02286C}&lt;/DBUID&gt;&lt;/Extra&gt;&lt;/Item&gt;&lt;/References&gt;&lt;/Group&gt;&lt;/Citation&gt;_x000A_"/>
    <w:docVar w:name="NE.Ref{68E6B0A5-A94E-43F0-B6ED-C17479233B1B}" w:val=" ADDIN NE.Ref.{68E6B0A5-A94E-43F0-B6ED-C17479233B1B}&lt;Citation&gt;&lt;Group&gt;&lt;References&gt;&lt;Item&gt;&lt;ID&gt;2244&lt;/ID&gt;&lt;UID&gt;{94D2E4BA-95B3-41B5-B318-6B45D767FB6D}&lt;/UID&gt;&lt;Title&gt;Randomized clinical trial of endoluminal locoregional resection versus laparoscopic total mesorectal excision for T2 rectal cancer after neoadjuvant therapy&lt;/Title&gt;&lt;Template&gt;Journal Article&lt;/Template&gt;&lt;Star&gt;1&lt;/Star&gt;&lt;Tag&gt;0&lt;/Tag&gt;&lt;Author&gt;Lezoche, E; Baldarelli, M; Lezoche, G; Paganini, A M; Gesuita, R; Guerrieri, M&lt;/Author&gt;&lt;Year&gt;2012&lt;/Year&gt;&lt;Details&gt;&lt;_accessed&gt;59683156&lt;/_accessed&gt;&lt;_accession_num&gt;22864880&lt;/_accession_num&gt;&lt;_author_adr&gt;Department of General Surgery, Surgical Specialities and Organ Transplantation Paride Stefanini at University of Rome, Rome, Italy.&lt;/_author_adr&gt;&lt;_created&gt;59582142&lt;/_created&gt;&lt;_date&gt;2012-09-01&lt;/_date&gt;&lt;_date_display&gt;2012 Sep&lt;/_date_display&gt;&lt;_doi&gt;10.1002/bjs.8821&lt;/_doi&gt;&lt;_issue&gt;9&lt;/_issue&gt;&lt;_journal&gt;Br J Surg&lt;/_journal&gt;&lt;_keywords&gt;Aged; Chemotherapy, Adjuvant; Female; Humans; Laparoscopy/*methods; Male; Microsurgery/*methods; Middle Aged; Neoadjuvant Therapy; Neoplasm Grading; Neoplasm Recurrence, Local/surgery; Neoplasm Staging; Postoperative Complications/etiology; Proctoscopy/*methods; Prospective Studies; Rectal Neoplasms/pathology/*surgery&lt;/_keywords&gt;&lt;_language&gt;eng&lt;/_language&gt;&lt;_modified&gt;59683158&lt;/_modified&gt;&lt;_ori_publication&gt;Copyright (c) 2012 British Journal of Surgery Society Ltd. Published by John_x000A_      Wiley &amp;amp; Sons, Ltd.&lt;/_ori_publication&gt;&lt;_pages&gt;1211-8&lt;/_pages&gt;&lt;_type_work&gt;Comparative Study; Journal Article; Randomized Controlled Trial&lt;/_type_work&gt;&lt;_url&gt;http://www.ncbi.nlm.nih.gov/entrez/query.fcgi?cmd=Retrieve&amp;amp;db=pubmed&amp;amp;dopt=Abstract&amp;amp;list_uids=22864880&amp;amp;query_hl=1&lt;/_url&gt;&lt;_volume&gt;99&lt;/_volume&gt;&lt;/Details&gt;&lt;Extra&gt;&lt;DBUID&gt;{F2F0BADE-0539-416F-8F99-9BE45C02286C}&lt;/DBUID&gt;&lt;/Extra&gt;&lt;/Item&gt;&lt;/References&gt;&lt;/Group&gt;&lt;Group&gt;&lt;References&gt;&lt;Item&gt;&lt;ID&gt;2257&lt;/ID&gt;&lt;UID&gt;{594B698D-973B-4E64-8704-999DA9607EDB}&lt;/UID&gt;&lt;Title&gt;A prospective randomized study with a 5-year minimum follow-up evaluation of transanal endoscopic microsurgery versus laparoscopic total mesorectal excision after neoadjuvant therapy&lt;/Title&gt;&lt;Template&gt;Journal Article&lt;/Template&gt;&lt;Star&gt;0&lt;/Star&gt;&lt;Tag&gt;0&lt;/Tag&gt;&lt;Author&gt;Lezoche, G; Baldarelli, M; Guerrieri, M; Paganini, A M; De Sanctis, A; Bartolacci, S; Lezoche, E&lt;/Author&gt;&lt;Year&gt;2008&lt;/Year&gt;&lt;Details&gt;&lt;_accessed&gt;59713470&lt;/_accessed&gt;&lt;_accession_num&gt;17943364&lt;/_accession_num&gt;&lt;_author_adr&gt;Department of Surgery Paride Stefanini, II Clinica Chirurgica, University of Rome La Sapienza, Viale del Policlinico, 00161, Rome, Italy. emanuele.lezoche@uniroma1.it&lt;/_author_adr&gt;&lt;_created&gt;59582237&lt;/_created&gt;&lt;_date&gt;2008-02-01&lt;/_date&gt;&lt;_date_display&gt;2008 Feb&lt;/_date_display&gt;&lt;_doi&gt;10.1007/s00464-007-9596-y&lt;/_doi&gt;&lt;_issue&gt;2&lt;/_issue&gt;&lt;_journal&gt;Surg Endosc&lt;/_journal&gt;&lt;_keywords&gt;Aged; Anal Canal; Female; Follow-Up Studies; Humans; *Laparoscopy; Male; Microsurgery/*methods; Middle Aged; Neoadjuvant Therapy; Proctoscopy/*methods; Prospective Studies; Rectal Neoplasms/drug therapy/radiotherapy/*surgery; Time Factors&lt;/_keywords&gt;&lt;_language&gt;eng&lt;/_language&gt;&lt;_modified&gt;59713470&lt;/_modified&gt;&lt;_pages&gt;352-8&lt;/_pages&gt;&lt;_type_work&gt;Comparative Study; Journal Article; Randomized Controlled Trial&lt;/_type_work&gt;&lt;_url&gt;http://www.ncbi.nlm.nih.gov/entrez/query.fcgi?cmd=Retrieve&amp;amp;db=pubmed&amp;amp;dopt=Abstract&amp;amp;list_uids=17943364&amp;amp;query_hl=1&lt;/_url&gt;&lt;_volume&gt;22&lt;/_volume&gt;&lt;/Details&gt;&lt;Extra&gt;&lt;DBUID&gt;{F2F0BADE-0539-416F-8F99-9BE45C02286C}&lt;/DBUID&gt;&lt;/Extra&gt;&lt;/Item&gt;&lt;/References&gt;&lt;/Group&gt;&lt;Group&gt;&lt;References&gt;&lt;Item&gt;&lt;ID&gt;2252&lt;/ID&gt;&lt;UID&gt;{1454F524-4888-451F-9A9E-E01E251F8321}&lt;/UID&gt;&lt;Title&gt;Transanal endoscopic microsurgery versus total mesorectal excision of T1 rectal adenocarcinomas with curative intention&lt;/Title&gt;&lt;Template&gt;Journal Article&lt;/Template&gt;&lt;Star&gt;1&lt;/Star&gt;&lt;Tag&gt;0&lt;/Tag&gt;&lt;Author&gt;De Graaf, E J; Doornebosch, P G; Tollenaar, R A; Meershoek-Klein, Kranenbarg E; de Boer, A C; Bekkering, F C; van de Velde, C J&lt;/Author&gt;&lt;Year&gt;2009&lt;/Year&gt;&lt;Details&gt;&lt;_accessed&gt;59717795&lt;/_accessed&gt;&lt;_accession_num&gt;19487099&lt;/_accession_num&gt;&lt;_author_adr&gt;Department of General Surgery, IJsselland Hospital, PO Box 690, 2900 AR, Capelle  aan den IJssel, The Netherlands. edgraaf@ysl.nl&lt;/_author_adr&gt;&lt;_created&gt;59582237&lt;/_created&gt;&lt;_date&gt;2009-12-01&lt;/_date&gt;&lt;_date_display&gt;2009 Dec&lt;/_date_display&gt;&lt;_doi&gt;10.1016/j.ejso.2009.05.001&lt;/_doi&gt;&lt;_issue&gt;12&lt;/_issue&gt;&lt;_journal&gt;Eur J Surg Oncol&lt;/_journal&gt;&lt;_keywords&gt;Adenocarcinoma/pathology/*surgery; Adult; Aged; Aged, 80 and over; Blood Loss, Surgical/statistics &amp;amp; numerical data; Chi-Square Distribution; Endoscopy, Digestive System/*methods; Female; Humans; Length of Stay/statistics &amp;amp; numerical data; Male; Microsurgery/*methods; Middle Aged; Neoplasm Recurrence, Local; Postoperative Complications; Proportional Hazards Models; Prospective Studies; Rectal Neoplasms/pathology/*surgery; Statistics, Nonparametric; Surgical Stomas/statistics &amp;amp; numerical data; Survival Rate; Treatment Outcome&lt;/_keywords&gt;&lt;_language&gt;eng&lt;/_language&gt;&lt;_modified&gt;59717795&lt;/_modified&gt;&lt;_pages&gt;1280-5&lt;/_pages&gt;&lt;_type_work&gt;Comparative Study; Journal Article&lt;/_type_work&gt;&lt;_url&gt;http://www.ncbi.nlm.nih.gov/entrez/query.fcgi?cmd=Retrieve&amp;amp;db=pubmed&amp;amp;dopt=Abstract&amp;amp;list_uids=19487099&amp;amp;query_hl=1&lt;/_url&gt;&lt;_volume&gt;35&lt;/_volume&gt;&lt;/Details&gt;&lt;Extra&gt;&lt;DBUID&gt;{F2F0BADE-0539-416F-8F99-9BE45C02286C}&lt;/DBUID&gt;&lt;/Extra&gt;&lt;/Item&gt;&lt;/References&gt;&lt;/Group&gt;&lt;Group&gt;&lt;References&gt;&lt;Item&gt;&lt;ID&gt;2260&lt;/ID&gt;&lt;UID&gt;{0F47665F-EE34-4AC7-B519-23F7B6832E72}&lt;/UID&gt;&lt;Title&gt;Transanal endoscopic versus total mesorectal laparoscopic resections of T2-N0 low rectal cancers after neoadjuvant treatment: a prospective randomized trial with a 3-years minimum follow-up period&lt;/Title&gt;&lt;Template&gt;Journal Article&lt;/Template&gt;&lt;Star&gt;0&lt;/Star&gt;&lt;Tag&gt;0&lt;/Tag&gt;&lt;Author&gt;Lezoche, E; Guerrieri, M; Paganini, A M; D&amp;apos;Ambrosio, G; Baldarelli, M; Lezoche, G; Feliciotti, F; De Sanctis, A&lt;/Author&gt;&lt;Year&gt;2005&lt;/Year&gt;&lt;Details&gt;&lt;_accessed&gt;59713510&lt;/_accessed&gt;&lt;_accession_num&gt;15868260&lt;/_accession_num&gt;&lt;_author_adr&gt;Department of General Surgery, Surgical Specialties and Organ Transplantation Paride Stefanini, University of Rome La Sapienza, Rome, Italy. emanuele.lezoche@uniromal.it&lt;/_author_adr&gt;&lt;_created&gt;59582237&lt;/_created&gt;&lt;_date&gt;2005-06-01&lt;/_date&gt;&lt;_date_display&gt;2005 Jun&lt;/_date_display&gt;&lt;_doi&gt;10.1007/s00464-004-8930-x&lt;/_doi&gt;&lt;_issue&gt;6&lt;/_issue&gt;&lt;_journal&gt;Surg Endosc&lt;/_journal&gt;&lt;_keywords&gt;Aged; Anal Canal; Chemotherapy, Adjuvant; Female; Follow-Up Studies; Humans; *Laparoscopy/methods; Male; Middle Aged; Neoplasm Staging; *Proctoscopy/methods; Prospective Studies; Radiotherapy, Adjuvant; Rectal Neoplasms/drug therapy/pathology/radiotherapy/*surgery; Time Factors&lt;/_keywords&gt;&lt;_language&gt;eng&lt;/_language&gt;&lt;_modified&gt;59589877&lt;/_modified&gt;&lt;_pages&gt;751-6&lt;/_pages&gt;&lt;_type_work&gt;Comparative Study; Journal Article; Randomized Controlled Trial&lt;/_type_work&gt;&lt;_url&gt;http://www.ncbi.nlm.nih.gov/entrez/query.fcgi?cmd=Retrieve&amp;amp;db=pubmed&amp;amp;dopt=Abstract&amp;amp;list_uids=15868260&amp;amp;query_hl=1&lt;/_url&gt;&lt;_volume&gt;19&lt;/_volume&gt;&lt;/Details&gt;&lt;Extra&gt;&lt;DBUID&gt;{F2F0BADE-0539-416F-8F99-9BE45C02286C}&lt;/DBUID&gt;&lt;/Extra&gt;&lt;/Item&gt;&lt;/References&gt;&lt;/Group&gt;&lt;/Citation&gt;_x000A_"/>
    <w:docVar w:name="NE.Ref{6DB9C0A6-2176-4DF5-B129-02FEF66163A0}" w:val=" ADDIN NE.Ref.{6DB9C0A6-2176-4DF5-B129-02FEF66163A0}&lt;Citation&gt;&lt;Group&gt;&lt;References&gt;&lt;Item&gt;&lt;ID&gt;2253&lt;/ID&gt;&lt;UID&gt;{18C3D260-8441-4146-9390-A99C4C2EE758}&lt;/UID&gt;&lt;Title&gt;Local excision of early rectal cancer: is transanal endoscopic microsurgery an alternative to radical surgery?&lt;/Title&gt;&lt;Template&gt;Journal Article&lt;/Template&gt;&lt;Star&gt;1&lt;/Star&gt;&lt;Tag&gt;0&lt;/Tag&gt;&lt;Author&gt;Palma, P; Horisberger, K; Joos, A; Rothenhoefer, S; Willeke, F; Post, S&lt;/Author&gt;&lt;Year&gt;2009&lt;/Year&gt;&lt;Details&gt;&lt;_accessed&gt;59589856&lt;/_accessed&gt;&lt;_accession_num&gt;19388797&lt;/_accession_num&gt;&lt;_author_adr&gt;Division of Colorectal Surgery, Department of Surgery, Medical School Mannheim, University of Heidelberg, Germany. pablopalma@andaluciajunta.es&lt;/_author_adr&gt;&lt;_created&gt;59582237&lt;/_created&gt;&lt;_date&gt;2009-03-01&lt;/_date&gt;&lt;_date_display&gt;2009 Mar&lt;/_date_display&gt;&lt;_issue&gt;3&lt;/_issue&gt;&lt;_journal&gt;Rev Esp Enferm Dig&lt;/_journal&gt;&lt;_keywords&gt;Aged; Anal Canal; Digestive System Surgical Procedures/methods; *Endoscopy, Gastrointestinal; Humans; *Microsurgery; Prospective Studies; Rectal Neoplasms/*surgery; Retrospective Studies&lt;/_keywords&gt;&lt;_language&gt;eng&lt;/_language&gt;&lt;_modified&gt;59589856&lt;/_modified&gt;&lt;_pages&gt;172-8&lt;/_pages&gt;&lt;_type_work&gt;Journal Article&lt;/_type_work&gt;&lt;_url&gt;http://www.ncbi.nlm.nih.gov/entrez/query.fcgi?cmd=Retrieve&amp;amp;db=pubmed&amp;amp;dopt=Abstract&amp;amp;list_uids=19388797&amp;amp;query_hl=1&lt;/_url&gt;&lt;_volume&gt;101&lt;/_volume&gt;&lt;/Details&gt;&lt;Extra&gt;&lt;DBUID&gt;{F2F0BADE-0539-416F-8F99-9BE45C02286C}&lt;/DBUID&gt;&lt;/Extra&gt;&lt;/Item&gt;&lt;/References&gt;&lt;/Group&gt;&lt;/Citation&gt;_x000A_"/>
    <w:docVar w:name="NE.Ref{7830B40B-12FC-4E8A-A8E5-76D49F3747F2}" w:val=" ADDIN NE.Ref.{7830B40B-12FC-4E8A-A8E5-76D49F3747F2}&lt;Citation&gt;&lt;Group&gt;&lt;References&gt;&lt;Item&gt;&lt;ID&gt;2674&lt;/ID&gt;&lt;UID&gt;{951F9C93-8C71-4203-A784-C5D60E064DD3}&lt;/UID&gt;&lt;Title&gt;Local excision of rectal cancer: review of literature&lt;/Title&gt;&lt;Template&gt;Journal Article&lt;/Template&gt;&lt;Star&gt;0&lt;/Star&gt;&lt;Tag&gt;0&lt;/Tag&gt;&lt;Author&gt;Nastro, P; Beral, D; Hartley, J; Monson, J R&lt;/Author&gt;&lt;Year&gt;2005&lt;/Year&gt;&lt;Details&gt;&lt;_accession_num&gt;15761225&lt;/_accession_num&gt;&lt;_author_adr&gt;University of Hull Academic Surgical Unit, Castle Hill Hospital, Cottingham, UK.&lt;/_author_adr&gt;&lt;_created&gt;59669058&lt;/_created&gt;&lt;_date&gt;2005-01-20&lt;/_date&gt;&lt;_date_display&gt;2005&lt;/_date_display&gt;&lt;_db_updated&gt;PubMed&lt;/_db_updated&gt;&lt;_doi&gt;10.1159/000084345&lt;/_doi&gt;&lt;_issue&gt;1-2&lt;/_issue&gt;&lt;_journal&gt;Dig Surg&lt;/_journal&gt;&lt;_keywords&gt;Chemotherapy, Adjuvant; Diagnostic Imaging; Humans; Microsurgery; Neoplasm Recurrence, Local/surgery; Neoplasm Staging; Patient Selection; Radiotherapy, Adjuvant; Rectal Neoplasms/diagnosis/pathology/*surgery; Treatment Outcome&lt;/_keywords&gt;&lt;_language&gt;eng&lt;/_language&gt;&lt;_modified&gt;59669058&lt;/_modified&gt;&lt;_pages&gt;6-15&lt;/_pages&gt;&lt;_type_work&gt;Journal Article; Review&lt;/_type_work&gt;&lt;_url&gt;http://www.ncbi.nlm.nih.gov/entrez/query.fcgi?cmd=Retrieve&amp;amp;db=pubmed&amp;amp;dopt=Abstract&amp;amp;list_uids=15761225&amp;amp;query_hl=1&lt;/_url&gt;&lt;_volume&gt;22&lt;/_volume&gt;&lt;/Details&gt;&lt;Extra&gt;&lt;DBUID&gt;{F2F0BADE-0539-416F-8F99-9BE45C02286C}&lt;/DBUID&gt;&lt;/Extra&gt;&lt;/Item&gt;&lt;/References&gt;&lt;/Group&gt;&lt;/Citation&gt;_x000A_"/>
    <w:docVar w:name="NE.Ref{7E2CCE1E-315D-4666-9A77-6249E0091827}" w:val=" ADDIN NE.Ref.{7E2CCE1E-315D-4666-9A77-6249E0091827}&lt;Citation&gt;&lt;Group&gt;&lt;References&gt;&lt;Item&gt;&lt;ID&gt;2265&lt;/ID&gt;&lt;UID&gt;{86588959-4722-493E-A9CD-CC87D2EC4FBC}&lt;/UID&gt;&lt;Title&gt;Comparison of results after transanal endoscopic microsurgery and radical resection for T1 carcinoma of the rectum&lt;/Title&gt;&lt;Template&gt;Journal Article&lt;/Template&gt;&lt;Star&gt;1&lt;/Star&gt;&lt;Tag&gt;0&lt;/Tag&gt;&lt;Author&gt;Heintz, A; Morschel, M; Junginger, T&lt;/Author&gt;&lt;Year&gt;1998&lt;/Year&gt;&lt;Details&gt;&lt;_accessed&gt;59589891&lt;/_accessed&gt;&lt;_accession_num&gt;9716769&lt;/_accession_num&gt;&lt;_author_adr&gt;Department of General and Abdominal Surgery, Johannes Gutenberg-University of Mainz, Langenbeckstrasse 1, 55101 Mainz, Germany.&lt;/_author_adr&gt;&lt;_created&gt;59582237&lt;/_created&gt;&lt;_date&gt;1998-09-01&lt;/_date&gt;&lt;_date_display&gt;1998 Sep&lt;/_date_display&gt;&lt;_issue&gt;9&lt;/_issue&gt;&lt;_journal&gt;Surg Endosc&lt;/_journal&gt;&lt;_keywords&gt;Adenocarcinoma/mortality/secondary/*surgery; Adenoma/mortality/surgery; Aged; *Endoscopy; Female; Humans; Male; *Microsurgery; Middle Aged; Neoplasm Recurrence, Local; Postoperative Complications; Rectal Neoplasms/mortality/*surgery; Retrospective Studies; Risk Factors; Survival Rate&lt;/_keywords&gt;&lt;_language&gt;eng&lt;/_language&gt;&lt;_modified&gt;59589892&lt;/_modified&gt;&lt;_pages&gt;1145-8&lt;/_pages&gt;&lt;_type_work&gt;Comparative Study; Journal Article&lt;/_type_work&gt;&lt;_url&gt;http://www.ncbi.nlm.nih.gov/entrez/query.fcgi?cmd=Retrieve&amp;amp;db=pubmed&amp;amp;dopt=Abstract&amp;amp;list_uids=9716769&amp;amp;query_hl=1&lt;/_url&gt;&lt;_volume&gt;12&lt;/_volume&gt;&lt;/Details&gt;&lt;Extra&gt;&lt;DBUID&gt;{F2F0BADE-0539-416F-8F99-9BE45C02286C}&lt;/DBUID&gt;&lt;/Extra&gt;&lt;/Item&gt;&lt;/References&gt;&lt;/Group&gt;&lt;/Citation&gt;_x000A_"/>
    <w:docVar w:name="NE.Ref{8756F847-70BF-49A5-845B-5CDAB96BB27D}" w:val=" ADDIN NE.Ref.{8756F847-70BF-49A5-845B-5CDAB96BB27D}&lt;Citation&gt;&lt;Group&gt;&lt;References&gt;&lt;Item&gt;&lt;ID&gt;2262&lt;/ID&gt;&lt;UID&gt;{C1489E05-61AA-48EC-8E4A-2EE02DB9BB96}&lt;/UID&gt;&lt;Title&gt;Transanal endoscopic microsurgery and radical surgery for T1 and T2 rectal cancer&lt;/Title&gt;&lt;Template&gt;Journal Article&lt;/Template&gt;&lt;Star&gt;1&lt;/Star&gt;&lt;Tag&gt;0&lt;/Tag&gt;&lt;Author&gt;Lee, W; Lee, D; Choi, S; Chun, H&lt;/Author&gt;&lt;Year&gt;2003&lt;/Year&gt;&lt;Details&gt;&lt;_accessed&gt;59713596&lt;/_accessed&gt;&lt;_accession_num&gt;12739119&lt;/_accession_num&gt;&lt;_author_adr&gt;Department of Surgery, Gastrointestinal Center, Samsung Medical Center, Sungkyunkwan University, School of Medicine, #50, Ilwon-Dong, Kangnam-Ku, Seoul,  Korea.&lt;/_author_adr&gt;&lt;_created&gt;59582237&lt;/_created&gt;&lt;_date&gt;2003-08-01&lt;/_date&gt;&lt;_date_display&gt;2003 Aug&lt;/_date_display&gt;&lt;_doi&gt;10.1007/s00464-002-8814-x&lt;/_doi&gt;&lt;_issue&gt;8&lt;/_issue&gt;&lt;_journal&gt;Surg Endosc&lt;/_journal&gt;&lt;_keywords&gt;Adenocarcinoma/pathology/*surgery; Aged; Disease-Free Survival; Female; Follow-Up Studies; Humans; Life Tables; Male; Microsurgery/*methods; Middle Aged; Neoplasm Recurrence, Local; Neoplasm Staging; Postoperative Complications/epidemiology/etiology; Proctoscopy/*methods; Rectal Neoplasms/pathology/*surgery; Retrospective Studies; Survival Analysis; Treatment Outcome&lt;/_keywords&gt;&lt;_language&gt;eng&lt;/_language&gt;&lt;_modified&gt;59713596&lt;/_modified&gt;&lt;_pages&gt;1283-7&lt;/_pages&gt;&lt;_type_work&gt;Comparative Study; Evaluation Studies; Journal Article&lt;/_type_work&gt;&lt;_url&gt;http://www.ncbi.nlm.nih.gov/entrez/query.fcgi?cmd=Retrieve&amp;amp;db=pubmed&amp;amp;dopt=Abstract&amp;amp;list_uids=12739119&amp;amp;query_hl=1&lt;/_url&gt;&lt;_volume&gt;17&lt;/_volume&gt;&lt;/Details&gt;&lt;Extra&gt;&lt;DBUID&gt;{F2F0BADE-0539-416F-8F99-9BE45C02286C}&lt;/DBUID&gt;&lt;/Extra&gt;&lt;/Item&gt;&lt;/References&gt;&lt;/Group&gt;&lt;/Citation&gt;_x000A_"/>
    <w:docVar w:name="NE.Ref{8927C554-BEB7-40E7-9A4F-243650B2BB2B}" w:val=" ADDIN NE.Ref.{8927C554-BEB7-40E7-9A4F-243650B2BB2B}&lt;Citation&gt;&lt;Group&gt;&lt;References&gt;&lt;Item&gt;&lt;ID&gt;2244&lt;/ID&gt;&lt;UID&gt;{94D2E4BA-95B3-41B5-B318-6B45D767FB6D}&lt;/UID&gt;&lt;Title&gt;Randomized clinical trial of endoluminal locoregional resection versus laparoscopic total mesorectal excision for T2 rectal cancer after neoadjuvant therapy&lt;/Title&gt;&lt;Template&gt;Journal Article&lt;/Template&gt;&lt;Star&gt;1&lt;/Star&gt;&lt;Tag&gt;0&lt;/Tag&gt;&lt;Author&gt;Lezoche, E; Baldarelli, M; Lezoche, G; Paganini, A M; Gesuita, R; Guerrieri, M&lt;/Author&gt;&lt;Year&gt;2012&lt;/Year&gt;&lt;Details&gt;&lt;_accessed&gt;59683156&lt;/_accessed&gt;&lt;_accession_num&gt;22864880&lt;/_accession_num&gt;&lt;_author_adr&gt;Department of General Surgery, Surgical Specialities and Organ Transplantation Paride Stefanini at University of Rome, Rome, Italy.&lt;/_author_adr&gt;&lt;_created&gt;59582142&lt;/_created&gt;&lt;_date&gt;2012-09-01&lt;/_date&gt;&lt;_date_display&gt;2012 Sep&lt;/_date_display&gt;&lt;_doi&gt;10.1002/bjs.8821&lt;/_doi&gt;&lt;_issue&gt;9&lt;/_issue&gt;&lt;_journal&gt;Br J Surg&lt;/_journal&gt;&lt;_keywords&gt;Aged; Chemotherapy, Adjuvant; Female; Humans; Laparoscopy/*methods; Male; Microsurgery/*methods; Middle Aged; Neoadjuvant Therapy; Neoplasm Grading; Neoplasm Recurrence, Local/surgery; Neoplasm Staging; Postoperative Complications/etiology; Proctoscopy/*methods; Prospective Studies; Rectal Neoplasms/pathology/*surgery&lt;/_keywords&gt;&lt;_language&gt;eng&lt;/_language&gt;&lt;_modified&gt;59683158&lt;/_modified&gt;&lt;_ori_publication&gt;Copyright (c) 2012 British Journal of Surgery Society Ltd. Published by John_x000A_      Wiley &amp;amp; Sons, Ltd.&lt;/_ori_publication&gt;&lt;_pages&gt;1211-8&lt;/_pages&gt;&lt;_type_work&gt;Comparative Study; Journal Article; Randomized Controlled Trial&lt;/_type_work&gt;&lt;_url&gt;http://www.ncbi.nlm.nih.gov/entrez/query.fcgi?cmd=Retrieve&amp;amp;db=pubmed&amp;amp;dopt=Abstract&amp;amp;list_uids=22864880&amp;amp;query_hl=1&lt;/_url&gt;&lt;_volume&gt;99&lt;/_volume&gt;&lt;/Details&gt;&lt;Extra&gt;&lt;DBUID&gt;{F2F0BADE-0539-416F-8F99-9BE45C02286C}&lt;/DBUID&gt;&lt;/Extra&gt;&lt;/Item&gt;&lt;/References&gt;&lt;/Group&gt;&lt;Group&gt;&lt;References&gt;&lt;Item&gt;&lt;ID&gt;2252&lt;/ID&gt;&lt;UID&gt;{1454F524-4888-451F-9A9E-E01E251F8321}&lt;/UID&gt;&lt;Title&gt;Transanal endoscopic microsurgery versus total mesorectal excision of T1 rectal adenocarcinomas with curative intention&lt;/Title&gt;&lt;Template&gt;Journal Article&lt;/Template&gt;&lt;Star&gt;1&lt;/Star&gt;&lt;Tag&gt;0&lt;/Tag&gt;&lt;Author&gt;De Graaf, E J; Doornebosch, P G; Tollenaar, R A; Meershoek-Klein, Kranenbarg E; de Boer, A C; Bekkering, F C; van de Velde, C J&lt;/Author&gt;&lt;Year&gt;2009&lt;/Year&gt;&lt;Details&gt;&lt;_accessed&gt;59717795&lt;/_accessed&gt;&lt;_accession_num&gt;19487099&lt;/_accession_num&gt;&lt;_author_adr&gt;Department of General Surgery, IJsselland Hospital, PO Box 690, 2900 AR, Capelle  aan den IJssel, The Netherlands. edgraaf@ysl.nl&lt;/_author_adr&gt;&lt;_created&gt;59582237&lt;/_created&gt;&lt;_date&gt;2009-12-01&lt;/_date&gt;&lt;_date_display&gt;2009 Dec&lt;/_date_display&gt;&lt;_doi&gt;10.1016/j.ejso.2009.05.001&lt;/_doi&gt;&lt;_issue&gt;12&lt;/_issue&gt;&lt;_journal&gt;Eur J Surg Oncol&lt;/_journal&gt;&lt;_keywords&gt;Adenocarcinoma/pathology/*surgery; Adult; Aged; Aged, 80 and over; Blood Loss, Surgical/statistics &amp;amp; numerical data; Chi-Square Distribution; Endoscopy, Digestive System/*methods; Female; Humans; Length of Stay/statistics &amp;amp; numerical data; Male; Microsurgery/*methods; Middle Aged; Neoplasm Recurrence, Local; Postoperative Complications; Proportional Hazards Models; Prospective Studies; Rectal Neoplasms/pathology/*surgery; Statistics, Nonparametric; Surgical Stomas/statistics &amp;amp; numerical data; Survival Rate; Treatment Outcome&lt;/_keywords&gt;&lt;_language&gt;eng&lt;/_language&gt;&lt;_modified&gt;59717795&lt;/_modified&gt;&lt;_pages&gt;1280-5&lt;/_pages&gt;&lt;_type_work&gt;Comparative Study; Journal Article&lt;/_type_work&gt;&lt;_url&gt;http://www.ncbi.nlm.nih.gov/entrez/query.fcgi?cmd=Retrieve&amp;amp;db=pubmed&amp;amp;dopt=Abstract&amp;amp;list_uids=19487099&amp;amp;query_hl=1&lt;/_url&gt;&lt;_volume&gt;35&lt;/_volume&gt;&lt;/Details&gt;&lt;Extra&gt;&lt;DBUID&gt;{F2F0BADE-0539-416F-8F99-9BE45C02286C}&lt;/DBUID&gt;&lt;/Extra&gt;&lt;/Item&gt;&lt;/References&gt;&lt;/Group&gt;&lt;/Citation&gt;_x000A_"/>
    <w:docVar w:name="NE.Ref{9A4F8E1E-3ABC-436B-AC78-73469502C095}" w:val=" ADDIN NE.Ref.{9A4F8E1E-3ABC-436B-AC78-73469502C095}&lt;Citation&gt;&lt;Group&gt;&lt;References&gt;&lt;Item&gt;&lt;ID&gt;2252&lt;/ID&gt;&lt;UID&gt;{1454F524-4888-451F-9A9E-E01E251F8321}&lt;/UID&gt;&lt;Title&gt;Transanal endoscopic microsurgery versus total mesorectal excision of T1 rectal adenocarcinomas with curative intention&lt;/Title&gt;&lt;Template&gt;Journal Article&lt;/Template&gt;&lt;Star&gt;1&lt;/Star&gt;&lt;Tag&gt;0&lt;/Tag&gt;&lt;Author&gt;De Graaf, E J; Doornebosch, P G; Tollenaar, R A; Meershoek-Klein, Kranenbarg E; de Boer, A C; Bekkering, F C; van de Velde, C J&lt;/Author&gt;&lt;Year&gt;2009&lt;/Year&gt;&lt;Details&gt;&lt;_accessed&gt;59717795&lt;/_accessed&gt;&lt;_accession_num&gt;19487099&lt;/_accession_num&gt;&lt;_author_adr&gt;Department of General Surgery, IJsselland Hospital, PO Box 690, 2900 AR, Capelle  aan den IJssel, The Netherlands. edgraaf@ysl.nl&lt;/_author_adr&gt;&lt;_created&gt;59582237&lt;/_created&gt;&lt;_date&gt;2009-12-01&lt;/_date&gt;&lt;_date_display&gt;2009 Dec&lt;/_date_display&gt;&lt;_doi&gt;10.1016/j.ejso.2009.05.001&lt;/_doi&gt;&lt;_issue&gt;12&lt;/_issue&gt;&lt;_journal&gt;Eur J Surg Oncol&lt;/_journal&gt;&lt;_keywords&gt;Adenocarcinoma/pathology/*surgery; Adult; Aged; Aged, 80 and over; Blood Loss, Surgical/statistics &amp;amp; numerical data; Chi-Square Distribution; Endoscopy, Digestive System/*methods; Female; Humans; Length of Stay/statistics &amp;amp; numerical data; Male; Microsurgery/*methods; Middle Aged; Neoplasm Recurrence, Local; Postoperative Complications; Proportional Hazards Models; Prospective Studies; Rectal Neoplasms/pathology/*surgery; Statistics, Nonparametric; Surgical Stomas/statistics &amp;amp; numerical data; Survival Rate; Treatment Outcome&lt;/_keywords&gt;&lt;_language&gt;eng&lt;/_language&gt;&lt;_modified&gt;59717795&lt;/_modified&gt;&lt;_pages&gt;1280-5&lt;/_pages&gt;&lt;_type_work&gt;Comparative Study; Journal Article&lt;/_type_work&gt;&lt;_url&gt;http://www.ncbi.nlm.nih.gov/entrez/query.fcgi?cmd=Retrieve&amp;amp;db=pubmed&amp;amp;dopt=Abstract&amp;amp;list_uids=19487099&amp;amp;query_hl=1&lt;/_url&gt;&lt;_volume&gt;35&lt;/_volume&gt;&lt;/Details&gt;&lt;Extra&gt;&lt;DBUID&gt;{F2F0BADE-0539-416F-8F99-9BE45C02286C}&lt;/DBUID&gt;&lt;/Extra&gt;&lt;/Item&gt;&lt;/References&gt;&lt;/Group&gt;&lt;Group&gt;&lt;References&gt;&lt;Item&gt;&lt;ID&gt;2253&lt;/ID&gt;&lt;UID&gt;{18C3D260-8441-4146-9390-A99C4C2EE758}&lt;/UID&gt;&lt;Title&gt;Local excision of early rectal cancer: is transanal endoscopic microsurgery an alternative to radical surgery?&lt;/Title&gt;&lt;Template&gt;Journal Article&lt;/Template&gt;&lt;Star&gt;1&lt;/Star&gt;&lt;Tag&gt;0&lt;/Tag&gt;&lt;Author&gt;Palma, P; Horisberger, K; Joos, A; Rothenhoefer, S; Willeke, F; Post, S&lt;/Author&gt;&lt;Year&gt;2009&lt;/Year&gt;&lt;Details&gt;&lt;_accessed&gt;59589856&lt;/_accessed&gt;&lt;_accession_num&gt;19388797&lt;/_accession_num&gt;&lt;_author_adr&gt;Division of Colorectal Surgery, Department of Surgery, Medical School Mannheim, University of Heidelberg, Germany. pablopalma@andaluciajunta.es&lt;/_author_adr&gt;&lt;_created&gt;59582237&lt;/_created&gt;&lt;_date&gt;2009-03-01&lt;/_date&gt;&lt;_date_display&gt;2009 Mar&lt;/_date_display&gt;&lt;_issue&gt;3&lt;/_issue&gt;&lt;_journal&gt;Rev Esp Enferm Dig&lt;/_journal&gt;&lt;_keywords&gt;Aged; Anal Canal; Digestive System Surgical Procedures/methods; *Endoscopy, Gastrointestinal; Humans; *Microsurgery; Prospective Studies; Rectal Neoplasms/*surgery; Retrospective Studies&lt;/_keywords&gt;&lt;_language&gt;eng&lt;/_language&gt;&lt;_modified&gt;59589856&lt;/_modified&gt;&lt;_pages&gt;172-8&lt;/_pages&gt;&lt;_type_work&gt;Journal Article&lt;/_type_work&gt;&lt;_url&gt;http://www.ncbi.nlm.nih.gov/entrez/query.fcgi?cmd=Retrieve&amp;amp;db=pubmed&amp;amp;dopt=Abstract&amp;amp;list_uids=19388797&amp;amp;query_hl=1&lt;/_url&gt;&lt;_volume&gt;101&lt;/_volume&gt;&lt;/Details&gt;&lt;Extra&gt;&lt;DBUID&gt;{F2F0BADE-0539-416F-8F99-9BE45C02286C}&lt;/DBUID&gt;&lt;/Extra&gt;&lt;/Item&gt;&lt;/References&gt;&lt;/Group&gt;&lt;Group&gt;&lt;References&gt;&lt;Item&gt;&lt;ID&gt;2271&lt;/ID&gt;&lt;UID&gt;{AA0CBC93-F65A-4C9C-BBEC-7E5093B6BECB}&lt;/UID&gt;&lt;Title&gt;Oncological outcome of local vs radical resection of low-risk pT1 rectal cancer&lt;/Title&gt;&lt;Template&gt;Journal Article&lt;/Template&gt;&lt;Star&gt;1&lt;/Star&gt;&lt;Tag&gt;0&lt;/Tag&gt;&lt;Author&gt;Ptok, H; Marusch, F; Meyer, F; Schubert, D; Koeckerling, F; Gastinger, I; Lippert, H&lt;/Author&gt;&lt;Year&gt;2007&lt;/Year&gt;&lt;Details&gt;&lt;_accessed&gt;59589861&lt;/_accessed&gt;&lt;_accession_num&gt;17638803&lt;/_accession_num&gt;&lt;_author_adr&gt;Department of Surgery, University Hospital Magdeburg, Leipziger Strasse 44, D-39120 Magdeburg, Germany. henry.ptok@medizin.uni-magdeburg.de&lt;/_author_adr&gt;&lt;_created&gt;59582498&lt;/_created&gt;&lt;_date&gt;2007-07-01&lt;/_date&gt;&lt;_date_display&gt;2007 Jul&lt;/_date_display&gt;&lt;_db_updated&gt;PubMed&lt;/_db_updated&gt;&lt;_doi&gt;10.1001/archsurg.142.7.649&lt;/_doi&gt;&lt;_issue&gt;7&lt;/_issue&gt;&lt;_journal&gt;Arch Surg&lt;/_journal&gt;&lt;_keywords&gt;Aged; Carcinoma/secondary/*surgery; Disease-Free Survival; Endoscopy, Gastrointestinal; Female; Follow-Up Studies; Humans; Intraoperative Complications; Length of Stay; Longitudinal Studies; Male; Microsurgery; Middle Aged; Neoplasm Recurrence, Local/pathology; Neoplasm Staging; Postoperative Complications; Prospective Studies; Rectal Neoplasms/*surgery; Rectum/surgery; Risk Factors; Survival Rate; Treatment Outcome&lt;/_keywords&gt;&lt;_language&gt;eng&lt;/_language&gt;&lt;_modified&gt;59589861&lt;/_modified&gt;&lt;_pages&gt;649-55; discussion 656&lt;/_pages&gt;&lt;_type_work&gt;Journal Article; Multicenter Study&lt;/_type_work&gt;&lt;_url&gt;http://www.ncbi.nlm.nih.gov/entrez/query.fcgi?cmd=Retrieve&amp;amp;db=pubmed&amp;amp;dopt=Abstract&amp;amp;list_uids=17638803&amp;amp;query_hl=1&lt;/_url&gt;&lt;_volume&gt;142&lt;/_volume&gt;&lt;/Details&gt;&lt;Extra&gt;&lt;DBUID&gt;{F2F0BADE-0539-416F-8F99-9BE45C02286C}&lt;/DBUID&gt;&lt;/Extra&gt;&lt;/Item&gt;&lt;/References&gt;&lt;/Group&gt;&lt;Group&gt;&lt;References&gt;&lt;Item&gt;&lt;ID&gt;2262&lt;/ID&gt;&lt;UID&gt;{C1489E05-61AA-48EC-8E4A-2EE02DB9BB96}&lt;/UID&gt;&lt;Title&gt;Transanal endoscopic microsurgery and radical surgery for T1 and T2 rectal cancer&lt;/Title&gt;&lt;Template&gt;Journal Article&lt;/Template&gt;&lt;Star&gt;1&lt;/Star&gt;&lt;Tag&gt;0&lt;/Tag&gt;&lt;Author&gt;Lee, W; Lee, D; Choi, S; Chun, H&lt;/Author&gt;&lt;Year&gt;2003&lt;/Year&gt;&lt;Details&gt;&lt;_accessed&gt;59713596&lt;/_accessed&gt;&lt;_accession_num&gt;12739119&lt;/_accession_num&gt;&lt;_author_adr&gt;Department of Surgery, Gastrointestinal Center, Samsung Medical Center, Sungkyunkwan University, School of Medicine, #50, Ilwon-Dong, Kangnam-Ku, Seoul,  Korea.&lt;/_author_adr&gt;&lt;_created&gt;59582237&lt;/_created&gt;&lt;_date&gt;2003-08-01&lt;/_date&gt;&lt;_date_display&gt;2003 Aug&lt;/_date_display&gt;&lt;_doi&gt;10.1007/s00464-002-8814-x&lt;/_doi&gt;&lt;_issue&gt;8&lt;/_issue&gt;&lt;_journal&gt;Surg Endosc&lt;/_journal&gt;&lt;_keywords&gt;Adenocarcinoma/pathology/*surgery; Aged; Disease-Free Survival; Female; Follow-Up Studies; Humans; Life Tables; Male; Microsurgery/*methods; Middle Aged; Neoplasm Recurrence, Local; Neoplasm Staging; Postoperative Complications/epidemiology/etiology; Proctoscopy/*methods; Rectal Neoplasms/pathology/*surgery; Retrospective Studies; Survival Analysis; Treatment Outcome&lt;/_keywords&gt;&lt;_language&gt;eng&lt;/_language&gt;&lt;_modified&gt;59713596&lt;/_modified&gt;&lt;_pages&gt;1283-7&lt;/_pages&gt;&lt;_type_work&gt;Comparative Study; Evaluation Studies; Journal Article&lt;/_type_work&gt;&lt;_url&gt;http://www.ncbi.nlm.nih.gov/entrez/query.fcgi?cmd=Retrieve&amp;amp;db=pubmed&amp;amp;dopt=Abstract&amp;amp;list_uids=12739119&amp;amp;query_hl=1&lt;/_url&gt;&lt;_volume&gt;17&lt;/_volume&gt;&lt;/Details&gt;&lt;Extra&gt;&lt;DBUID&gt;{F2F0BADE-0539-416F-8F99-9BE45C02286C}&lt;/DBUID&gt;&lt;/Extra&gt;&lt;/Item&gt;&lt;/References&gt;&lt;/Group&gt;&lt;Group&gt;&lt;References&gt;&lt;Item&gt;&lt;ID&gt;2265&lt;/ID&gt;&lt;UID&gt;{86588959-4722-493E-A9CD-CC87D2EC4FBC}&lt;/UID&gt;&lt;Title&gt;Comparison of results after transanal endoscopic microsurgery and radical resection for T1 carcinoma of the rectum&lt;/Title&gt;&lt;Template&gt;Journal Article&lt;/Template&gt;&lt;Star&gt;1&lt;/Star&gt;&lt;Tag&gt;0&lt;/Tag&gt;&lt;Author&gt;Heintz, A; Morschel, M; Junginger, T&lt;/Author&gt;&lt;Year&gt;1998&lt;/Year&gt;&lt;Details&gt;&lt;_accessed&gt;59589891&lt;/_accessed&gt;&lt;_accession_num&gt;9716769&lt;/_accession_num&gt;&lt;_author_adr&gt;Department of General and Abdominal Surgery, Johannes Gutenberg-University of Mainz, Langenbeckstrasse 1, 55101 Mainz, Germany.&lt;/_author_adr&gt;&lt;_created&gt;59582237&lt;/_created&gt;&lt;_date&gt;1998-09-01&lt;/_date&gt;&lt;_date_display&gt;1998 Sep&lt;/_date_display&gt;&lt;_issue&gt;9&lt;/_issue&gt;&lt;_journal&gt;Surg Endosc&lt;/_journal&gt;&lt;_keywords&gt;Adenocarcinoma/mortality/secondary/*surgery; Adenoma/mortality/surgery; Aged; *Endoscopy; Female; Humans; Male; *Microsurgery; Middle Aged; Neoplasm Recurrence, Local; Postoperative Complications; Rectal Neoplasms/mortality/*surgery; Retrospective Studies; Risk Factors; Survival Rate&lt;/_keywords&gt;&lt;_language&gt;eng&lt;/_language&gt;&lt;_modified&gt;59589892&lt;/_modified&gt;&lt;_pages&gt;1145-8&lt;/_pages&gt;&lt;_type_work&gt;Comparative Study; Journal Article&lt;/_type_work&gt;&lt;_url&gt;http://www.ncbi.nlm.nih.gov/entrez/query.fcgi?cmd=Retrieve&amp;amp;db=pubmed&amp;amp;dopt=Abstract&amp;amp;list_uids=9716769&amp;amp;query_hl=1&lt;/_url&gt;&lt;_volume&gt;12&lt;/_volume&gt;&lt;/Details&gt;&lt;Extra&gt;&lt;DBUID&gt;{F2F0BADE-0539-416F-8F99-9BE45C02286C}&lt;/DBUID&gt;&lt;/Extra&gt;&lt;/Item&gt;&lt;/References&gt;&lt;/Group&gt;&lt;Group&gt;&lt;References&gt;&lt;Item&gt;&lt;ID&gt;2266&lt;/ID&gt;&lt;UID&gt;{103A028D-41B7-4E78-B7A0-2482E90AC7E1}&lt;/UID&gt;&lt;Title&gt;Surgical cure for early rectal carcinomas (T1). Transanal endoscopic microsurgery vs. anterior resection&lt;/Title&gt;&lt;Template&gt;Journal Article&lt;/Template&gt;&lt;Star&gt;1&lt;/Star&gt;&lt;Tag&gt;0&lt;/Tag&gt;&lt;Author&gt;Winde, G; Nottberg, H; Keller, R; Schmid, K W; Bunte, H&lt;/Author&gt;&lt;Year&gt;1996&lt;/Year&gt;&lt;Details&gt;&lt;_accessed&gt;59756303&lt;/_accessed&gt;&lt;_accession_num&gt;8797643&lt;/_accession_num&gt;&lt;_author_adr&gt;Department of General Surgery, Westfalische Wilhelms-University of Munster, Germany.&lt;/_author_adr&gt;&lt;_created&gt;59582237&lt;/_created&gt;&lt;_date&gt;1996-09-01&lt;/_date&gt;&lt;_date_display&gt;1996 Sep&lt;/_date_display&gt;&lt;_issue&gt;9&lt;/_issue&gt;&lt;_journal&gt;Dis Colon Rectum&lt;/_journal&gt;&lt;_keywords&gt;Adenocarcinoma/*surgery; Adult; Aged; Aged, 80 and over; *Endoscopy; Humans; Microsurgery/*methods; Middle Aged; Postoperative Complications; Prospective Studies; Rectal Neoplasms/*surgery&lt;/_keywords&gt;&lt;_language&gt;eng&lt;/_language&gt;&lt;_modified&gt;59589895&lt;/_modified&gt;&lt;_pages&gt;969-76&lt;/_pages&gt;&lt;_type_work&gt;Clinical Trial; Comparative Study; Journal Article; Randomized Controlled Trial&lt;/_type_work&gt;&lt;_url&gt;http://www.ncbi.nlm.nih.gov/entrez/query.fcgi?cmd=Retrieve&amp;amp;db=pubmed&amp;amp;dopt=Abstract&amp;amp;list_uids=8797643&amp;amp;query_hl=1&lt;/_url&gt;&lt;_volume&gt;39&lt;/_volume&gt;&lt;/Details&gt;&lt;Extra&gt;&lt;DBUID&gt;{F2F0BADE-0539-416F-8F99-9BE45C02286C}&lt;/DBUID&gt;&lt;/Extra&gt;&lt;/Item&gt;&lt;/References&gt;&lt;/Group&gt;&lt;/Citation&gt;_x000A_"/>
    <w:docVar w:name="NE.Ref{A0D531F3-A81F-4957-AE33-33DB181DC7F6}" w:val=" ADDIN NE.Ref.{A0D531F3-A81F-4957-AE33-33DB181DC7F6}&lt;Citation&gt;&lt;Group&gt;&lt;References&gt;&lt;Item&gt;&lt;ID&gt;2673&lt;/ID&gt;&lt;UID&gt;{760AD3E2-F8E8-4F94-B804-A518D40B1B28}&lt;/UID&gt;&lt;Title&gt;Rectal cancer: the Basingstoke experience of total mesorectal excision, 1978-1997&lt;/Title&gt;&lt;Template&gt;Journal Article&lt;/Template&gt;&lt;Star&gt;0&lt;/Star&gt;&lt;Tag&gt;0&lt;/Tag&gt;&lt;Author&gt;Heald, R J; Moran, B J; Ryall, R D; Sexton, R; MacFarlane, J K&lt;/Author&gt;&lt;Year&gt;1998&lt;/Year&gt;&lt;Details&gt;&lt;_accession_num&gt;9711965&lt;/_accession_num&gt;&lt;_author_adr&gt;Colorectal Research Unit, The North Hampshire Hospital, Basingstoke, Hampshire, England.&lt;/_author_adr&gt;&lt;_created&gt;59669052&lt;/_created&gt;&lt;_date&gt;1998-08-01&lt;/_date&gt;&lt;_date_display&gt;1998 Aug&lt;/_date_display&gt;&lt;_db_updated&gt;PubMed&lt;/_db_updated&gt;&lt;_issue&gt;8&lt;/_issue&gt;&lt;_journal&gt;Arch Surg&lt;/_journal&gt;&lt;_keywords&gt;Adenocarcinoma/secondary/*surgery; Digestive System Surgical Procedures/*methods; Disease-Free Survival; Humans; Neoplasm Recurrence, Local; Palliative Care; Prospective Studies; Radiotherapy, Adjuvant; Rectal Neoplasms/pathology/*surgery; Survival Analysis; Treatment Outcome&lt;/_keywords&gt;&lt;_language&gt;eng&lt;/_language&gt;&lt;_modified&gt;59669052&lt;/_modified&gt;&lt;_pages&gt;894-9&lt;/_pages&gt;&lt;_type_work&gt;Journal Article; Research Support, Non-U.S. Gov&amp;apos;t&lt;/_type_work&gt;&lt;_url&gt;http://www.ncbi.nlm.nih.gov/entrez/query.fcgi?cmd=Retrieve&amp;amp;db=pubmed&amp;amp;dopt=Abstract&amp;amp;list_uids=9711965&amp;amp;query_hl=1&lt;/_url&gt;&lt;_volume&gt;133&lt;/_volume&gt;&lt;/Details&gt;&lt;Extra&gt;&lt;DBUID&gt;{F2F0BADE-0539-416F-8F99-9BE45C02286C}&lt;/DBUID&gt;&lt;/Extra&gt;&lt;/Item&gt;&lt;/References&gt;&lt;/Group&gt;&lt;/Citation&gt;_x000A_"/>
    <w:docVar w:name="NE.Ref{AAC981D2-6072-4132-AE97-E007810E03BF}" w:val=" ADDIN NE.Ref.{AAC981D2-6072-4132-AE97-E007810E03BF}&lt;Citation&gt;&lt;Group&gt;&lt;References&gt;&lt;Item&gt;&lt;ID&gt;2680&lt;/ID&gt;&lt;UID&gt;{40FB8FF4-EDDA-45D9-9FFA-7A9585A8B2C6}&lt;/UID&gt;&lt;Title&gt;Long-term survival after local excision for T1 carcinoma of the rectum&lt;/Title&gt;&lt;Template&gt;Journal Article&lt;/Template&gt;&lt;Star&gt;0&lt;/Star&gt;&lt;Tag&gt;0&lt;/Tag&gt;&lt;Author&gt;Nascimbeni, Riccardo; Nivatvongs, Santhat; Larson, Dirk R; Burgart, Lawrence J&lt;/Author&gt;&lt;Year&gt;2004&lt;/Year&gt;&lt;Details&gt;&lt;_created&gt;59669147&lt;/_created&gt;&lt;_db_updated&gt;GoogleScholar&lt;/_db_updated&gt;&lt;_issue&gt;11&lt;/_issue&gt;&lt;_journal&gt;Diseases of the colon \&amp;amp; rectum&lt;/_journal&gt;&lt;_modified&gt;59669147&lt;/_modified&gt;&lt;_pages&gt;1773--1779&lt;/_pages&gt;&lt;_volume&gt;47&lt;/_volume&gt;&lt;/Details&gt;&lt;Extra&gt;&lt;DBUID&gt;{F2F0BADE-0539-416F-8F99-9BE45C02286C}&lt;/DBUID&gt;&lt;/Extra&gt;&lt;/Item&gt;&lt;/References&gt;&lt;/Group&gt;&lt;/Citation&gt;_x000A_"/>
    <w:docVar w:name="NE.Ref{AD54A0E3-E145-44DC-859B-F99A612795E0}" w:val=" ADDIN NE.Ref.{AD54A0E3-E145-44DC-859B-F99A612795E0}&lt;Citation&gt;&lt;Group&gt;&lt;References&gt;&lt;Item&gt;&lt;ID&gt;2244&lt;/ID&gt;&lt;UID&gt;{94D2E4BA-95B3-41B5-B318-6B45D767FB6D}&lt;/UID&gt;&lt;Title&gt;Randomized clinical trial of endoluminal locoregional resection versus laparoscopic total mesorectal excision for T2 rectal cancer after neoadjuvant therapy&lt;/Title&gt;&lt;Template&gt;Journal Article&lt;/Template&gt;&lt;Star&gt;1&lt;/Star&gt;&lt;Tag&gt;0&lt;/Tag&gt;&lt;Author&gt;Lezoche, E; Baldarelli, M; Lezoche, G; Paganini, A M; Gesuita, R; Guerrieri, M&lt;/Author&gt;&lt;Year&gt;2012&lt;/Year&gt;&lt;Details&gt;&lt;_accessed&gt;59683156&lt;/_accessed&gt;&lt;_accession_num&gt;22864880&lt;/_accession_num&gt;&lt;_author_adr&gt;Department of General Surgery, Surgical Specialities and Organ Transplantation Paride Stefanini at University of Rome, Rome, Italy.&lt;/_author_adr&gt;&lt;_created&gt;59582142&lt;/_created&gt;&lt;_date&gt;2012-09-01&lt;/_date&gt;&lt;_date_display&gt;2012 Sep&lt;/_date_display&gt;&lt;_doi&gt;10.1002/bjs.8821&lt;/_doi&gt;&lt;_issue&gt;9&lt;/_issue&gt;&lt;_journal&gt;Br J Surg&lt;/_journal&gt;&lt;_keywords&gt;Aged; Chemotherapy, Adjuvant; Female; Humans; Laparoscopy/*methods; Male; Microsurgery/*methods; Middle Aged; Neoadjuvant Therapy; Neoplasm Grading; Neoplasm Recurrence, Local/surgery; Neoplasm Staging; Postoperative Complications/etiology; Proctoscopy/*methods; Prospective Studies; Rectal Neoplasms/pathology/*surgery&lt;/_keywords&gt;&lt;_language&gt;eng&lt;/_language&gt;&lt;_modified&gt;59683158&lt;/_modified&gt;&lt;_ori_publication&gt;Copyright (c) 2012 British Journal of Surgery Society Ltd. Published by John_x000A_      Wiley &amp;amp; Sons, Ltd.&lt;/_ori_publication&gt;&lt;_pages&gt;1211-8&lt;/_pages&gt;&lt;_type_work&gt;Comparative Study; Journal Article; Randomized Controlled Trial&lt;/_type_work&gt;&lt;_url&gt;http://www.ncbi.nlm.nih.gov/entrez/query.fcgi?cmd=Retrieve&amp;amp;db=pubmed&amp;amp;dopt=Abstract&amp;amp;list_uids=22864880&amp;amp;query_hl=1&lt;/_url&gt;&lt;_volume&gt;99&lt;/_volume&gt;&lt;/Details&gt;&lt;Extra&gt;&lt;DBUID&gt;{F2F0BADE-0539-416F-8F99-9BE45C02286C}&lt;/DBUID&gt;&lt;/Extra&gt;&lt;/Item&gt;&lt;/References&gt;&lt;/Group&gt;&lt;Group&gt;&lt;References&gt;&lt;Item&gt;&lt;ID&gt;2257&lt;/ID&gt;&lt;UID&gt;{594B698D-973B-4E64-8704-999DA9607EDB}&lt;/UID&gt;&lt;Title&gt;A prospective randomized study with a 5-year minimum follow-up evaluation of transanal endoscopic microsurgery versus laparoscopic total mesorectal excision after neoadjuvant therapy&lt;/Title&gt;&lt;Template&gt;Journal Article&lt;/Template&gt;&lt;Star&gt;0&lt;/Star&gt;&lt;Tag&gt;0&lt;/Tag&gt;&lt;Author&gt;Lezoche, G; Baldarelli, M; Guerrieri, M; Paganini, A M; De Sanctis, A; Bartolacci, S; Lezoche, E&lt;/Author&gt;&lt;Year&gt;2008&lt;/Year&gt;&lt;Details&gt;&lt;_accessed&gt;59713470&lt;/_accessed&gt;&lt;_accession_num&gt;17943364&lt;/_accession_num&gt;&lt;_author_adr&gt;Department of Surgery Paride Stefanini, II Clinica Chirurgica, University of Rome La Sapienza, Viale del Policlinico, 00161, Rome, Italy. emanuele.lezoche@uniroma1.it&lt;/_author_adr&gt;&lt;_created&gt;59582237&lt;/_created&gt;&lt;_date&gt;2008-02-01&lt;/_date&gt;&lt;_date_display&gt;2008 Feb&lt;/_date_display&gt;&lt;_doi&gt;10.1007/s00464-007-9596-y&lt;/_doi&gt;&lt;_issue&gt;2&lt;/_issue&gt;&lt;_journal&gt;Surg Endosc&lt;/_journal&gt;&lt;_keywords&gt;Aged; Anal Canal; Female; Follow-Up Studies; Humans; *Laparoscopy; Male; Microsurgery/*methods; Middle Aged; Neoadjuvant Therapy; Proctoscopy/*methods; Prospective Studies; Rectal Neoplasms/drug therapy/radiotherapy/*surgery; Time Factors&lt;/_keywords&gt;&lt;_language&gt;eng&lt;/_language&gt;&lt;_modified&gt;59713470&lt;/_modified&gt;&lt;_pages&gt;352-8&lt;/_pages&gt;&lt;_type_work&gt;Comparative Study; Journal Article; Randomized Controlled Trial&lt;/_type_work&gt;&lt;_url&gt;http://www.ncbi.nlm.nih.gov/entrez/query.fcgi?cmd=Retrieve&amp;amp;db=pubmed&amp;amp;dopt=Abstract&amp;amp;list_uids=17943364&amp;amp;query_hl=1&lt;/_url&gt;&lt;_volume&gt;22&lt;/_volume&gt;&lt;/Details&gt;&lt;Extra&gt;&lt;DBUID&gt;{F2F0BADE-0539-416F-8F99-9BE45C02286C}&lt;/DBUID&gt;&lt;/Extra&gt;&lt;/Item&gt;&lt;/References&gt;&lt;/Group&gt;&lt;Group&gt;&lt;References&gt;&lt;Item&gt;&lt;ID&gt;2260&lt;/ID&gt;&lt;UID&gt;{0F47665F-EE34-4AC7-B519-23F7B6832E72}&lt;/UID&gt;&lt;Title&gt;Transanal endoscopic versus total mesorectal laparoscopic resections of T2-N0 low rectal cancers after neoadjuvant treatment: a prospective randomized trial with a 3-years minimum follow-up period&lt;/Title&gt;&lt;Template&gt;Journal Article&lt;/Template&gt;&lt;Star&gt;0&lt;/Star&gt;&lt;Tag&gt;0&lt;/Tag&gt;&lt;Author&gt;Lezoche, E; Guerrieri, M; Paganini, A M; D&amp;apos;Ambrosio, G; Baldarelli, M; Lezoche, G; Feliciotti, F; De Sanctis, A&lt;/Author&gt;&lt;Year&gt;2005&lt;/Year&gt;&lt;Details&gt;&lt;_accessed&gt;59713510&lt;/_accessed&gt;&lt;_accession_num&gt;15868260&lt;/_accession_num&gt;&lt;_author_adr&gt;Department of General Surgery, Surgical Specialties and Organ Transplantation Paride Stefanini, University of Rome La Sapienza, Rome, Italy. emanuele.lezoche@uniromal.it&lt;/_author_adr&gt;&lt;_created&gt;59582237&lt;/_created&gt;&lt;_date&gt;2005-06-01&lt;/_date&gt;&lt;_date_display&gt;2005 Jun&lt;/_date_display&gt;&lt;_doi&gt;10.1007/s00464-004-8930-x&lt;/_doi&gt;&lt;_issue&gt;6&lt;/_issue&gt;&lt;_journal&gt;Surg Endosc&lt;/_journal&gt;&lt;_keywords&gt;Aged; Anal Canal; Chemotherapy, Adjuvant; Female; Follow-Up Studies; Humans; *Laparoscopy/methods; Male; Middle Aged; Neoplasm Staging; *Proctoscopy/methods; Prospective Studies; Radiotherapy, Adjuvant; Rectal Neoplasms/drug therapy/pathology/radiotherapy/*surgery; Time Factors&lt;/_keywords&gt;&lt;_language&gt;eng&lt;/_language&gt;&lt;_modified&gt;59589877&lt;/_modified&gt;&lt;_pages&gt;751-6&lt;/_pages&gt;&lt;_type_work&gt;Comparative Study; Journal Article; Randomized Controlled Trial&lt;/_type_work&gt;&lt;_url&gt;http://www.ncbi.nlm.nih.gov/entrez/query.fcgi?cmd=Retrieve&amp;amp;db=pubmed&amp;amp;dopt=Abstract&amp;amp;list_uids=15868260&amp;amp;query_hl=1&lt;/_url&gt;&lt;_volume&gt;19&lt;/_volume&gt;&lt;/Details&gt;&lt;Extra&gt;&lt;DBUID&gt;{F2F0BADE-0539-416F-8F99-9BE45C02286C}&lt;/DBUID&gt;&lt;/Extra&gt;&lt;/Item&gt;&lt;/References&gt;&lt;/Group&gt;&lt;Group&gt;&lt;References&gt;&lt;Item&gt;&lt;ID&gt;2252&lt;/ID&gt;&lt;UID&gt;{1454F524-4888-451F-9A9E-E01E251F8321}&lt;/UID&gt;&lt;Title&gt;Transanal endoscopic microsurgery versus total mesorectal excision of T1 rectal adenocarcinomas with curative intention&lt;/Title&gt;&lt;Template&gt;Journal Article&lt;/Template&gt;&lt;Star&gt;1&lt;/Star&gt;&lt;Tag&gt;0&lt;/Tag&gt;&lt;Author&gt;De Graaf, E J; Doornebosch, P G; Tollenaar, R A; Meershoek-Klein, Kranenbarg E; de Boer, A C; Bekkering, F C; van de Velde, C J&lt;/Author&gt;&lt;Year&gt;2009&lt;/Year&gt;&lt;Details&gt;&lt;_accessed&gt;59717795&lt;/_accessed&gt;&lt;_accession_num&gt;19487099&lt;/_accession_num&gt;&lt;_author_adr&gt;Department of General Surgery, IJsselland Hospital, PO Box 690, 2900 AR, Capelle  aan den IJssel, The Netherlands. edgraaf@ysl.nl&lt;/_author_adr&gt;&lt;_created&gt;59582237&lt;/_created&gt;&lt;_date&gt;2009-12-01&lt;/_date&gt;&lt;_date_display&gt;2009 Dec&lt;/_date_display&gt;&lt;_doi&gt;10.1016/j.ejso.2009.05.001&lt;/_doi&gt;&lt;_issue&gt;12&lt;/_issue&gt;&lt;_journal&gt;Eur J Surg Oncol&lt;/_journal&gt;&lt;_keywords&gt;Adenocarcinoma/pathology/*surgery; Adult; Aged; Aged, 80 and over; Blood Loss, Surgical/statistics &amp;amp; numerical data; Chi-Square Distribution; Endoscopy, Digestive System/*methods; Female; Humans; Length of Stay/statistics &amp;amp; numerical data; Male; Microsurgery/*methods; Middle Aged; Neoplasm Recurrence, Local; Postoperative Complications; Proportional Hazards Models; Prospective Studies; Rectal Neoplasms/pathology/*surgery; Statistics, Nonparametric; Surgical Stomas/statistics &amp;amp; numerical data; Survival Rate; Treatment Outcome&lt;/_keywords&gt;&lt;_language&gt;eng&lt;/_language&gt;&lt;_modified&gt;59717795&lt;/_modified&gt;&lt;_pages&gt;1280-5&lt;/_pages&gt;&lt;_type_work&gt;Comparative Study; Journal Article&lt;/_type_work&gt;&lt;_url&gt;http://www.ncbi.nlm.nih.gov/entrez/query.fcgi?cmd=Retrieve&amp;amp;db=pubmed&amp;amp;dopt=Abstract&amp;amp;list_uids=19487099&amp;amp;query_hl=1&lt;/_url&gt;&lt;_volume&gt;35&lt;/_volume&gt;&lt;/Details&gt;&lt;Extra&gt;&lt;DBUID&gt;{F2F0BADE-0539-416F-8F99-9BE45C02286C}&lt;/DBUID&gt;&lt;/Extra&gt;&lt;/Item&gt;&lt;/References&gt;&lt;/Group&gt;&lt;Group&gt;&lt;References&gt;&lt;Item&gt;&lt;ID&gt;2266&lt;/ID&gt;&lt;UID&gt;{103A028D-41B7-4E78-B7A0-2482E90AC7E1}&lt;/UID&gt;&lt;Title&gt;Surgical cure for early rectal carcinomas (T1). Transanal endoscopic microsurgery vs. anterior resection&lt;/Title&gt;&lt;Template&gt;Journal Article&lt;/Template&gt;&lt;Star&gt;1&lt;/Star&gt;&lt;Tag&gt;0&lt;/Tag&gt;&lt;Author&gt;Winde, G; Nottberg, H; Keller, R; Schmid, K W; Bunte, H&lt;/Author&gt;&lt;Year&gt;1996&lt;/Year&gt;&lt;Details&gt;&lt;_accessed&gt;59756303&lt;/_accessed&gt;&lt;_accession_num&gt;8797643&lt;/_accession_num&gt;&lt;_author_adr&gt;Department of General Surgery, Westfalische Wilhelms-University of Munster, Germany.&lt;/_author_adr&gt;&lt;_created&gt;59582237&lt;/_created&gt;&lt;_date&gt;1996-09-01&lt;/_date&gt;&lt;_date_display&gt;1996 Sep&lt;/_date_display&gt;&lt;_issue&gt;9&lt;/_issue&gt;&lt;_journal&gt;Dis Colon Rectum&lt;/_journal&gt;&lt;_keywords&gt;Adenocarcinoma/*surgery; Adult; Aged; Aged, 80 and over; *Endoscopy; Humans; Microsurgery/*methods; Middle Aged; Postoperative Complications; Prospective Studies; Rectal Neoplasms/*surgery&lt;/_keywords&gt;&lt;_language&gt;eng&lt;/_language&gt;&lt;_modified&gt;59589895&lt;/_modified&gt;&lt;_pages&gt;969-76&lt;/_pages&gt;&lt;_type_work&gt;Clinical Trial; Comparative Study; Journal Article; Randomized Controlled Trial&lt;/_type_work&gt;&lt;_url&gt;http://www.ncbi.nlm.nih.gov/entrez/query.fcgi?cmd=Retrieve&amp;amp;db=pubmed&amp;amp;dopt=Abstract&amp;amp;list_uids=8797643&amp;amp;query_hl=1&lt;/_url&gt;&lt;_volume&gt;39&lt;/_volume&gt;&lt;/Details&gt;&lt;Extra&gt;&lt;DBUID&gt;{F2F0BADE-0539-416F-8F99-9BE45C02286C}&lt;/DBUID&gt;&lt;/Extra&gt;&lt;/Item&gt;&lt;/References&gt;&lt;/Group&gt;&lt;/Citation&gt;_x000A_"/>
    <w:docVar w:name="NE.Ref{B27E99C5-CC6E-4AE3-BB38-6D836DCFB318}" w:val=" ADDIN NE.Ref.{B27E99C5-CC6E-4AE3-BB38-6D836DCFB318}&lt;Citation&gt;&lt;Group&gt;&lt;References&gt;&lt;Item&gt;&lt;ID&gt;2263&lt;/ID&gt;&lt;UID&gt;{3E49E80D-BAD3-457B-A6E4-E4952F9783B1}&lt;/UID&gt;&lt;Title&gt;Surgical cure for early rectal carcinoma and large adenoma: transanal endoscopic  microsurgery (using ultrasound or electrosurgery) compared to conventional local  and radical resection&lt;/Title&gt;&lt;Template&gt;Journal Article&lt;/Template&gt;&lt;Star&gt;1&lt;/Star&gt;&lt;Tag&gt;0&lt;/Tag&gt;&lt;Author&gt;Langer, C; Liersch, T; Suss, M; Siemer, A; Markus, P; Ghadimi, B M; Fuzesi, L; Becker, H&lt;/Author&gt;&lt;Year&gt;2003&lt;/Year&gt;&lt;Details&gt;&lt;_accessed&gt;59611649&lt;/_accessed&gt;&lt;_accession_num&gt;12673487&lt;/_accession_num&gt;&lt;_author_adr&gt;Department of General Surgery, Georg August University Gottingen, Robert-Koch-Strasse 40, 37075 Gottingen, Germany. langer@med.uni-goettingen.de&lt;/_author_adr&gt;&lt;_created&gt;59582237&lt;/_created&gt;&lt;_date&gt;2003-05-01&lt;/_date&gt;&lt;_date_display&gt;2003 May&lt;/_date_display&gt;&lt;_doi&gt;10.1007/s00384-002-0441-4&lt;/_doi&gt;&lt;_issue&gt;3&lt;/_issue&gt;&lt;_journal&gt;Int J Colorectal Dis&lt;/_journal&gt;&lt;_keywords&gt;Adenoma/*surgery; Aged; Blood Loss, Surgical; Carcinoma/*surgery; Electrosurgery/*methods; Female; Humans; Length of Stay; Logistic Models; Male; Microsurgery/*methods; Middle Aged; Neoplasm Recurrence, Local; Postoperative Complications; Proctoscopy/*methods; Rectal Neoplasms/*surgery; Respiration, Artificial; Retrospective Studies; Survival Analysis; Time Factors; Treatment Outcome; Ultrasonics&lt;/_keywords&gt;&lt;_language&gt;eng&lt;/_language&gt;&lt;_modified&gt;59589885&lt;/_modified&gt;&lt;_pages&gt;222-9&lt;/_pages&gt;&lt;_type_work&gt;Comparative Study; Journal Article&lt;/_type_work&gt;&lt;_url&gt;http://www.ncbi.nlm.nih.gov/entrez/query.fcgi?cmd=Retrieve&amp;amp;db=pubmed&amp;amp;dopt=Abstract&amp;amp;list_uids=12673487&amp;amp;query_hl=1&lt;/_url&gt;&lt;_volume&gt;18&lt;/_volume&gt;&lt;/Details&gt;&lt;Extra&gt;&lt;DBUID&gt;{F2F0BADE-0539-416F-8F99-9BE45C02286C}&lt;/DBUID&gt;&lt;/Extra&gt;&lt;/Item&gt;&lt;/References&gt;&lt;/Group&gt;&lt;/Citation&gt;_x000A_"/>
    <w:docVar w:name="NE.Ref{B37D2352-35D2-4DFE-BD8E-ADDEBBF5A760}" w:val=" ADDIN NE.Ref.{B37D2352-35D2-4DFE-BD8E-ADDEBBF5A760}&lt;Citation&gt;&lt;Group&gt;&lt;References&gt;&lt;Item&gt;&lt;ID&gt;2705&lt;/ID&gt;&lt;UID&gt;{C6383373-3A6D-453D-AA6F-DEB09DF90513}&lt;/UID&gt;&lt;Title&gt;Transanal endoscopic microsurgical excision of pT2 rectal cancer: results and possible indications&lt;/Title&gt;&lt;Template&gt;Journal Article&lt;/Template&gt;&lt;Star&gt;0&lt;/Star&gt;&lt;Tag&gt;0&lt;/Tag&gt;&lt;Author&gt;Borschitz, Thomas; Heintz, Achim; Junginger, Theodor&lt;/Author&gt;&lt;Year&gt;2007&lt;/Year&gt;&lt;Details&gt;&lt;_accessed&gt;59673487&lt;/_accessed&gt;&lt;_created&gt;59673477&lt;/_created&gt;&lt;_db_updated&gt;GoogleScholar&lt;/_db_updated&gt;&lt;_issue&gt;3&lt;/_issue&gt;&lt;_journal&gt;Diseases of the colon \&amp;amp; rectum&lt;/_journal&gt;&lt;_modified&gt;59673477&lt;/_modified&gt;&lt;_pages&gt;292--301&lt;/_pages&gt;&lt;_volume&gt;50&lt;/_volume&gt;&lt;/Details&gt;&lt;Extra&gt;&lt;DBUID&gt;{F2F0BADE-0539-416F-8F99-9BE45C02286C}&lt;/DBUID&gt;&lt;/Extra&gt;&lt;/Item&gt;&lt;/References&gt;&lt;/Group&gt;&lt;Group&gt;&lt;References&gt;&lt;Item&gt;&lt;ID&gt;2690&lt;/ID&gt;&lt;UID&gt;{BAA9B494-8A5E-45F8-837F-635946941BD5}&lt;/UID&gt;&lt;Title&gt;The influence of histopathologic criteria on the long-term prognosis of locally excised pT1 rectal carcinomas: results of local excision (transanal endoscopic microsurgery) and immediate reoperation&lt;/Title&gt;&lt;Template&gt;Journal Article&lt;/Template&gt;&lt;Star&gt;0&lt;/Star&gt;&lt;Tag&gt;0&lt;/Tag&gt;&lt;Author&gt;Borschitz, Thomas; Heintz, Achim; Junginger, Theodor&lt;/Author&gt;&lt;Year&gt;2006&lt;/Year&gt;&lt;Details&gt;&lt;_accessed&gt;59673479&lt;/_accessed&gt;&lt;_created&gt;59673477&lt;/_created&gt;&lt;_db_updated&gt;GoogleScholar&lt;/_db_updated&gt;&lt;_issue&gt;10&lt;/_issue&gt;&lt;_journal&gt;Diseases of the colon \&amp;amp; rectum&lt;/_journal&gt;&lt;_modified&gt;59673479&lt;/_modified&gt;&lt;_pages&gt;1492--1506&lt;/_pages&gt;&lt;_volume&gt;49&lt;/_volume&gt;&lt;/Details&gt;&lt;Extra&gt;&lt;DBUID&gt;{F2F0BADE-0539-416F-8F99-9BE45C02286C}&lt;/DBUID&gt;&lt;/Extra&gt;&lt;/Item&gt;&lt;/References&gt;&lt;/Group&gt;&lt;/Citation&gt;_x000A_"/>
    <w:docVar w:name="NE.Ref{B94C5E6A-0572-4D3A-8248-2B18D195E420}" w:val=" ADDIN NE.Ref.{B94C5E6A-0572-4D3A-8248-2B18D195E420}&lt;Citation&gt;&lt;Group&gt;&lt;References&gt;&lt;Item&gt;&lt;ID&gt;2675&lt;/ID&gt;&lt;UID&gt;{976B4204-6788-4DBA-9757-A98D385ADF71}&lt;/UID&gt;&lt;Title&gt;Transanal endoscopic microsurgery for rectal tumors: a review&lt;/Title&gt;&lt;Template&gt;Journal Article&lt;/Template&gt;&lt;Star&gt;0&lt;/Star&gt;&lt;Tag&gt;0&lt;/Tag&gt;&lt;Author&gt;Kunitake, H; Abbas, M A&lt;/Author&gt;&lt;Year&gt;2012&lt;/Year&gt;&lt;Details&gt;&lt;_accession_num&gt;22745615&lt;/_accession_num&gt;&lt;_author_adr&gt;Department of Surgery, Massachusetts General Hospital, Boston, MA, USA. hkunitake@hotmail.com&lt;/_author_adr&gt;&lt;_created&gt;59669085&lt;/_created&gt;&lt;_date&gt;2012-03-01&lt;/_date&gt;&lt;_date_display&gt;2012 Spring&lt;/_date_display&gt;&lt;_db_updated&gt;PubMed&lt;/_db_updated&gt;&lt;_issue&gt;2&lt;/_issue&gt;&lt;_journal&gt;Perm J&lt;/_journal&gt;&lt;_keywords&gt;Humans; Microsurgery/adverse effects/*methods; Neoplasm Recurrence, Local/prevention &amp;amp; control; Postoperative Complications/epidemiology; Proctoscopy/adverse effects/instrumentation/*methods; Rectal Neoplasms/*surgery; Rectum/*surgery; Treatment Outcome&lt;/_keywords&gt;&lt;_language&gt;eng&lt;/_language&gt;&lt;_modified&gt;59669085&lt;/_modified&gt;&lt;_pages&gt;45-50&lt;/_pages&gt;&lt;_type_work&gt;Journal Article; Review&lt;/_type_work&gt;&lt;_url&gt;http://www.ncbi.nlm.nih.gov/entrez/query.fcgi?cmd=Retrieve&amp;amp;db=pubmed&amp;amp;dopt=Abstract&amp;amp;list_uids=22745615&amp;amp;query_hl=1&lt;/_url&gt;&lt;_volume&gt;16&lt;/_volume&gt;&lt;/Details&gt;&lt;Extra&gt;&lt;DBUID&gt;{F2F0BADE-0539-416F-8F99-9BE45C02286C}&lt;/DBUID&gt;&lt;/Extra&gt;&lt;/Item&gt;&lt;/References&gt;&lt;/Group&gt;&lt;/Citation&gt;_x000A_"/>
    <w:docVar w:name="NE.Ref{BF27B05B-36F7-48B0-B20C-9C7C98D8F1A9}" w:val=" ADDIN NE.Ref.{BF27B05B-36F7-48B0-B20C-9C7C98D8F1A9}&lt;Citation&gt;&lt;Group&gt;&lt;References&gt;&lt;Item&gt;&lt;ID&gt;2266&lt;/ID&gt;&lt;UID&gt;{103A028D-41B7-4E78-B7A0-2482E90AC7E1}&lt;/UID&gt;&lt;Title&gt;Surgical cure for early rectal carcinomas (T1). Transanal endoscopic microsurgery vs. anterior resection&lt;/Title&gt;&lt;Template&gt;Journal Article&lt;/Template&gt;&lt;Star&gt;1&lt;/Star&gt;&lt;Tag&gt;0&lt;/Tag&gt;&lt;Author&gt;Winde, G; Nottberg, H; Keller, R; Schmid, K W; Bunte, H&lt;/Author&gt;&lt;Year&gt;1996&lt;/Year&gt;&lt;Details&gt;&lt;_accessed&gt;59756303&lt;/_accessed&gt;&lt;_accession_num&gt;8797643&lt;/_accession_num&gt;&lt;_author_adr&gt;Department of General Surgery, Westfalische Wilhelms-University of Munster, Germany.&lt;/_author_adr&gt;&lt;_created&gt;59582237&lt;/_created&gt;&lt;_date&gt;1996-09-01&lt;/_date&gt;&lt;_date_display&gt;1996 Sep&lt;/_date_display&gt;&lt;_issue&gt;9&lt;/_issue&gt;&lt;_journal&gt;Dis Colon Rectum&lt;/_journal&gt;&lt;_keywords&gt;Adenocarcinoma/*surgery; Adult; Aged; Aged, 80 and over; *Endoscopy; Humans; Microsurgery/*methods; Middle Aged; Postoperative Complications; Prospective Studies; Rectal Neoplasms/*surgery&lt;/_keywords&gt;&lt;_language&gt;eng&lt;/_language&gt;&lt;_modified&gt;59589895&lt;/_modified&gt;&lt;_pages&gt;969-76&lt;/_pages&gt;&lt;_type_work&gt;Clinical Trial; Comparative Study; Journal Article; Randomized Controlled Trial&lt;/_type_work&gt;&lt;_url&gt;http://www.ncbi.nlm.nih.gov/entrez/query.fcgi?cmd=Retrieve&amp;amp;db=pubmed&amp;amp;dopt=Abstract&amp;amp;list_uids=8797643&amp;amp;query_hl=1&lt;/_url&gt;&lt;_volume&gt;39&lt;/_volume&gt;&lt;/Details&gt;&lt;Extra&gt;&lt;DBUID&gt;{F2F0BADE-0539-416F-8F99-9BE45C02286C}&lt;/DBUID&gt;&lt;/Extra&gt;&lt;/Item&gt;&lt;/References&gt;&lt;/Group&gt;&lt;/Citation&gt;_x000A_"/>
    <w:docVar w:name="NE.Ref{C5063125-D048-461C-9E90-319EB074338D}" w:val=" ADDIN NE.Ref.{C5063125-D048-461C-9E90-319EB074338D}&lt;Citation&gt;&lt;Group&gt;&lt;References&gt;&lt;Item&gt;&lt;ID&gt;2256&lt;/ID&gt;&lt;UID&gt;{4B0CAC96-87F7-4AE2-A9B7-69005BDE72EF}&lt;/UID&gt;&lt;Title&gt;Transanal endoscopic microsurgery (TEM) vs. radical surgery (RS) in the treatment of rectal cancer: indications, limitations, prospectives. A review&lt;/Title&gt;&lt;Template&gt;Journal Article&lt;/Template&gt;&lt;Star&gt;1&lt;/Star&gt;&lt;Tag&gt;0&lt;/Tag&gt;&lt;Author&gt;Zieren, J; Paul, M; Menenakos, C&lt;/Author&gt;&lt;Year&gt;2007&lt;/Year&gt;&lt;Details&gt;&lt;_accessed&gt;59756249&lt;/_accessed&gt;&lt;_accession_num&gt;18330097&lt;/_accession_num&gt;&lt;_author_adr&gt;Department of General-, Visceral-, Vascular- and Thoracic Surgery, Charitt, Campus Mitte, Humboldt University Berlin, Berlin, Germany. juergen.zieren@charite.de&lt;/_author_adr&gt;&lt;_created&gt;59582237&lt;/_created&gt;&lt;_date&gt;2007-10-01&lt;/_date&gt;&lt;_date_display&gt;2007 Oct-Dec&lt;/_date_display&gt;&lt;_issue&gt;4&lt;/_issue&gt;&lt;_journal&gt;Acta Gastroenterol Belg&lt;/_journal&gt;&lt;_keywords&gt;Humans; Microsurgery/*methods; Proctoscopy/*methods; Randomized Controlled Trials as Topic; Rectal Neoplasms/*surgery; Rectum/*surgery; Surgical Procedures, Minimally Invasive; Treatment Outcome&lt;/_keywords&gt;&lt;_language&gt;eng&lt;/_language&gt;&lt;_modified&gt;59756249&lt;/_modified&gt;&lt;_pages&gt;374-80&lt;/_pages&gt;&lt;_type_work&gt;Comparative Study; Journal Article; Review&lt;/_type_work&gt;&lt;_url&gt;http://www.ncbi.nlm.nih.gov/entrez/query.fcgi?cmd=Retrieve&amp;amp;db=pubmed&amp;amp;dopt=Abstract&amp;amp;list_uids=18330097&amp;amp;query_hl=1&lt;/_url&gt;&lt;_volume&gt;70&lt;/_volume&gt;&lt;/Details&gt;&lt;Extra&gt;&lt;DBUID&gt;{F2F0BADE-0539-416F-8F99-9BE45C02286C}&lt;/DBUID&gt;&lt;/Extra&gt;&lt;/Item&gt;&lt;/References&gt;&lt;/Group&gt;&lt;/Citation&gt;_x000A_"/>
    <w:docVar w:name="NE.Ref{C5F3F719-8986-436B-A5BF-76984CE788F6}" w:val=" ADDIN NE.Ref.{C5F3F719-8986-436B-A5BF-76984CE788F6}&lt;Citation&gt;&lt;Group&gt;&lt;References&gt;&lt;Item&gt;&lt;ID&gt;2816&lt;/ID&gt;&lt;UID&gt;{8EFD5DD3-B465-40C6-B113-35CA5C6B4EAD}&lt;/UID&gt;&lt;Title&gt;Critical evaluation of the Newcastle-Ottawa scale for the assessment of the quality of nonrandomized studies in meta-analyses&lt;/Title&gt;&lt;Template&gt;Journal Article&lt;/Template&gt;&lt;Star&gt;0&lt;/Star&gt;&lt;Tag&gt;0&lt;/Tag&gt;&lt;Author&gt;Stang, Andreas&lt;/Author&gt;&lt;Year&gt;2010&lt;/Year&gt;&lt;Details&gt;&lt;_issue&gt;9&lt;/_issue&gt;&lt;_journal&gt;European journal of epidemiology&lt;/_journal&gt;&lt;_pages&gt;603--605&lt;/_pages&gt;&lt;_volume&gt;25&lt;/_volume&gt;&lt;_created&gt;59769218&lt;/_created&gt;&lt;_modified&gt;59769218&lt;/_modified&gt;&lt;_db_updated&gt;GoogleScholar&lt;/_db_updated&gt;&lt;/Details&gt;&lt;Extra&gt;&lt;DBUID&gt;{F2F0BADE-0539-416F-8F99-9BE45C02286C}&lt;/DBUID&gt;&lt;/Extra&gt;&lt;/Item&gt;&lt;/References&gt;&lt;/Group&gt;&lt;/Citation&gt;_x000A_"/>
    <w:docVar w:name="NE.Ref{C5FEE633-07AE-4D64-9E64-F8AFCAD4652F}" w:val=" ADDIN NE.Ref.{C5FEE633-07AE-4D64-9E64-F8AFCAD4652F}&lt;Citation&gt;&lt;Group&gt;&lt;References&gt;&lt;Item&gt;&lt;ID&gt;2679&lt;/ID&gt;&lt;UID&gt;{1F3B906B-98E0-415A-B80F-B65E000DC444}&lt;/UID&gt;&lt;Title&gt;Surgical treatment of tumors of the distal rectum with sphincter preservation&lt;/Title&gt;&lt;Template&gt;Journal Article&lt;/Template&gt;&lt;Star&gt;0&lt;/Star&gt;&lt;Tag&gt;0&lt;/Tag&gt;&lt;Author&gt;Heimann, T M; Oh, C; Steinhagen, R M; Greenstein, A J; Perez, C; Aufses, AH Jr&lt;/Author&gt;&lt;Year&gt;1992&lt;/Year&gt;&lt;Details&gt;&lt;_accession_num&gt;1417192&lt;/_accession_num&gt;&lt;_author_adr&gt;Department of Surgery, Mount Sinai School of Medicine, City University of New York, New York.&lt;/_author_adr&gt;&lt;_created&gt;59669142&lt;/_created&gt;&lt;_date&gt;1992-10-01&lt;/_date&gt;&lt;_date_display&gt;1992 Oct&lt;/_date_display&gt;&lt;_db_updated&gt;PubMed&lt;/_db_updated&gt;&lt;_issue&gt;4&lt;/_issue&gt;&lt;_journal&gt;Ann Surg&lt;/_journal&gt;&lt;_keywords&gt;Adenocarcinoma/mortality/pathology/*surgery; Adenoma/mortality/pathology/*surgery; Adult; Aged; Aged, 80 and over; Female; Humans; Male; Methods; Middle Aged; Neoplasm Recurrence, Local; Rectal Neoplasms/mortality/pathology/*surgery; Survival Rate&lt;/_keywords&gt;&lt;_language&gt;eng&lt;/_language&gt;&lt;_modified&gt;59669142&lt;/_modified&gt;&lt;_pages&gt;432-6; discussion 436-7&lt;/_pages&gt;&lt;_type_work&gt;Journal Article&lt;/_type_work&gt;&lt;_url&gt;http://www.ncbi.nlm.nih.gov/entrez/query.fcgi?cmd=Retrieve&amp;amp;db=pubmed&amp;amp;dopt=Abstract&amp;amp;list_uids=1417192&amp;amp;query_hl=1&lt;/_url&gt;&lt;_volume&gt;216&lt;/_volume&gt;&lt;/Details&gt;&lt;Extra&gt;&lt;DBUID&gt;{F2F0BADE-0539-416F-8F99-9BE45C02286C}&lt;/DBUID&gt;&lt;/Extra&gt;&lt;/Item&gt;&lt;/References&gt;&lt;/Group&gt;&lt;/Citation&gt;_x000A_"/>
    <w:docVar w:name="NE.Ref{CA63B519-1264-44AB-AE24-985B59A63C4B}" w:val=" ADDIN NE.Ref.{CA63B519-1264-44AB-AE24-985B59A63C4B}&lt;Citation&gt;&lt;Group&gt;&lt;References&gt;&lt;Item&gt;&lt;ID&gt;2252&lt;/ID&gt;&lt;UID&gt;{1454F524-4888-451F-9A9E-E01E251F8321}&lt;/UID&gt;&lt;Title&gt;Transanal endoscopic microsurgery versus total mesorectal excision of T1 rectal adenocarcinomas with curative intention&lt;/Title&gt;&lt;Template&gt;Journal Article&lt;/Template&gt;&lt;Star&gt;1&lt;/Star&gt;&lt;Tag&gt;0&lt;/Tag&gt;&lt;Author&gt;De Graaf, E J; Doornebosch, P G; Tollenaar, R A; Meershoek-Klein, Kranenbarg E; de Boer, A C; Bekkering, F C; van de Velde, C J&lt;/Author&gt;&lt;Year&gt;2009&lt;/Year&gt;&lt;Details&gt;&lt;_accessed&gt;59717795&lt;/_accessed&gt;&lt;_accession_num&gt;19487099&lt;/_accession_num&gt;&lt;_author_adr&gt;Department of General Surgery, IJsselland Hospital, PO Box 690, 2900 AR, Capelle  aan den IJssel, The Netherlands. edgraaf@ysl.nl&lt;/_author_adr&gt;&lt;_created&gt;59582237&lt;/_created&gt;&lt;_date&gt;2009-12-01&lt;/_date&gt;&lt;_date_display&gt;2009 Dec&lt;/_date_display&gt;&lt;_doi&gt;10.1016/j.ejso.2009.05.001&lt;/_doi&gt;&lt;_issue&gt;12&lt;/_issue&gt;&lt;_journal&gt;Eur J Surg Oncol&lt;/_journal&gt;&lt;_keywords&gt;Adenocarcinoma/pathology/*surgery; Adult; Aged; Aged, 80 and over; Blood Loss, Surgical/statistics &amp;amp; numerical data; Chi-Square Distribution; Endoscopy, Digestive System/*methods; Female; Humans; Length of Stay/statistics &amp;amp; numerical data; Male; Microsurgery/*methods; Middle Aged; Neoplasm Recurrence, Local; Postoperative Complications; Proportional Hazards Models; Prospective Studies; Rectal Neoplasms/pathology/*surgery; Statistics, Nonparametric; Surgical Stomas/statistics &amp;amp; numerical data; Survival Rate; Treatment Outcome&lt;/_keywords&gt;&lt;_language&gt;eng&lt;/_language&gt;&lt;_modified&gt;59717795&lt;/_modified&gt;&lt;_pages&gt;1280-5&lt;/_pages&gt;&lt;_type_work&gt;Comparative Study; Journal Article&lt;/_type_work&gt;&lt;_url&gt;http://www.ncbi.nlm.nih.gov/entrez/query.fcgi?cmd=Retrieve&amp;amp;db=pubmed&amp;amp;dopt=Abstract&amp;amp;list_uids=19487099&amp;amp;query_hl=1&lt;/_url&gt;&lt;_volume&gt;35&lt;/_volume&gt;&lt;/Details&gt;&lt;Extra&gt;&lt;DBUID&gt;{F2F0BADE-0539-416F-8F99-9BE45C02286C}&lt;/DBUID&gt;&lt;/Extra&gt;&lt;/Item&gt;&lt;/References&gt;&lt;/Group&gt;&lt;Group&gt;&lt;References&gt;&lt;Item&gt;&lt;ID&gt;2253&lt;/ID&gt;&lt;UID&gt;{18C3D260-8441-4146-9390-A99C4C2EE758}&lt;/UID&gt;&lt;Title&gt;Local excision of early rectal cancer: is transanal endoscopic microsurgery an alternative to radical surgery?&lt;/Title&gt;&lt;Template&gt;Journal Article&lt;/Template&gt;&lt;Star&gt;1&lt;/Star&gt;&lt;Tag&gt;0&lt;/Tag&gt;&lt;Author&gt;Palma, P; Horisberger, K; Joos, A; Rothenhoefer, S; Willeke, F; Post, S&lt;/Author&gt;&lt;Year&gt;2009&lt;/Year&gt;&lt;Details&gt;&lt;_accessed&gt;59589856&lt;/_accessed&gt;&lt;_accession_num&gt;19388797&lt;/_accession_num&gt;&lt;_author_adr&gt;Division of Colorectal Surgery, Department of Surgery, Medical School Mannheim, University of Heidelberg, Germany. pablopalma@andaluciajunta.es&lt;/_author_adr&gt;&lt;_created&gt;59582237&lt;/_created&gt;&lt;_date&gt;2009-03-01&lt;/_date&gt;&lt;_date_display&gt;2009 Mar&lt;/_date_display&gt;&lt;_issue&gt;3&lt;/_issue&gt;&lt;_journal&gt;Rev Esp Enferm Dig&lt;/_journal&gt;&lt;_keywords&gt;Aged; Anal Canal; Digestive System Surgical Procedures/methods; *Endoscopy, Gastrointestinal; Humans; *Microsurgery; Prospective Studies; Rectal Neoplasms/*surgery; Retrospective Studies&lt;/_keywords&gt;&lt;_language&gt;eng&lt;/_language&gt;&lt;_modified&gt;59589856&lt;/_modified&gt;&lt;_pages&gt;172-8&lt;/_pages&gt;&lt;_type_work&gt;Journal Article&lt;/_type_work&gt;&lt;_url&gt;http://www.ncbi.nlm.nih.gov/entrez/query.fcgi?cmd=Retrieve&amp;amp;db=pubmed&amp;amp;dopt=Abstract&amp;amp;list_uids=19388797&amp;amp;query_hl=1&lt;/_url&gt;&lt;_volume&gt;101&lt;/_volume&gt;&lt;/Details&gt;&lt;Extra&gt;&lt;DBUID&gt;{F2F0BADE-0539-416F-8F99-9BE45C02286C}&lt;/DBUID&gt;&lt;/Extra&gt;&lt;/Item&gt;&lt;/References&gt;&lt;/Group&gt;&lt;Group&gt;&lt;References&gt;&lt;Item&gt;&lt;ID&gt;2271&lt;/ID&gt;&lt;UID&gt;{AA0CBC93-F65A-4C9C-BBEC-7E5093B6BECB}&lt;/UID&gt;&lt;Title&gt;Oncological outcome of local vs radical resection of low-risk pT1 rectal cancer&lt;/Title&gt;&lt;Template&gt;Journal Article&lt;/Template&gt;&lt;Star&gt;1&lt;/Star&gt;&lt;Tag&gt;0&lt;/Tag&gt;&lt;Author&gt;Ptok, H; Marusch, F; Meyer, F; Schubert, D; Koeckerling, F; Gastinger, I; Lippert, H&lt;/Author&gt;&lt;Year&gt;2007&lt;/Year&gt;&lt;Details&gt;&lt;_accessed&gt;59589861&lt;/_accessed&gt;&lt;_accession_num&gt;17638803&lt;/_accession_num&gt;&lt;_author_adr&gt;Department of Surgery, University Hospital Magdeburg, Leipziger Strasse 44, D-39120 Magdeburg, Germany. henry.ptok@medizin.uni-magdeburg.de&lt;/_author_adr&gt;&lt;_created&gt;59582498&lt;/_created&gt;&lt;_date&gt;2007-07-01&lt;/_date&gt;&lt;_date_display&gt;2007 Jul&lt;/_date_display&gt;&lt;_db_updated&gt;PubMed&lt;/_db_updated&gt;&lt;_doi&gt;10.1001/archsurg.142.7.649&lt;/_doi&gt;&lt;_issue&gt;7&lt;/_issue&gt;&lt;_journal&gt;Arch Surg&lt;/_journal&gt;&lt;_keywords&gt;Aged; Carcinoma/secondary/*surgery; Disease-Free Survival; Endoscopy, Gastrointestinal; Female; Follow-Up Studies; Humans; Intraoperative Complications; Length of Stay; Longitudinal Studies; Male; Microsurgery; Middle Aged; Neoplasm Recurrence, Local/pathology; Neoplasm Staging; Postoperative Complications; Prospective Studies; Rectal Neoplasms/*surgery; Rectum/surgery; Risk Factors; Survival Rate; Treatment Outcome&lt;/_keywords&gt;&lt;_language&gt;eng&lt;/_language&gt;&lt;_modified&gt;59589861&lt;/_modified&gt;&lt;_pages&gt;649-55; discussion 656&lt;/_pages&gt;&lt;_type_work&gt;Journal Article; Multicenter Study&lt;/_type_work&gt;&lt;_url&gt;http://www.ncbi.nlm.nih.gov/entrez/query.fcgi?cmd=Retrieve&amp;amp;db=pubmed&amp;amp;dopt=Abstract&amp;amp;list_uids=17638803&amp;amp;query_hl=1&lt;/_url&gt;&lt;_volume&gt;142&lt;/_volume&gt;&lt;/Details&gt;&lt;Extra&gt;&lt;DBUID&gt;{F2F0BADE-0539-416F-8F99-9BE45C02286C}&lt;/DBUID&gt;&lt;/Extra&gt;&lt;/Item&gt;&lt;/References&gt;&lt;/Group&gt;&lt;Group&gt;&lt;References&gt;&lt;Item&gt;&lt;ID&gt;2263&lt;/ID&gt;&lt;UID&gt;{3E49E80D-BAD3-457B-A6E4-E4952F9783B1}&lt;/UID&gt;&lt;Title&gt;Surgical cure for early rectal carcinoma and large adenoma: transanal endoscopic  microsurgery (using ultrasound or electrosurgery) compared to conventional local  and radical resection&lt;/Title&gt;&lt;Template&gt;Journal Article&lt;/Template&gt;&lt;Star&gt;1&lt;/Star&gt;&lt;Tag&gt;0&lt;/Tag&gt;&lt;Author&gt;Langer, C; Liersch, T; Suss, M; Siemer, A; Markus, P; Ghadimi, B M; Fuzesi, L; Becker, H&lt;/Author&gt;&lt;Year&gt;2003&lt;/Year&gt;&lt;Details&gt;&lt;_accessed&gt;59611649&lt;/_accessed&gt;&lt;_accession_num&gt;12673487&lt;/_accession_num&gt;&lt;_author_adr&gt;Department of General Surgery, Georg August University Gottingen, Robert-Koch-Strasse 40, 37075 Gottingen, Germany. langer@med.uni-goettingen.de&lt;/_author_adr&gt;&lt;_created&gt;59582237&lt;/_created&gt;&lt;_date&gt;2003-05-01&lt;/_date&gt;&lt;_date_display&gt;2003 May&lt;/_date_display&gt;&lt;_doi&gt;10.1007/s00384-002-0441-4&lt;/_doi&gt;&lt;_issue&gt;3&lt;/_issue&gt;&lt;_journal&gt;Int J Colorectal Dis&lt;/_journal&gt;&lt;_keywords&gt;Adenoma/*surgery; Aged; Blood Loss, Surgical; Carcinoma/*surgery; Electrosurgery/*methods; Female; Humans; Length of Stay; Logistic Models; Male; Microsurgery/*methods; Middle Aged; Neoplasm Recurrence, Local; Postoperative Complications; Proctoscopy/*methods; Rectal Neoplasms/*surgery; Respiration, Artificial; Retrospective Studies; Survival Analysis; Time Factors; Treatment Outcome; Ultrasonics&lt;/_keywords&gt;&lt;_language&gt;eng&lt;/_language&gt;&lt;_modified&gt;59589885&lt;/_modified&gt;&lt;_pages&gt;222-9&lt;/_pages&gt;&lt;_type_work&gt;Comparative Study; Journal Article&lt;/_type_work&gt;&lt;_url&gt;http://www.ncbi.nlm.nih.gov/entrez/query.fcgi?cmd=Retrieve&amp;amp;db=pubmed&amp;amp;dopt=Abstract&amp;amp;list_uids=12673487&amp;amp;query_hl=1&lt;/_url&gt;&lt;_volume&gt;18&lt;/_volume&gt;&lt;/Details&gt;&lt;Extra&gt;&lt;DBUID&gt;{F2F0BADE-0539-416F-8F99-9BE45C02286C}&lt;/DBUID&gt;&lt;/Extra&gt;&lt;/Item&gt;&lt;/References&gt;&lt;/Group&gt;&lt;Group&gt;&lt;References&gt;&lt;Item&gt;&lt;ID&gt;2265&lt;/ID&gt;&lt;UID&gt;{86588959-4722-493E-A9CD-CC87D2EC4FBC}&lt;/UID&gt;&lt;Title&gt;Comparison of results after transanal endoscopic microsurgery and radical resection for T1 carcinoma of the rectum&lt;/Title&gt;&lt;Template&gt;Journal Article&lt;/Template&gt;&lt;Star&gt;1&lt;/Star&gt;&lt;Tag&gt;0&lt;/Tag&gt;&lt;Author&gt;Heintz, A; Morschel, M; Junginger, T&lt;/Author&gt;&lt;Year&gt;1998&lt;/Year&gt;&lt;Details&gt;&lt;_accessed&gt;59589891&lt;/_accessed&gt;&lt;_accession_num&gt;9716769&lt;/_accession_num&gt;&lt;_author_adr&gt;Department of General and Abdominal Surgery, Johannes Gutenberg-University of Mainz, Langenbeckstrasse 1, 55101 Mainz, Germany.&lt;/_author_adr&gt;&lt;_created&gt;59582237&lt;/_created&gt;&lt;_date&gt;1998-09-01&lt;/_date&gt;&lt;_date_display&gt;1998 Sep&lt;/_date_display&gt;&lt;_issue&gt;9&lt;/_issue&gt;&lt;_journal&gt;Surg Endosc&lt;/_journal&gt;&lt;_keywords&gt;Adenocarcinoma/mortality/secondary/*surgery; Adenoma/mortality/surgery; Aged; *Endoscopy; Female; Humans; Male; *Microsurgery; Middle Aged; Neoplasm Recurrence, Local; Postoperative Complications; Rectal Neoplasms/mortality/*surgery; Retrospective Studies; Risk Factors; Survival Rate&lt;/_keywords&gt;&lt;_language&gt;eng&lt;/_language&gt;&lt;_modified&gt;59589892&lt;/_modified&gt;&lt;_pages&gt;1145-8&lt;/_pages&gt;&lt;_type_work&gt;Comparative Study; Journal Article&lt;/_type_work&gt;&lt;_url&gt;http://www.ncbi.nlm.nih.gov/entrez/query.fcgi?cmd=Retrieve&amp;amp;db=pubmed&amp;amp;dopt=Abstract&amp;amp;list_uids=9716769&amp;amp;query_hl=1&lt;/_url&gt;&lt;_volume&gt;12&lt;/_volume&gt;&lt;/Details&gt;&lt;Extra&gt;&lt;DBUID&gt;{F2F0BADE-0539-416F-8F99-9BE45C02286C}&lt;/DBUID&gt;&lt;/Extra&gt;&lt;/Item&gt;&lt;/References&gt;&lt;/Group&gt;&lt;Group&gt;&lt;References&gt;&lt;Item&gt;&lt;ID&gt;2266&lt;/ID&gt;&lt;UID&gt;{103A028D-41B7-4E78-B7A0-2482E90AC7E1}&lt;/UID&gt;&lt;Title&gt;Surgical cure for early rectal carcinomas (T1). Transanal endoscopic microsurgery vs. anterior resection&lt;/Title&gt;&lt;Template&gt;Journal Article&lt;/Template&gt;&lt;Star&gt;1&lt;/Star&gt;&lt;Tag&gt;0&lt;/Tag&gt;&lt;Author&gt;Winde, G; Nottberg, H; Keller, R; Schmid, K W; Bunte, H&lt;/Author&gt;&lt;Year&gt;1996&lt;/Year&gt;&lt;Details&gt;&lt;_accessed&gt;59756303&lt;/_accessed&gt;&lt;_accession_num&gt;8797643&lt;/_accession_num&gt;&lt;_author_adr&gt;Department of General Surgery, Westfalische Wilhelms-University of Munster, Germany.&lt;/_author_adr&gt;&lt;_created&gt;59582237&lt;/_created&gt;&lt;_date&gt;1996-09-01&lt;/_date&gt;&lt;_date_display&gt;1996 Sep&lt;/_date_display&gt;&lt;_issue&gt;9&lt;/_issue&gt;&lt;_journal&gt;Dis Colon Rectum&lt;/_journal&gt;&lt;_keywords&gt;Adenocarcinoma/*surgery; Adult; Aged; Aged, 80 and over; *Endoscopy; Humans; Microsurgery/*methods; Middle Aged; Postoperative Complications; Prospective Studies; Rectal Neoplasms/*surgery&lt;/_keywords&gt;&lt;_language&gt;eng&lt;/_language&gt;&lt;_modified&gt;59589895&lt;/_modified&gt;&lt;_pages&gt;969-76&lt;/_pages&gt;&lt;_type_work&gt;Clinical Trial; Comparative Study; Journal Article; Randomized Controlled Trial&lt;/_type_work&gt;&lt;_url&gt;http://www.ncbi.nlm.nih.gov/entrez/query.fcgi?cmd=Retrieve&amp;amp;db=pubmed&amp;amp;dopt=Abstract&amp;amp;list_uids=8797643&amp;amp;query_hl=1&lt;/_url&gt;&lt;_volume&gt;39&lt;/_volume&gt;&lt;/Details&gt;&lt;Extra&gt;&lt;DBUID&gt;{F2F0BADE-0539-416F-8F99-9BE45C02286C}&lt;/DBUID&gt;&lt;/Extra&gt;&lt;/Item&gt;&lt;/References&gt;&lt;/Group&gt;&lt;/Citation&gt;_x000A_"/>
    <w:docVar w:name="NE.Ref{D5E1A699-FED5-4127-9222-2D7F795688F5}" w:val=" ADDIN NE.Ref.{D5E1A699-FED5-4127-9222-2D7F795688F5}&lt;Citation&gt;&lt;Group&gt;&lt;References&gt;&lt;Item&gt;&lt;ID&gt;2252&lt;/ID&gt;&lt;UID&gt;{1454F524-4888-451F-9A9E-E01E251F8321}&lt;/UID&gt;&lt;Title&gt;Transanal endoscopic microsurgery versus total mesorectal excision of T1 rectal adenocarcinomas with curative intention&lt;/Title&gt;&lt;Template&gt;Journal Article&lt;/Template&gt;&lt;Star&gt;1&lt;/Star&gt;&lt;Tag&gt;0&lt;/Tag&gt;&lt;Author&gt;De Graaf, E J; Doornebosch, P G; Tollenaar, R A; Meershoek-Klein, Kranenbarg E; de Boer, A C; Bekkering, F C; van de Velde, C J&lt;/Author&gt;&lt;Year&gt;2009&lt;/Year&gt;&lt;Details&gt;&lt;_accessed&gt;59717795&lt;/_accessed&gt;&lt;_accession_num&gt;19487099&lt;/_accession_num&gt;&lt;_author_adr&gt;Department of General Surgery, IJsselland Hospital, PO Box 690, 2900 AR, Capelle  aan den IJssel, The Netherlands. edgraaf@ysl.nl&lt;/_author_adr&gt;&lt;_created&gt;59582237&lt;/_created&gt;&lt;_date&gt;2009-12-01&lt;/_date&gt;&lt;_date_display&gt;2009 Dec&lt;/_date_display&gt;&lt;_doi&gt;10.1016/j.ejso.2009.05.001&lt;/_doi&gt;&lt;_issue&gt;12&lt;/_issue&gt;&lt;_journal&gt;Eur J Surg Oncol&lt;/_journal&gt;&lt;_keywords&gt;Adenocarcinoma/pathology/*surgery; Adult; Aged; Aged, 80 and over; Blood Loss, Surgical/statistics &amp;amp; numerical data; Chi-Square Distribution; Endoscopy, Digestive System/*methods; Female; Humans; Length of Stay/statistics &amp;amp; numerical data; Male; Microsurgery/*methods; Middle Aged; Neoplasm Recurrence, Local; Postoperative Complications; Proportional Hazards Models; Prospective Studies; Rectal Neoplasms/pathology/*surgery; Statistics, Nonparametric; Surgical Stomas/statistics &amp;amp; numerical data; Survival Rate; Treatment Outcome&lt;/_keywords&gt;&lt;_language&gt;eng&lt;/_language&gt;&lt;_modified&gt;59717795&lt;/_modified&gt;&lt;_pages&gt;1280-5&lt;/_pages&gt;&lt;_type_work&gt;Comparative Study; Journal Article&lt;/_type_work&gt;&lt;_url&gt;http://www.ncbi.nlm.nih.gov/entrez/query.fcgi?cmd=Retrieve&amp;amp;db=pubmed&amp;amp;dopt=Abstract&amp;amp;list_uids=19487099&amp;amp;query_hl=1&lt;/_url&gt;&lt;_volume&gt;35&lt;/_volume&gt;&lt;/Details&gt;&lt;Extra&gt;&lt;DBUID&gt;{F2F0BADE-0539-416F-8F99-9BE45C02286C}&lt;/DBUID&gt;&lt;/Extra&gt;&lt;/Item&gt;&lt;/References&gt;&lt;/Group&gt;&lt;Group&gt;&lt;References&gt;&lt;Item&gt;&lt;ID&gt;2253&lt;/ID&gt;&lt;UID&gt;{18C3D260-8441-4146-9390-A99C4C2EE758}&lt;/UID&gt;&lt;Title&gt;Local excision of early rectal cancer: is transanal endoscopic microsurgery an alternative to radical surgery?&lt;/Title&gt;&lt;Template&gt;Journal Article&lt;/Template&gt;&lt;Star&gt;1&lt;/Star&gt;&lt;Tag&gt;0&lt;/Tag&gt;&lt;Author&gt;Palma, P; Horisberger, K; Joos, A; Rothenhoefer, S; Willeke, F; Post, S&lt;/Author&gt;&lt;Year&gt;2009&lt;/Year&gt;&lt;Details&gt;&lt;_accessed&gt;59589856&lt;/_accessed&gt;&lt;_accession_num&gt;19388797&lt;/_accession_num&gt;&lt;_author_adr&gt;Division of Colorectal Surgery, Department of Surgery, Medical School Mannheim, University of Heidelberg, Germany. pablopalma@andaluciajunta.es&lt;/_author_adr&gt;&lt;_created&gt;59582237&lt;/_created&gt;&lt;_date&gt;2009-03-01&lt;/_date&gt;&lt;_date_display&gt;2009 Mar&lt;/_date_display&gt;&lt;_issue&gt;3&lt;/_issue&gt;&lt;_journal&gt;Rev Esp Enferm Dig&lt;/_journal&gt;&lt;_keywords&gt;Aged; Anal Canal; Digestive System Surgical Procedures/methods; *Endoscopy, Gastrointestinal; Humans; *Microsurgery; Prospective Studies; Rectal Neoplasms/*surgery; Retrospective Studies&lt;/_keywords&gt;&lt;_language&gt;eng&lt;/_language&gt;&lt;_modified&gt;59589856&lt;/_modified&gt;&lt;_pages&gt;172-8&lt;/_pages&gt;&lt;_type_work&gt;Journal Article&lt;/_type_work&gt;&lt;_url&gt;http://www.ncbi.nlm.nih.gov/entrez/query.fcgi?cmd=Retrieve&amp;amp;db=pubmed&amp;amp;dopt=Abstract&amp;amp;list_uids=19388797&amp;amp;query_hl=1&lt;/_url&gt;&lt;_volume&gt;101&lt;/_volume&gt;&lt;/Details&gt;&lt;Extra&gt;&lt;DBUID&gt;{F2F0BADE-0539-416F-8F99-9BE45C02286C}&lt;/DBUID&gt;&lt;/Extra&gt;&lt;/Item&gt;&lt;/References&gt;&lt;/Group&gt;&lt;Group&gt;&lt;References&gt;&lt;Item&gt;&lt;ID&gt;2271&lt;/ID&gt;&lt;UID&gt;{AA0CBC93-F65A-4C9C-BBEC-7E5093B6BECB}&lt;/UID&gt;&lt;Title&gt;Oncological outcome of local vs radical resection of low-risk pT1 rectal cancer&lt;/Title&gt;&lt;Template&gt;Journal Article&lt;/Template&gt;&lt;Star&gt;1&lt;/Star&gt;&lt;Tag&gt;0&lt;/Tag&gt;&lt;Author&gt;Ptok, H; Marusch, F; Meyer, F; Schubert, D; Koeckerling, F; Gastinger, I; Lippert, H&lt;/Author&gt;&lt;Year&gt;2007&lt;/Year&gt;&lt;Details&gt;&lt;_accessed&gt;59589861&lt;/_accessed&gt;&lt;_accession_num&gt;17638803&lt;/_accession_num&gt;&lt;_author_adr&gt;Department of Surgery, University Hospital Magdeburg, Leipziger Strasse 44, D-39120 Magdeburg, Germany. henry.ptok@medizin.uni-magdeburg.de&lt;/_author_adr&gt;&lt;_created&gt;59582498&lt;/_created&gt;&lt;_date&gt;2007-07-01&lt;/_date&gt;&lt;_date_display&gt;2007 Jul&lt;/_date_display&gt;&lt;_db_updated&gt;PubMed&lt;/_db_updated&gt;&lt;_doi&gt;10.1001/archsurg.142.7.649&lt;/_doi&gt;&lt;_issue&gt;7&lt;/_issue&gt;&lt;_journal&gt;Arch Surg&lt;/_journal&gt;&lt;_keywords&gt;Aged; Carcinoma/secondary/*surgery; Disease-Free Survival; Endoscopy, Gastrointestinal; Female; Follow-Up Studies; Humans; Intraoperative Complications; Length of Stay; Longitudinal Studies; Male; Microsurgery; Middle Aged; Neoplasm Recurrence, Local/pathology; Neoplasm Staging; Postoperative Complications; Prospective Studies; Rectal Neoplasms/*surgery; Rectum/surgery; Risk Factors; Survival Rate; Treatment Outcome&lt;/_keywords&gt;&lt;_language&gt;eng&lt;/_language&gt;&lt;_modified&gt;59589861&lt;/_modified&gt;&lt;_pages&gt;649-55; discussion 656&lt;/_pages&gt;&lt;_type_work&gt;Journal Article; Multicenter Study&lt;/_type_work&gt;&lt;_url&gt;http://www.ncbi.nlm.nih.gov/entrez/query.fcgi?cmd=Retrieve&amp;amp;db=pubmed&amp;amp;dopt=Abstract&amp;amp;list_uids=17638803&amp;amp;query_hl=1&lt;/_url&gt;&lt;_volume&gt;142&lt;/_volume&gt;&lt;/Details&gt;&lt;Extra&gt;&lt;DBUID&gt;{F2F0BADE-0539-416F-8F99-9BE45C02286C}&lt;/DBUID&gt;&lt;/Extra&gt;&lt;/Item&gt;&lt;/References&gt;&lt;/Group&gt;&lt;Group&gt;&lt;References&gt;&lt;Item&gt;&lt;ID&gt;2262&lt;/ID&gt;&lt;UID&gt;{C1489E05-61AA-48EC-8E4A-2EE02DB9BB96}&lt;/UID&gt;&lt;Title&gt;Transanal endoscopic microsurgery and radical surgery for T1 and T2 rectal cancer&lt;/Title&gt;&lt;Template&gt;Journal Article&lt;/Template&gt;&lt;Star&gt;1&lt;/Star&gt;&lt;Tag&gt;0&lt;/Tag&gt;&lt;Author&gt;Lee, W; Lee, D; Choi, S; Chun, H&lt;/Author&gt;&lt;Year&gt;2003&lt;/Year&gt;&lt;Details&gt;&lt;_accessed&gt;59713596&lt;/_accessed&gt;&lt;_accession_num&gt;12739119&lt;/_accession_num&gt;&lt;_author_adr&gt;Department of Surgery, Gastrointestinal Center, Samsung Medical Center, Sungkyunkwan University, School of Medicine, #50, Ilwon-Dong, Kangnam-Ku, Seoul,  Korea.&lt;/_author_adr&gt;&lt;_created&gt;59582237&lt;/_created&gt;&lt;_date&gt;2003-08-01&lt;/_date&gt;&lt;_date_display&gt;2003 Aug&lt;/_date_display&gt;&lt;_doi&gt;10.1007/s00464-002-8814-x&lt;/_doi&gt;&lt;_issue&gt;8&lt;/_issue&gt;&lt;_journal&gt;Surg Endosc&lt;/_journal&gt;&lt;_keywords&gt;Adenocarcinoma/pathology/*surgery; Aged; Disease-Free Survival; Female; Follow-Up Studies; Humans; Life Tables; Male; Microsurgery/*methods; Middle Aged; Neoplasm Recurrence, Local; Neoplasm Staging; Postoperative Complications/epidemiology/etiology; Proctoscopy/*methods; Rectal Neoplasms/pathology/*surgery; Retrospective Studies; Survival Analysis; Treatment Outcome&lt;/_keywords&gt;&lt;_language&gt;eng&lt;/_language&gt;&lt;_modified&gt;59713596&lt;/_modified&gt;&lt;_pages&gt;1283-7&lt;/_pages&gt;&lt;_type_work&gt;Comparative Study; Evaluation Studies; Journal Article&lt;/_type_work&gt;&lt;_url&gt;http://www.ncbi.nlm.nih.gov/entrez/query.fcgi?cmd=Retrieve&amp;amp;db=pubmed&amp;amp;dopt=Abstract&amp;amp;list_uids=12739119&amp;amp;query_hl=1&lt;/_url&gt;&lt;_volume&gt;17&lt;/_volume&gt;&lt;/Details&gt;&lt;Extra&gt;&lt;DBUID&gt;{F2F0BADE-0539-416F-8F99-9BE45C02286C}&lt;/DBUID&gt;&lt;/Extra&gt;&lt;/Item&gt;&lt;/References&gt;&lt;/Group&gt;&lt;Group&gt;&lt;References&gt;&lt;Item&gt;&lt;ID&gt;2263&lt;/ID&gt;&lt;UID&gt;{3E49E80D-BAD3-457B-A6E4-E4952F9783B1}&lt;/UID&gt;&lt;Title&gt;Surgical cure for early rectal carcinoma and large adenoma: transanal endoscopic  microsurgery (using ultrasound or electrosurgery) compared to conventional local  and radical resection&lt;/Title&gt;&lt;Template&gt;Journal Article&lt;/Template&gt;&lt;Star&gt;1&lt;/Star&gt;&lt;Tag&gt;0&lt;/Tag&gt;&lt;Author&gt;Langer, C; Liersch, T; Suss, M; Siemer, A; Markus, P; Ghadimi, B M; Fuzesi, L; Becker, H&lt;/Author&gt;&lt;Year&gt;2003&lt;/Year&gt;&lt;Details&gt;&lt;_accessed&gt;59611649&lt;/_accessed&gt;&lt;_accession_num&gt;12673487&lt;/_accession_num&gt;&lt;_author_adr&gt;Department of General Surgery, Georg August University Gottingen, Robert-Koch-Strasse 40, 37075 Gottingen, Germany. langer@med.uni-goettingen.de&lt;/_author_adr&gt;&lt;_created&gt;59582237&lt;/_created&gt;&lt;_date&gt;2003-05-01&lt;/_date&gt;&lt;_date_display&gt;2003 May&lt;/_date_display&gt;&lt;_doi&gt;10.1007/s00384-002-0441-4&lt;/_doi&gt;&lt;_issue&gt;3&lt;/_issue&gt;&lt;_journal&gt;Int J Colorectal Dis&lt;/_journal&gt;&lt;_keywords&gt;Adenoma/*surgery; Aged; Blood Loss, Surgical; Carcinoma/*surgery; Electrosurgery/*methods; Female; Humans; Length of Stay; Logistic Models; Male; Microsurgery/*methods; Middle Aged; Neoplasm Recurrence, Local; Postoperative Complications; Proctoscopy/*methods; Rectal Neoplasms/*surgery; Respiration, Artificial; Retrospective Studies; Survival Analysis; Time Factors; Treatment Outcome; Ultrasonics&lt;/_keywords&gt;&lt;_language&gt;eng&lt;/_language&gt;&lt;_modified&gt;59589885&lt;/_modified&gt;&lt;_pages&gt;222-9&lt;/_pages&gt;&lt;_type_work&gt;Comparative Study; Journal Article&lt;/_type_work&gt;&lt;_url&gt;http://www.ncbi.nlm.nih.gov/entrez/query.fcgi?cmd=Retrieve&amp;amp;db=pubmed&amp;amp;dopt=Abstract&amp;amp;list_uids=12673487&amp;amp;query_hl=1&lt;/_url&gt;&lt;_volume&gt;18&lt;/_volume&gt;&lt;/Details&gt;&lt;Extra&gt;&lt;DBUID&gt;{F2F0BADE-0539-416F-8F99-9BE45C02286C}&lt;/DBUID&gt;&lt;/Extra&gt;&lt;/Item&gt;&lt;/References&gt;&lt;/Group&gt;&lt;Group&gt;&lt;References&gt;&lt;Item&gt;&lt;ID&gt;2265&lt;/ID&gt;&lt;UID&gt;{86588959-4722-493E-A9CD-CC87D2EC4FBC}&lt;/UID&gt;&lt;Title&gt;Comparison of results after transanal endoscopic microsurgery and radical resection for T1 carcinoma of the rectum&lt;/Title&gt;&lt;Template&gt;Journal Article&lt;/Template&gt;&lt;Star&gt;1&lt;/Star&gt;&lt;Tag&gt;0&lt;/Tag&gt;&lt;Author&gt;Heintz, A; Morschel, M; Junginger, T&lt;/Author&gt;&lt;Year&gt;1998&lt;/Year&gt;&lt;Details&gt;&lt;_accessed&gt;59589891&lt;/_accessed&gt;&lt;_accession_num&gt;9716769&lt;/_accession_num&gt;&lt;_author_adr&gt;Department of General and Abdominal Surgery, Johannes Gutenberg-University of Mainz, Langenbeckstrasse 1, 55101 Mainz, Germany.&lt;/_author_adr&gt;&lt;_created&gt;59582237&lt;/_created&gt;&lt;_date&gt;1998-09-01&lt;/_date&gt;&lt;_date_display&gt;1998 Sep&lt;/_date_display&gt;&lt;_issue&gt;9&lt;/_issue&gt;&lt;_journal&gt;Surg Endosc&lt;/_journal&gt;&lt;_keywords&gt;Adenocarcinoma/mortality/secondary/*surgery; Adenoma/mortality/surgery; Aged; *Endoscopy; Female; Humans; Male; *Microsurgery; Middle Aged; Neoplasm Recurrence, Local; Postoperative Complications; Rectal Neoplasms/mortality/*surgery; Retrospective Studies; Risk Factors; Survival Rate&lt;/_keywords&gt;&lt;_language&gt;eng&lt;/_language&gt;&lt;_modified&gt;59589892&lt;/_modified&gt;&lt;_pages&gt;1145-8&lt;/_pages&gt;&lt;_type_work&gt;Comparative Study; Journal Article&lt;/_type_work&gt;&lt;_url&gt;http://www.ncbi.nlm.nih.gov/entrez/query.fcgi?cmd=Retrieve&amp;amp;db=pubmed&amp;amp;dopt=Abstract&amp;amp;list_uids=9716769&amp;amp;query_hl=1&lt;/_url&gt;&lt;_volume&gt;12&lt;/_volume&gt;&lt;/Details&gt;&lt;Extra&gt;&lt;DBUID&gt;{F2F0BADE-0539-416F-8F99-9BE45C02286C}&lt;/DBUID&gt;&lt;/Extra&gt;&lt;/Item&gt;&lt;/References&gt;&lt;/Group&gt;&lt;Group&gt;&lt;References&gt;&lt;Item&gt;&lt;ID&gt;2266&lt;/ID&gt;&lt;UID&gt;{103A028D-41B7-4E78-B7A0-2482E90AC7E1}&lt;/UID&gt;&lt;Title&gt;Surgical cure for early rectal carcinomas (T1). Transanal endoscopic microsurgery vs. anterior resection&lt;/Title&gt;&lt;Template&gt;Journal Article&lt;/Template&gt;&lt;Star&gt;1&lt;/Star&gt;&lt;Tag&gt;0&lt;/Tag&gt;&lt;Author&gt;Winde, G; Nottberg, H; Keller, R; Schmid, K W; Bunte, H&lt;/Author&gt;&lt;Year&gt;1996&lt;/Year&gt;&lt;Details&gt;&lt;_accessed&gt;59756303&lt;/_accessed&gt;&lt;_accession_num&gt;8797643&lt;/_accession_num&gt;&lt;_author_adr&gt;Department of General Surgery, Westfalische Wilhelms-University of Munster, Germany.&lt;/_author_adr&gt;&lt;_created&gt;59582237&lt;/_created&gt;&lt;_date&gt;1996-09-01&lt;/_date&gt;&lt;_date_display&gt;1996 Sep&lt;/_date_display&gt;&lt;_issue&gt;9&lt;/_issue&gt;&lt;_journal&gt;Dis Colon Rectum&lt;/_journal&gt;&lt;_keywords&gt;Adenocarcinoma/*surgery; Adult; Aged; Aged, 80 and over; *Endoscopy; Humans; Microsurgery/*methods; Middle Aged; Postoperative Complications; Prospective Studies; Rectal Neoplasms/*surgery&lt;/_keywords&gt;&lt;_language&gt;eng&lt;/_language&gt;&lt;_modified&gt;59589895&lt;/_modified&gt;&lt;_pages&gt;969-76&lt;/_pages&gt;&lt;_type_work&gt;Clinical Trial; Comparative Study; Journal Article; Randomized Controlled Trial&lt;/_type_work&gt;&lt;_url&gt;http://www.ncbi.nlm.nih.gov/entrez/query.fcgi?cmd=Retrieve&amp;amp;db=pubmed&amp;amp;dopt=Abstract&amp;amp;list_uids=8797643&amp;amp;query_hl=1&lt;/_url&gt;&lt;_volume&gt;39&lt;/_volume&gt;&lt;/Details&gt;&lt;Extra&gt;&lt;DBUID&gt;{F2F0BADE-0539-416F-8F99-9BE45C02286C}&lt;/DBUID&gt;&lt;/Extra&gt;&lt;/Item&gt;&lt;/References&gt;&lt;/Group&gt;&lt;/Citation&gt;_x000A_"/>
    <w:docVar w:name="NE.Ref{D771F60C-4269-4355-B919-059D01233123}" w:val=" ADDIN NE.Ref.{D771F60C-4269-4355-B919-059D01233123}&lt;Citation&gt;&lt;Group&gt;&lt;References&gt;&lt;Item&gt;&lt;ID&gt;2678&lt;/ID&gt;&lt;UID&gt;{54682560-6826-40E9-BCA0-E7DF06B04DA0}&lt;/UID&gt;&lt;Title&gt;T1 adenocarcinoma of the rectum: transanal excision or radical surgery?&lt;/Title&gt;&lt;Template&gt;Journal Article&lt;/Template&gt;&lt;Star&gt;0&lt;/Star&gt;&lt;Tag&gt;0&lt;/Tag&gt;&lt;Author&gt;Bentrem, David J; Okabe, Satoshi; Wong, W Douglas; Guillem, Jose G; Weiser, Martin R; Temple, Larissa K; Ben-Porat, Leah S; Minsky, Bruce D; Cohen, Alfred M; Paty, Philip B&lt;/Author&gt;&lt;Year&gt;2005&lt;/Year&gt;&lt;Details&gt;&lt;_created&gt;59669141&lt;/_created&gt;&lt;_db_updated&gt;GoogleScholar&lt;/_db_updated&gt;&lt;_issue&gt;4&lt;/_issue&gt;&lt;_journal&gt;Annals of surgery&lt;/_journal&gt;&lt;_modified&gt;59669141&lt;/_modified&gt;&lt;_pages&gt;472&lt;/_pages&gt;&lt;_volume&gt;242&lt;/_volume&gt;&lt;/Details&gt;&lt;Extra&gt;&lt;DBUID&gt;{F2F0BADE-0539-416F-8F99-9BE45C02286C}&lt;/DBUID&gt;&lt;/Extra&gt;&lt;/Item&gt;&lt;/References&gt;&lt;/Group&gt;&lt;/Citation&gt;_x000A_"/>
    <w:docVar w:name="NE.Ref{D94665DC-740B-425C-8928-023F28D5FEE6}" w:val=" ADDIN NE.Ref.{D94665DC-740B-425C-8928-023F28D5FEE6}&lt;Citation&gt;&lt;Group&gt;&lt;References&gt;&lt;Item&gt;&lt;ID&gt;2253&lt;/ID&gt;&lt;UID&gt;{18C3D260-8441-4146-9390-A99C4C2EE758}&lt;/UID&gt;&lt;Title&gt;Local excision of early rectal cancer: is transanal endoscopic microsurgery an alternative to radical surgery?&lt;/Title&gt;&lt;Template&gt;Journal Article&lt;/Template&gt;&lt;Star&gt;1&lt;/Star&gt;&lt;Tag&gt;0&lt;/Tag&gt;&lt;Author&gt;Palma, P; Horisberger, K; Joos, A; Rothenhoefer, S; Willeke, F; Post, S&lt;/Author&gt;&lt;Year&gt;2009&lt;/Year&gt;&lt;Details&gt;&lt;_accessed&gt;59589856&lt;/_accessed&gt;&lt;_accession_num&gt;19388797&lt;/_accession_num&gt;&lt;_author_adr&gt;Division of Colorectal Surgery, Department of Surgery, Medical School Mannheim, University of Heidelberg, Germany. pablopalma@andaluciajunta.es&lt;/_author_adr&gt;&lt;_created&gt;59582237&lt;/_created&gt;&lt;_date&gt;2009-03-01&lt;/_date&gt;&lt;_date_display&gt;2009 Mar&lt;/_date_display&gt;&lt;_issue&gt;3&lt;/_issue&gt;&lt;_journal&gt;Rev Esp Enferm Dig&lt;/_journal&gt;&lt;_keywords&gt;Aged; Anal Canal; Digestive System Surgical Procedures/methods; *Endoscopy, Gastrointestinal; Humans; *Microsurgery; Prospective Studies; Rectal Neoplasms/*surgery; Retrospective Studies&lt;/_keywords&gt;&lt;_language&gt;eng&lt;/_language&gt;&lt;_modified&gt;59589856&lt;/_modified&gt;&lt;_pages&gt;172-8&lt;/_pages&gt;&lt;_type_work&gt;Journal Article&lt;/_type_work&gt;&lt;_url&gt;http://www.ncbi.nlm.nih.gov/entrez/query.fcgi?cmd=Retrieve&amp;amp;db=pubmed&amp;amp;dopt=Abstract&amp;amp;list_uids=19388797&amp;amp;query_hl=1&lt;/_url&gt;&lt;_volume&gt;101&lt;/_volume&gt;&lt;/Details&gt;&lt;Extra&gt;&lt;DBUID&gt;{F2F0BADE-0539-416F-8F99-9BE45C02286C}&lt;/DBUID&gt;&lt;/Extra&gt;&lt;/Item&gt;&lt;/References&gt;&lt;/Group&gt;&lt;Group&gt;&lt;References&gt;&lt;Item&gt;&lt;ID&gt;2262&lt;/ID&gt;&lt;UID&gt;{C1489E05-61AA-48EC-8E4A-2EE02DB9BB96}&lt;/UID&gt;&lt;Title&gt;Transanal endoscopic microsurgery and radical surgery for T1 and T2 rectal cancer&lt;/Title&gt;&lt;Template&gt;Journal Article&lt;/Template&gt;&lt;Star&gt;1&lt;/Star&gt;&lt;Tag&gt;0&lt;/Tag&gt;&lt;Author&gt;Lee, W; Lee, D; Choi, S; Chun, H&lt;/Author&gt;&lt;Year&gt;2003&lt;/Year&gt;&lt;Details&gt;&lt;_accessed&gt;59713596&lt;/_accessed&gt;&lt;_accession_num&gt;12739119&lt;/_accession_num&gt;&lt;_author_adr&gt;Department of Surgery, Gastrointestinal Center, Samsung Medical Center, Sungkyunkwan University, School of Medicine, #50, Ilwon-Dong, Kangnam-Ku, Seoul,  Korea.&lt;/_author_adr&gt;&lt;_created&gt;59582237&lt;/_created&gt;&lt;_date&gt;2003-08-01&lt;/_date&gt;&lt;_date_display&gt;2003 Aug&lt;/_date_display&gt;&lt;_doi&gt;10.1007/s00464-002-8814-x&lt;/_doi&gt;&lt;_issue&gt;8&lt;/_issue&gt;&lt;_journal&gt;Surg Endosc&lt;/_journal&gt;&lt;_keywords&gt;Adenocarcinoma/pathology/*surgery; Aged; Disease-Free Survival; Female; Follow-Up Studies; Humans; Life Tables; Male; Microsurgery/*methods; Middle Aged; Neoplasm Recurrence, Local; Neoplasm Staging; Postoperative Complications/epidemiology/etiology; Proctoscopy/*methods; Rectal Neoplasms/pathology/*surgery; Retrospective Studies; Survival Analysis; Treatment Outcome&lt;/_keywords&gt;&lt;_language&gt;eng&lt;/_language&gt;&lt;_modified&gt;59713596&lt;/_modified&gt;&lt;_pages&gt;1283-7&lt;/_pages&gt;&lt;_type_work&gt;Comparative Study; Evaluation Studies; Journal Article&lt;/_type_work&gt;&lt;_url&gt;http://www.ncbi.nlm.nih.gov/entrez/query.fcgi?cmd=Retrieve&amp;amp;db=pubmed&amp;amp;dopt=Abstract&amp;amp;list_uids=12739119&amp;amp;query_hl=1&lt;/_url&gt;&lt;_volume&gt;17&lt;/_volume&gt;&lt;/Details&gt;&lt;Extra&gt;&lt;DBUID&gt;{F2F0BADE-0539-416F-8F99-9BE45C02286C}&lt;/DBUID&gt;&lt;/Extra&gt;&lt;/Item&gt;&lt;/References&gt;&lt;/Group&gt;&lt;/Citation&gt;_x000A_"/>
    <w:docVar w:name="NE.Ref{E0958302-802A-4440-86DA-1173ADD35200}" w:val=" ADDIN NE.Ref.{E0958302-802A-4440-86DA-1173ADD35200}&lt;Citation&gt;&lt;Group&gt;&lt;References&gt;&lt;Item&gt;&lt;ID&gt;2252&lt;/ID&gt;&lt;UID&gt;{1454F524-4888-451F-9A9E-E01E251F8321}&lt;/UID&gt;&lt;Title&gt;Transanal endoscopic microsurgery versus total mesorectal excision of T1 rectal adenocarcinomas with curative intention&lt;/Title&gt;&lt;Template&gt;Journal Article&lt;/Template&gt;&lt;Star&gt;1&lt;/Star&gt;&lt;Tag&gt;0&lt;/Tag&gt;&lt;Author&gt;De Graaf, E J; Doornebosch, P G; Tollenaar, R A; Meershoek-Klein, Kranenbarg E; de Boer, A C; Bekkering, F C; van de Velde, C J&lt;/Author&gt;&lt;Year&gt;2009&lt;/Year&gt;&lt;Details&gt;&lt;_accessed&gt;59717795&lt;/_accessed&gt;&lt;_accession_num&gt;19487099&lt;/_accession_num&gt;&lt;_author_adr&gt;Department of General Surgery, IJsselland Hospital, PO Box 690, 2900 AR, Capelle  aan den IJssel, The Netherlands. edgraaf@ysl.nl&lt;/_author_adr&gt;&lt;_created&gt;59582237&lt;/_created&gt;&lt;_date&gt;2009-12-01&lt;/_date&gt;&lt;_date_display&gt;2009 Dec&lt;/_date_display&gt;&lt;_doi&gt;10.1016/j.ejso.2009.05.001&lt;/_doi&gt;&lt;_issue&gt;12&lt;/_issue&gt;&lt;_journal&gt;Eur J Surg Oncol&lt;/_journal&gt;&lt;_keywords&gt;Adenocarcinoma/pathology/*surgery; Adult; Aged; Aged, 80 and over; Blood Loss, Surgical/statistics &amp;amp; numerical data; Chi-Square Distribution; Endoscopy, Digestive System/*methods; Female; Humans; Length of Stay/statistics &amp;amp; numerical data; Male; Microsurgery/*methods; Middle Aged; Neoplasm Recurrence, Local; Postoperative Complications; Proportional Hazards Models; Prospective Studies; Rectal Neoplasms/pathology/*surgery; Statistics, Nonparametric; Surgical Stomas/statistics &amp;amp; numerical data; Survival Rate; Treatment Outcome&lt;/_keywords&gt;&lt;_language&gt;eng&lt;/_language&gt;&lt;_modified&gt;59717795&lt;/_modified&gt;&lt;_pages&gt;1280-5&lt;/_pages&gt;&lt;_type_work&gt;Comparative Study; Journal Article&lt;/_type_work&gt;&lt;_url&gt;http://www.ncbi.nlm.nih.gov/entrez/query.fcgi?cmd=Retrieve&amp;amp;db=pubmed&amp;amp;dopt=Abstract&amp;amp;list_uids=19487099&amp;amp;query_hl=1&lt;/_url&gt;&lt;_volume&gt;35&lt;/_volume&gt;&lt;/Details&gt;&lt;Extra&gt;&lt;DBUID&gt;{F2F0BADE-0539-416F-8F99-9BE45C02286C}&lt;/DBUID&gt;&lt;/Extra&gt;&lt;/Item&gt;&lt;/References&gt;&lt;/Group&gt;&lt;/Citation&gt;_x000A_"/>
    <w:docVar w:name="NE.Ref{F0B06DCE-9DA5-484C-A55A-FAA36ACA9FB1}" w:val=" ADDIN NE.Ref.{F0B06DCE-9DA5-484C-A55A-FAA36ACA9FB1}&lt;Citation&gt;&lt;Group&gt;&lt;References&gt;&lt;Item&gt;&lt;ID&gt;2266&lt;/ID&gt;&lt;UID&gt;{103A028D-41B7-4E78-B7A0-2482E90AC7E1}&lt;/UID&gt;&lt;Title&gt;Surgical cure for early rectal carcinomas (T1). Transanal endoscopic microsurgery vs. anterior resection&lt;/Title&gt;&lt;Template&gt;Journal Article&lt;/Template&gt;&lt;Star&gt;1&lt;/Star&gt;&lt;Tag&gt;0&lt;/Tag&gt;&lt;Author&gt;Winde, G; Nottberg, H; Keller, R; Schmid, K W; Bunte, H&lt;/Author&gt;&lt;Year&gt;1996&lt;/Year&gt;&lt;Details&gt;&lt;_accessed&gt;59756303&lt;/_accessed&gt;&lt;_accession_num&gt;8797643&lt;/_accession_num&gt;&lt;_author_adr&gt;Department of General Surgery, Westfalische Wilhelms-University of Munster, Germany.&lt;/_author_adr&gt;&lt;_created&gt;59582237&lt;/_created&gt;&lt;_date&gt;1996-09-01&lt;/_date&gt;&lt;_date_display&gt;1996 Sep&lt;/_date_display&gt;&lt;_issue&gt;9&lt;/_issue&gt;&lt;_journal&gt;Dis Colon Rectum&lt;/_journal&gt;&lt;_keywords&gt;Adenocarcinoma/*surgery; Adult; Aged; Aged, 80 and over; *Endoscopy; Humans; Microsurgery/*methods; Middle Aged; Postoperative Complications; Prospective Studies; Rectal Neoplasms/*surgery&lt;/_keywords&gt;&lt;_language&gt;eng&lt;/_language&gt;&lt;_modified&gt;59589895&lt;/_modified&gt;&lt;_pages&gt;969-76&lt;/_pages&gt;&lt;_type_work&gt;Clinical Trial; Comparative Study; Journal Article; Randomized Controlled Trial&lt;/_type_work&gt;&lt;_url&gt;http://www.ncbi.nlm.nih.gov/entrez/query.fcgi?cmd=Retrieve&amp;amp;db=pubmed&amp;amp;dopt=Abstract&amp;amp;list_uids=8797643&amp;amp;query_hl=1&lt;/_url&gt;&lt;_volume&gt;39&lt;/_volume&gt;&lt;/Details&gt;&lt;Extra&gt;&lt;DBUID&gt;{F2F0BADE-0539-416F-8F99-9BE45C02286C}&lt;/DBUID&gt;&lt;/Extra&gt;&lt;/Item&gt;&lt;/References&gt;&lt;/Group&gt;&lt;/Citation&gt;_x000A_"/>
    <w:docVar w:name="NE.Ref{F87528C9-2A3F-4A98-A675-FE0A354DAB5E}" w:val=" ADDIN NE.Ref.{F87528C9-2A3F-4A98-A675-FE0A354DAB5E}&lt;Citation&gt;&lt;Group&gt;&lt;References&gt;&lt;Item&gt;&lt;ID&gt;2656&lt;/ID&gt;&lt;UID&gt;{358E14E5-7F0E-427C-8C7D-67CF992F0980}&lt;/UID&gt;&lt;Title&gt;Acute side effects and complications after short-term preoperative radiotherapy combined with total mesorectal excision in primary rectal cancer: report of a multicenter randomized trial&lt;/Title&gt;&lt;Template&gt;Journal Article&lt;/Template&gt;&lt;Star&gt;0&lt;/Star&gt;&lt;Tag&gt;0&lt;/Tag&gt;&lt;Author&gt;Marijnen, C A; Kapiteijn, E; van de Velde, C J; Martijn, H; Steup, W H; Wiggers, T; Kranenbarg, E K; Leer, J W&lt;/Author&gt;&lt;Year&gt;2002&lt;/Year&gt;&lt;Details&gt;&lt;_accession_num&gt;11821466&lt;/_accession_num&gt;&lt;_author_adr&gt;Department of Clinical Oncology, Leiden University Medical Center, Leiden, The Netherlands. marijnen@lumc.nl&lt;/_author_adr&gt;&lt;_created&gt;59628768&lt;/_created&gt;&lt;_date&gt;2002-02-01&lt;/_date&gt;&lt;_date_display&gt;2002 Feb 1&lt;/_date_display&gt;&lt;_db_updated&gt;PubMed&lt;/_db_updated&gt;&lt;_issue&gt;3&lt;/_issue&gt;&lt;_journal&gt;J Clin Oncol&lt;/_journal&gt;&lt;_keywords&gt;Adult; Aged; Aged, 80 and over; Combined Modality Therapy; Female; Humans; Male; Middle Aged; Postoperative Complications; Prospective Studies; Radiotherapy/adverse effects; Radiotherapy Dosage; Rectal Neoplasms/radiotherapy/surgery/*therapy; Surgical Procedures, Operative/methods&lt;/_keywords&gt;&lt;_language&gt;eng&lt;/_language&gt;&lt;_modified&gt;59628768&lt;/_modified&gt;&lt;_pages&gt;817-25&lt;/_pages&gt;&lt;_type_work&gt;Clinical Trial; Journal Article; Multicenter Study; Randomized Controlled Trial; Research Support, Non-U.S. Gov&amp;apos;t&lt;/_type_work&gt;&lt;_url&gt;http://www.ncbi.nlm.nih.gov/entrez/query.fcgi?cmd=Retrieve&amp;amp;db=pubmed&amp;amp;dopt=Abstract&amp;amp;list_uids=11821466&amp;amp;query_hl=1&lt;/_url&gt;&lt;_volume&gt;20&lt;/_volume&gt;&lt;/Details&gt;&lt;Extra&gt;&lt;DBUID&gt;{F2F0BADE-0539-416F-8F99-9BE45C02286C}&lt;/DBUID&gt;&lt;/Extra&gt;&lt;/Item&gt;&lt;/References&gt;&lt;/Group&gt;&lt;Group&gt;&lt;References&gt;&lt;Item&gt;&lt;ID&gt;2657&lt;/ID&gt;&lt;UID&gt;{190493A0-B1F6-4341-B85C-B046943ED929}&lt;/UID&gt;&lt;Title&gt;Late side effects of short-course preoperative radiotherapy combined with total mesorectal excision for rectal cancer: increased bowel dysfunction in irradiated  patients--a Dutch colorectal cancer group study&lt;/Title&gt;&lt;Template&gt;Journal Article&lt;/Template&gt;&lt;Star&gt;0&lt;/Star&gt;&lt;Tag&gt;0&lt;/Tag&gt;&lt;Author&gt;Peeters, K C; van de Velde, C J; Leer, J W; Martijn, H; Junggeburt, J M; Kranenbarg, E K; Steup, W H; Wiggers, T; Rutten, H J; Marijnen, C A&lt;/Author&gt;&lt;Year&gt;2005&lt;/Year&gt;&lt;Details&gt;&lt;_accession_num&gt;16135487&lt;/_accession_num&gt;&lt;_author_adr&gt;Department of Surgery, Leiden University Medical Center, PO Box 9600, 2300 RC Leiden, The Netherlands.&lt;/_author_adr&gt;&lt;_created&gt;59628769&lt;/_created&gt;&lt;_date&gt;2005-09-01&lt;/_date&gt;&lt;_date_display&gt;2005 Sep 1&lt;/_date_display&gt;&lt;_db_updated&gt;PubMed&lt;/_db_updated&gt;&lt;_doi&gt;10.1200/JCO.2005.14.779&lt;/_doi&gt;&lt;_issue&gt;25&lt;/_issue&gt;&lt;_journal&gt;J Clin Oncol&lt;/_journal&gt;&lt;_keywords&gt;Adult; Aged; Aged, 80 and over; Combined Modality Therapy; Dose Fractionation; Fecal Incontinence/*etiology; Female; Follow-Up Studies; Humans; Male; Middle Aged; Morbidity; Neoadjuvant Therapy; Patient Satisfaction; Radiation Injuries/*etiology/*pathology; Rectal Neoplasms/*drug therapy/pathology/*surgery&lt;/_keywords&gt;&lt;_language&gt;eng&lt;/_language&gt;&lt;_modified&gt;59628769&lt;/_modified&gt;&lt;_pages&gt;6199-206&lt;/_pages&gt;&lt;_type_work&gt;Journal Article; Research Support, Non-U.S. Gov&amp;apos;t&lt;/_type_work&gt;&lt;_url&gt;http://www.ncbi.nlm.nih.gov/entrez/query.fcgi?cmd=Retrieve&amp;amp;db=pubmed&amp;amp;dopt=Abstract&amp;amp;list_uids=16135487&amp;amp;query_hl=1&lt;/_url&gt;&lt;_volume&gt;23&lt;/_volume&gt;&lt;/Details&gt;&lt;Extra&gt;&lt;DBUID&gt;{F2F0BADE-0539-416F-8F99-9BE45C02286C}&lt;/DBUID&gt;&lt;/Extra&gt;&lt;/Item&gt;&lt;/References&gt;&lt;/Group&gt;&lt;/Citation&gt;_x000A_"/>
    <w:docVar w:name="ne_docsoft" w:val="MSWord"/>
    <w:docVar w:name="ne_docversion" w:val="NoteExpress 2.0"/>
    <w:docVar w:name="ne_stylename" w:val="第二军医大学学报"/>
  </w:docVars>
  <w:rsids>
    <w:rsidRoot w:val="00037493"/>
    <w:rsid w:val="0000372C"/>
    <w:rsid w:val="00003756"/>
    <w:rsid w:val="00003CD4"/>
    <w:rsid w:val="0001145E"/>
    <w:rsid w:val="00014012"/>
    <w:rsid w:val="00016045"/>
    <w:rsid w:val="000205AA"/>
    <w:rsid w:val="0002260C"/>
    <w:rsid w:val="0002283A"/>
    <w:rsid w:val="00024C42"/>
    <w:rsid w:val="00026975"/>
    <w:rsid w:val="00032C00"/>
    <w:rsid w:val="000341B8"/>
    <w:rsid w:val="0003698E"/>
    <w:rsid w:val="00036D6A"/>
    <w:rsid w:val="00037493"/>
    <w:rsid w:val="000417AA"/>
    <w:rsid w:val="00042801"/>
    <w:rsid w:val="00047B6C"/>
    <w:rsid w:val="0005028C"/>
    <w:rsid w:val="00057480"/>
    <w:rsid w:val="000607F7"/>
    <w:rsid w:val="000643A7"/>
    <w:rsid w:val="00072416"/>
    <w:rsid w:val="000911A3"/>
    <w:rsid w:val="000911AB"/>
    <w:rsid w:val="00091823"/>
    <w:rsid w:val="00091962"/>
    <w:rsid w:val="0009218F"/>
    <w:rsid w:val="00092B91"/>
    <w:rsid w:val="00092BB1"/>
    <w:rsid w:val="000A1F25"/>
    <w:rsid w:val="000B1A1F"/>
    <w:rsid w:val="000B3830"/>
    <w:rsid w:val="000C13CD"/>
    <w:rsid w:val="000C4B18"/>
    <w:rsid w:val="000C74FF"/>
    <w:rsid w:val="000C762B"/>
    <w:rsid w:val="000D1C22"/>
    <w:rsid w:val="000D2137"/>
    <w:rsid w:val="000E566E"/>
    <w:rsid w:val="000F2B95"/>
    <w:rsid w:val="000F730A"/>
    <w:rsid w:val="00104C2A"/>
    <w:rsid w:val="00107F55"/>
    <w:rsid w:val="00112C35"/>
    <w:rsid w:val="00113E89"/>
    <w:rsid w:val="001204D3"/>
    <w:rsid w:val="0013171A"/>
    <w:rsid w:val="001338E8"/>
    <w:rsid w:val="00140269"/>
    <w:rsid w:val="00142877"/>
    <w:rsid w:val="0014294F"/>
    <w:rsid w:val="001457F1"/>
    <w:rsid w:val="001457FB"/>
    <w:rsid w:val="0014626A"/>
    <w:rsid w:val="001466AA"/>
    <w:rsid w:val="00147F44"/>
    <w:rsid w:val="00156181"/>
    <w:rsid w:val="00160F23"/>
    <w:rsid w:val="00164578"/>
    <w:rsid w:val="00167511"/>
    <w:rsid w:val="0018143D"/>
    <w:rsid w:val="00182C5A"/>
    <w:rsid w:val="0018723C"/>
    <w:rsid w:val="00191EFD"/>
    <w:rsid w:val="00192E2D"/>
    <w:rsid w:val="00194C24"/>
    <w:rsid w:val="001B648F"/>
    <w:rsid w:val="001C005D"/>
    <w:rsid w:val="001C3F1F"/>
    <w:rsid w:val="001C53C0"/>
    <w:rsid w:val="001C55EF"/>
    <w:rsid w:val="001D5740"/>
    <w:rsid w:val="001D7D1B"/>
    <w:rsid w:val="001E425A"/>
    <w:rsid w:val="001E4F83"/>
    <w:rsid w:val="001E6A04"/>
    <w:rsid w:val="001F09E8"/>
    <w:rsid w:val="001F7215"/>
    <w:rsid w:val="002007B9"/>
    <w:rsid w:val="002040D6"/>
    <w:rsid w:val="00220A13"/>
    <w:rsid w:val="00223D63"/>
    <w:rsid w:val="00226F24"/>
    <w:rsid w:val="00231C41"/>
    <w:rsid w:val="00241AFF"/>
    <w:rsid w:val="0024287F"/>
    <w:rsid w:val="00246FB7"/>
    <w:rsid w:val="002539C2"/>
    <w:rsid w:val="002612C3"/>
    <w:rsid w:val="00261AF6"/>
    <w:rsid w:val="0026525B"/>
    <w:rsid w:val="00267706"/>
    <w:rsid w:val="00267C2B"/>
    <w:rsid w:val="00273147"/>
    <w:rsid w:val="00273F35"/>
    <w:rsid w:val="00274185"/>
    <w:rsid w:val="00281B6A"/>
    <w:rsid w:val="00282463"/>
    <w:rsid w:val="00286A01"/>
    <w:rsid w:val="00292167"/>
    <w:rsid w:val="0029296B"/>
    <w:rsid w:val="0029409C"/>
    <w:rsid w:val="002A1A34"/>
    <w:rsid w:val="002A236F"/>
    <w:rsid w:val="002A3119"/>
    <w:rsid w:val="002A4D52"/>
    <w:rsid w:val="002B2202"/>
    <w:rsid w:val="002B56A6"/>
    <w:rsid w:val="002B7B8B"/>
    <w:rsid w:val="002C1A18"/>
    <w:rsid w:val="002C1E82"/>
    <w:rsid w:val="002C32CE"/>
    <w:rsid w:val="002D73E6"/>
    <w:rsid w:val="002E0788"/>
    <w:rsid w:val="002E17CC"/>
    <w:rsid w:val="002E34E0"/>
    <w:rsid w:val="002E7CB9"/>
    <w:rsid w:val="002F0D9E"/>
    <w:rsid w:val="002F3C70"/>
    <w:rsid w:val="002F4425"/>
    <w:rsid w:val="002F62B9"/>
    <w:rsid w:val="002F6CC7"/>
    <w:rsid w:val="002F7B36"/>
    <w:rsid w:val="00301781"/>
    <w:rsid w:val="00301E2B"/>
    <w:rsid w:val="0030383A"/>
    <w:rsid w:val="003057D0"/>
    <w:rsid w:val="00310F01"/>
    <w:rsid w:val="00312675"/>
    <w:rsid w:val="00313F16"/>
    <w:rsid w:val="00321F31"/>
    <w:rsid w:val="003225E9"/>
    <w:rsid w:val="00323267"/>
    <w:rsid w:val="00330552"/>
    <w:rsid w:val="00330596"/>
    <w:rsid w:val="003317D9"/>
    <w:rsid w:val="00331A2B"/>
    <w:rsid w:val="0033758A"/>
    <w:rsid w:val="0034027A"/>
    <w:rsid w:val="00341776"/>
    <w:rsid w:val="00342CC6"/>
    <w:rsid w:val="00345A4C"/>
    <w:rsid w:val="003520D9"/>
    <w:rsid w:val="003621F1"/>
    <w:rsid w:val="00362C3D"/>
    <w:rsid w:val="00363288"/>
    <w:rsid w:val="00367F79"/>
    <w:rsid w:val="00373517"/>
    <w:rsid w:val="00374584"/>
    <w:rsid w:val="003773A3"/>
    <w:rsid w:val="00381071"/>
    <w:rsid w:val="00381DE9"/>
    <w:rsid w:val="00383723"/>
    <w:rsid w:val="00390262"/>
    <w:rsid w:val="003969AE"/>
    <w:rsid w:val="00396D16"/>
    <w:rsid w:val="00397B47"/>
    <w:rsid w:val="00397C86"/>
    <w:rsid w:val="00397D70"/>
    <w:rsid w:val="003A04F6"/>
    <w:rsid w:val="003A2BA2"/>
    <w:rsid w:val="003A4C01"/>
    <w:rsid w:val="003B09F7"/>
    <w:rsid w:val="003B3032"/>
    <w:rsid w:val="003B31C0"/>
    <w:rsid w:val="003B70E4"/>
    <w:rsid w:val="003D6DDC"/>
    <w:rsid w:val="003E3647"/>
    <w:rsid w:val="003E48D4"/>
    <w:rsid w:val="003F5C05"/>
    <w:rsid w:val="0040056C"/>
    <w:rsid w:val="00401AEE"/>
    <w:rsid w:val="0041087D"/>
    <w:rsid w:val="00414725"/>
    <w:rsid w:val="0041657B"/>
    <w:rsid w:val="00420C0B"/>
    <w:rsid w:val="004236C3"/>
    <w:rsid w:val="0043259B"/>
    <w:rsid w:val="004370F5"/>
    <w:rsid w:val="0044058A"/>
    <w:rsid w:val="00440CC2"/>
    <w:rsid w:val="00444318"/>
    <w:rsid w:val="004504F1"/>
    <w:rsid w:val="00451DE3"/>
    <w:rsid w:val="004523F1"/>
    <w:rsid w:val="004556B2"/>
    <w:rsid w:val="00455C28"/>
    <w:rsid w:val="00461904"/>
    <w:rsid w:val="00463FD5"/>
    <w:rsid w:val="00464651"/>
    <w:rsid w:val="00465117"/>
    <w:rsid w:val="0047403C"/>
    <w:rsid w:val="0047452E"/>
    <w:rsid w:val="004753EB"/>
    <w:rsid w:val="00475C2D"/>
    <w:rsid w:val="00487E2E"/>
    <w:rsid w:val="00490714"/>
    <w:rsid w:val="00493AEF"/>
    <w:rsid w:val="0049586F"/>
    <w:rsid w:val="004A1B5A"/>
    <w:rsid w:val="004A3573"/>
    <w:rsid w:val="004A451A"/>
    <w:rsid w:val="004A462E"/>
    <w:rsid w:val="004A4DF5"/>
    <w:rsid w:val="004A55A1"/>
    <w:rsid w:val="004B1D15"/>
    <w:rsid w:val="004B29C9"/>
    <w:rsid w:val="004B354B"/>
    <w:rsid w:val="004B45AC"/>
    <w:rsid w:val="004B5990"/>
    <w:rsid w:val="004B69BB"/>
    <w:rsid w:val="004C2EB5"/>
    <w:rsid w:val="004C3100"/>
    <w:rsid w:val="004C42F7"/>
    <w:rsid w:val="004D0935"/>
    <w:rsid w:val="004D173E"/>
    <w:rsid w:val="004D3E71"/>
    <w:rsid w:val="004D7E90"/>
    <w:rsid w:val="004E6CDB"/>
    <w:rsid w:val="004F12AD"/>
    <w:rsid w:val="004F196F"/>
    <w:rsid w:val="004F407B"/>
    <w:rsid w:val="004F4809"/>
    <w:rsid w:val="004F54FA"/>
    <w:rsid w:val="004F6E85"/>
    <w:rsid w:val="00500A31"/>
    <w:rsid w:val="00503407"/>
    <w:rsid w:val="00504111"/>
    <w:rsid w:val="00510E04"/>
    <w:rsid w:val="005137F9"/>
    <w:rsid w:val="005155C1"/>
    <w:rsid w:val="00524555"/>
    <w:rsid w:val="005250EA"/>
    <w:rsid w:val="005324FB"/>
    <w:rsid w:val="00533EF4"/>
    <w:rsid w:val="00535662"/>
    <w:rsid w:val="00550AFC"/>
    <w:rsid w:val="005534FA"/>
    <w:rsid w:val="00555193"/>
    <w:rsid w:val="005632F7"/>
    <w:rsid w:val="00566C49"/>
    <w:rsid w:val="005707E1"/>
    <w:rsid w:val="00570926"/>
    <w:rsid w:val="00570C6E"/>
    <w:rsid w:val="00572CAE"/>
    <w:rsid w:val="00576F5A"/>
    <w:rsid w:val="00580B46"/>
    <w:rsid w:val="00584CA9"/>
    <w:rsid w:val="00590DC5"/>
    <w:rsid w:val="00590E88"/>
    <w:rsid w:val="00593C18"/>
    <w:rsid w:val="00594EA1"/>
    <w:rsid w:val="00596BB1"/>
    <w:rsid w:val="00597EEA"/>
    <w:rsid w:val="005A261F"/>
    <w:rsid w:val="005A4650"/>
    <w:rsid w:val="005A5875"/>
    <w:rsid w:val="005A615C"/>
    <w:rsid w:val="005B3074"/>
    <w:rsid w:val="005C60B3"/>
    <w:rsid w:val="005C78B0"/>
    <w:rsid w:val="005D10CA"/>
    <w:rsid w:val="005D4085"/>
    <w:rsid w:val="005D4870"/>
    <w:rsid w:val="005D5E54"/>
    <w:rsid w:val="005F1486"/>
    <w:rsid w:val="005F1EFD"/>
    <w:rsid w:val="005F5125"/>
    <w:rsid w:val="005F6B16"/>
    <w:rsid w:val="005F6E83"/>
    <w:rsid w:val="005F7530"/>
    <w:rsid w:val="0060606F"/>
    <w:rsid w:val="00606F48"/>
    <w:rsid w:val="0062259B"/>
    <w:rsid w:val="00622DC6"/>
    <w:rsid w:val="006259E0"/>
    <w:rsid w:val="00626406"/>
    <w:rsid w:val="00630689"/>
    <w:rsid w:val="00640EA8"/>
    <w:rsid w:val="00653227"/>
    <w:rsid w:val="00657BD7"/>
    <w:rsid w:val="00657E15"/>
    <w:rsid w:val="00663A0C"/>
    <w:rsid w:val="00664266"/>
    <w:rsid w:val="0066626F"/>
    <w:rsid w:val="00671DB4"/>
    <w:rsid w:val="006833B0"/>
    <w:rsid w:val="00683672"/>
    <w:rsid w:val="00685D88"/>
    <w:rsid w:val="00687E38"/>
    <w:rsid w:val="006968F3"/>
    <w:rsid w:val="006A2028"/>
    <w:rsid w:val="006A2E2D"/>
    <w:rsid w:val="006B1877"/>
    <w:rsid w:val="006B3908"/>
    <w:rsid w:val="006C345F"/>
    <w:rsid w:val="006C39AA"/>
    <w:rsid w:val="006C45C3"/>
    <w:rsid w:val="006D369F"/>
    <w:rsid w:val="006D49FB"/>
    <w:rsid w:val="006E0E1B"/>
    <w:rsid w:val="006E1B6D"/>
    <w:rsid w:val="006E4BB2"/>
    <w:rsid w:val="006E6AE4"/>
    <w:rsid w:val="006E6EC5"/>
    <w:rsid w:val="006F01B6"/>
    <w:rsid w:val="006F711C"/>
    <w:rsid w:val="00706B50"/>
    <w:rsid w:val="00711B65"/>
    <w:rsid w:val="00712BD0"/>
    <w:rsid w:val="00715B64"/>
    <w:rsid w:val="00724762"/>
    <w:rsid w:val="0072580A"/>
    <w:rsid w:val="00736915"/>
    <w:rsid w:val="007402D8"/>
    <w:rsid w:val="00744101"/>
    <w:rsid w:val="007445F7"/>
    <w:rsid w:val="00746F0E"/>
    <w:rsid w:val="0075129A"/>
    <w:rsid w:val="007523E4"/>
    <w:rsid w:val="00753B77"/>
    <w:rsid w:val="00757E9E"/>
    <w:rsid w:val="00760040"/>
    <w:rsid w:val="0076057C"/>
    <w:rsid w:val="007668FC"/>
    <w:rsid w:val="007677B8"/>
    <w:rsid w:val="0077016F"/>
    <w:rsid w:val="00771747"/>
    <w:rsid w:val="00771DCA"/>
    <w:rsid w:val="00774481"/>
    <w:rsid w:val="007752C4"/>
    <w:rsid w:val="00777084"/>
    <w:rsid w:val="007860D2"/>
    <w:rsid w:val="0079678C"/>
    <w:rsid w:val="0079731D"/>
    <w:rsid w:val="00797CD4"/>
    <w:rsid w:val="007A2497"/>
    <w:rsid w:val="007A7ADC"/>
    <w:rsid w:val="007B5274"/>
    <w:rsid w:val="007B6147"/>
    <w:rsid w:val="007C0958"/>
    <w:rsid w:val="007C36A3"/>
    <w:rsid w:val="007C4D9E"/>
    <w:rsid w:val="007D317A"/>
    <w:rsid w:val="007D4C95"/>
    <w:rsid w:val="007F529E"/>
    <w:rsid w:val="007F5B55"/>
    <w:rsid w:val="00802F5A"/>
    <w:rsid w:val="00804B31"/>
    <w:rsid w:val="00805398"/>
    <w:rsid w:val="0080605F"/>
    <w:rsid w:val="0081090A"/>
    <w:rsid w:val="00811247"/>
    <w:rsid w:val="0081524E"/>
    <w:rsid w:val="00816042"/>
    <w:rsid w:val="00816823"/>
    <w:rsid w:val="00817584"/>
    <w:rsid w:val="00820C87"/>
    <w:rsid w:val="00820E09"/>
    <w:rsid w:val="0082143C"/>
    <w:rsid w:val="0082228F"/>
    <w:rsid w:val="008226FA"/>
    <w:rsid w:val="00827AB1"/>
    <w:rsid w:val="0083366F"/>
    <w:rsid w:val="00834C65"/>
    <w:rsid w:val="00837E5C"/>
    <w:rsid w:val="00850648"/>
    <w:rsid w:val="00853835"/>
    <w:rsid w:val="008544D2"/>
    <w:rsid w:val="00856F07"/>
    <w:rsid w:val="0085785F"/>
    <w:rsid w:val="00857B8F"/>
    <w:rsid w:val="0086013D"/>
    <w:rsid w:val="008644F6"/>
    <w:rsid w:val="008678D6"/>
    <w:rsid w:val="00867AEB"/>
    <w:rsid w:val="00871154"/>
    <w:rsid w:val="00871656"/>
    <w:rsid w:val="00871AA5"/>
    <w:rsid w:val="00871CBB"/>
    <w:rsid w:val="00873643"/>
    <w:rsid w:val="00880653"/>
    <w:rsid w:val="00880EDF"/>
    <w:rsid w:val="00882C64"/>
    <w:rsid w:val="0089122C"/>
    <w:rsid w:val="00892753"/>
    <w:rsid w:val="008932F1"/>
    <w:rsid w:val="00894899"/>
    <w:rsid w:val="00894AFE"/>
    <w:rsid w:val="00894F2C"/>
    <w:rsid w:val="00896DEA"/>
    <w:rsid w:val="00897607"/>
    <w:rsid w:val="008A2777"/>
    <w:rsid w:val="008A405E"/>
    <w:rsid w:val="008A5629"/>
    <w:rsid w:val="008A6C81"/>
    <w:rsid w:val="008B5EED"/>
    <w:rsid w:val="008C219D"/>
    <w:rsid w:val="008C4929"/>
    <w:rsid w:val="008C4EA4"/>
    <w:rsid w:val="008C51BE"/>
    <w:rsid w:val="008C668B"/>
    <w:rsid w:val="008D2BC6"/>
    <w:rsid w:val="008D3E0A"/>
    <w:rsid w:val="008D60CD"/>
    <w:rsid w:val="008E230D"/>
    <w:rsid w:val="008E71E4"/>
    <w:rsid w:val="008F1728"/>
    <w:rsid w:val="008F2FB4"/>
    <w:rsid w:val="008F4BF9"/>
    <w:rsid w:val="008F7C02"/>
    <w:rsid w:val="0090285E"/>
    <w:rsid w:val="00904DE5"/>
    <w:rsid w:val="00905B9D"/>
    <w:rsid w:val="009066C7"/>
    <w:rsid w:val="009077AE"/>
    <w:rsid w:val="00912541"/>
    <w:rsid w:val="00915048"/>
    <w:rsid w:val="0091650D"/>
    <w:rsid w:val="00924816"/>
    <w:rsid w:val="00924F2B"/>
    <w:rsid w:val="00926E47"/>
    <w:rsid w:val="009303B2"/>
    <w:rsid w:val="00931BFE"/>
    <w:rsid w:val="00932912"/>
    <w:rsid w:val="00944F19"/>
    <w:rsid w:val="00947850"/>
    <w:rsid w:val="009502D2"/>
    <w:rsid w:val="009511CA"/>
    <w:rsid w:val="00960283"/>
    <w:rsid w:val="00962219"/>
    <w:rsid w:val="00963DE6"/>
    <w:rsid w:val="00965E88"/>
    <w:rsid w:val="009667A4"/>
    <w:rsid w:val="00972B4F"/>
    <w:rsid w:val="0097385A"/>
    <w:rsid w:val="00974B34"/>
    <w:rsid w:val="00975089"/>
    <w:rsid w:val="00975A17"/>
    <w:rsid w:val="00977A9D"/>
    <w:rsid w:val="009802C6"/>
    <w:rsid w:val="0099201C"/>
    <w:rsid w:val="0099609E"/>
    <w:rsid w:val="00996802"/>
    <w:rsid w:val="009968DD"/>
    <w:rsid w:val="009A1C9C"/>
    <w:rsid w:val="009A522C"/>
    <w:rsid w:val="009A7964"/>
    <w:rsid w:val="009B59B8"/>
    <w:rsid w:val="009B6EF6"/>
    <w:rsid w:val="009D22AC"/>
    <w:rsid w:val="009D2CC4"/>
    <w:rsid w:val="009D6F6A"/>
    <w:rsid w:val="009E583D"/>
    <w:rsid w:val="009E60E7"/>
    <w:rsid w:val="009E6F79"/>
    <w:rsid w:val="009F4FEC"/>
    <w:rsid w:val="009F7123"/>
    <w:rsid w:val="00A0049F"/>
    <w:rsid w:val="00A00689"/>
    <w:rsid w:val="00A03ECF"/>
    <w:rsid w:val="00A044CA"/>
    <w:rsid w:val="00A10E7F"/>
    <w:rsid w:val="00A20A0E"/>
    <w:rsid w:val="00A218FD"/>
    <w:rsid w:val="00A24243"/>
    <w:rsid w:val="00A247AD"/>
    <w:rsid w:val="00A25B6E"/>
    <w:rsid w:val="00A3018D"/>
    <w:rsid w:val="00A30F43"/>
    <w:rsid w:val="00A3563B"/>
    <w:rsid w:val="00A427EC"/>
    <w:rsid w:val="00A45446"/>
    <w:rsid w:val="00A5009B"/>
    <w:rsid w:val="00A50161"/>
    <w:rsid w:val="00A518F6"/>
    <w:rsid w:val="00A52557"/>
    <w:rsid w:val="00A52CB7"/>
    <w:rsid w:val="00A52D45"/>
    <w:rsid w:val="00A5476B"/>
    <w:rsid w:val="00A56481"/>
    <w:rsid w:val="00A6281D"/>
    <w:rsid w:val="00A64DDF"/>
    <w:rsid w:val="00A6515F"/>
    <w:rsid w:val="00A76071"/>
    <w:rsid w:val="00A764C2"/>
    <w:rsid w:val="00A77E12"/>
    <w:rsid w:val="00A80828"/>
    <w:rsid w:val="00AB022A"/>
    <w:rsid w:val="00AB4DAD"/>
    <w:rsid w:val="00AB570A"/>
    <w:rsid w:val="00AC0A60"/>
    <w:rsid w:val="00AC2D26"/>
    <w:rsid w:val="00AC63B7"/>
    <w:rsid w:val="00AC65D1"/>
    <w:rsid w:val="00AD4149"/>
    <w:rsid w:val="00AD6A5E"/>
    <w:rsid w:val="00AE0398"/>
    <w:rsid w:val="00AE0CE7"/>
    <w:rsid w:val="00AE4A76"/>
    <w:rsid w:val="00AF4AC4"/>
    <w:rsid w:val="00AF566E"/>
    <w:rsid w:val="00AF65BD"/>
    <w:rsid w:val="00AF75A8"/>
    <w:rsid w:val="00B0024C"/>
    <w:rsid w:val="00B01C72"/>
    <w:rsid w:val="00B03D56"/>
    <w:rsid w:val="00B04342"/>
    <w:rsid w:val="00B05525"/>
    <w:rsid w:val="00B14D8D"/>
    <w:rsid w:val="00B14F31"/>
    <w:rsid w:val="00B21474"/>
    <w:rsid w:val="00B30221"/>
    <w:rsid w:val="00B341FA"/>
    <w:rsid w:val="00B34596"/>
    <w:rsid w:val="00B36156"/>
    <w:rsid w:val="00B37D57"/>
    <w:rsid w:val="00B43CCF"/>
    <w:rsid w:val="00B44BE0"/>
    <w:rsid w:val="00B46ED7"/>
    <w:rsid w:val="00B5124B"/>
    <w:rsid w:val="00B51ABE"/>
    <w:rsid w:val="00B53916"/>
    <w:rsid w:val="00B55B61"/>
    <w:rsid w:val="00B62E3F"/>
    <w:rsid w:val="00B66116"/>
    <w:rsid w:val="00B6642E"/>
    <w:rsid w:val="00B67BF7"/>
    <w:rsid w:val="00B70BEA"/>
    <w:rsid w:val="00B70BFF"/>
    <w:rsid w:val="00B725B1"/>
    <w:rsid w:val="00B7304B"/>
    <w:rsid w:val="00B74A6C"/>
    <w:rsid w:val="00B77268"/>
    <w:rsid w:val="00B80153"/>
    <w:rsid w:val="00B86245"/>
    <w:rsid w:val="00B90494"/>
    <w:rsid w:val="00B92EFE"/>
    <w:rsid w:val="00B96323"/>
    <w:rsid w:val="00B965E4"/>
    <w:rsid w:val="00B9732E"/>
    <w:rsid w:val="00BA0949"/>
    <w:rsid w:val="00BA7534"/>
    <w:rsid w:val="00BB0780"/>
    <w:rsid w:val="00BB0B0B"/>
    <w:rsid w:val="00BB136C"/>
    <w:rsid w:val="00BB26A0"/>
    <w:rsid w:val="00BB353C"/>
    <w:rsid w:val="00BB7077"/>
    <w:rsid w:val="00BB74E0"/>
    <w:rsid w:val="00BC12B4"/>
    <w:rsid w:val="00BD26D2"/>
    <w:rsid w:val="00BD408D"/>
    <w:rsid w:val="00BD4540"/>
    <w:rsid w:val="00BE08E0"/>
    <w:rsid w:val="00BE2265"/>
    <w:rsid w:val="00BE2BEF"/>
    <w:rsid w:val="00BE2CBC"/>
    <w:rsid w:val="00BE3945"/>
    <w:rsid w:val="00BE3A98"/>
    <w:rsid w:val="00BE5469"/>
    <w:rsid w:val="00BF04EE"/>
    <w:rsid w:val="00BF0DC4"/>
    <w:rsid w:val="00BF10C7"/>
    <w:rsid w:val="00BF1B93"/>
    <w:rsid w:val="00BF2830"/>
    <w:rsid w:val="00BF4F71"/>
    <w:rsid w:val="00C03DB5"/>
    <w:rsid w:val="00C0444A"/>
    <w:rsid w:val="00C04FD5"/>
    <w:rsid w:val="00C06BFB"/>
    <w:rsid w:val="00C10F8E"/>
    <w:rsid w:val="00C118F5"/>
    <w:rsid w:val="00C14564"/>
    <w:rsid w:val="00C15CEA"/>
    <w:rsid w:val="00C2320D"/>
    <w:rsid w:val="00C32C82"/>
    <w:rsid w:val="00C3527F"/>
    <w:rsid w:val="00C3620E"/>
    <w:rsid w:val="00C37843"/>
    <w:rsid w:val="00C37B99"/>
    <w:rsid w:val="00C416EE"/>
    <w:rsid w:val="00C41E15"/>
    <w:rsid w:val="00C43168"/>
    <w:rsid w:val="00C457AB"/>
    <w:rsid w:val="00C4710F"/>
    <w:rsid w:val="00C50555"/>
    <w:rsid w:val="00C55465"/>
    <w:rsid w:val="00C6156E"/>
    <w:rsid w:val="00C644D8"/>
    <w:rsid w:val="00C64560"/>
    <w:rsid w:val="00C6685D"/>
    <w:rsid w:val="00C7098A"/>
    <w:rsid w:val="00C72579"/>
    <w:rsid w:val="00C73C30"/>
    <w:rsid w:val="00C741AD"/>
    <w:rsid w:val="00C82554"/>
    <w:rsid w:val="00C844E2"/>
    <w:rsid w:val="00C90173"/>
    <w:rsid w:val="00C90289"/>
    <w:rsid w:val="00C9345A"/>
    <w:rsid w:val="00CA1EAE"/>
    <w:rsid w:val="00CA4568"/>
    <w:rsid w:val="00CA4EED"/>
    <w:rsid w:val="00CA4F2B"/>
    <w:rsid w:val="00CA6DC8"/>
    <w:rsid w:val="00CA7CF2"/>
    <w:rsid w:val="00CB0F01"/>
    <w:rsid w:val="00CB1265"/>
    <w:rsid w:val="00CB7038"/>
    <w:rsid w:val="00CB778D"/>
    <w:rsid w:val="00CC6A60"/>
    <w:rsid w:val="00CC6B31"/>
    <w:rsid w:val="00CD011F"/>
    <w:rsid w:val="00CD06F9"/>
    <w:rsid w:val="00CD3115"/>
    <w:rsid w:val="00CD31E6"/>
    <w:rsid w:val="00CD55D0"/>
    <w:rsid w:val="00CD7623"/>
    <w:rsid w:val="00CD7A9B"/>
    <w:rsid w:val="00CE71A4"/>
    <w:rsid w:val="00CF4263"/>
    <w:rsid w:val="00D006B1"/>
    <w:rsid w:val="00D03432"/>
    <w:rsid w:val="00D06736"/>
    <w:rsid w:val="00D11DF0"/>
    <w:rsid w:val="00D15F33"/>
    <w:rsid w:val="00D162C1"/>
    <w:rsid w:val="00D233B3"/>
    <w:rsid w:val="00D26D0F"/>
    <w:rsid w:val="00D327AF"/>
    <w:rsid w:val="00D33378"/>
    <w:rsid w:val="00D34358"/>
    <w:rsid w:val="00D3632F"/>
    <w:rsid w:val="00D367DC"/>
    <w:rsid w:val="00D379AD"/>
    <w:rsid w:val="00D40AA1"/>
    <w:rsid w:val="00D4408A"/>
    <w:rsid w:val="00D509F4"/>
    <w:rsid w:val="00D53D8A"/>
    <w:rsid w:val="00D55D0E"/>
    <w:rsid w:val="00D632AC"/>
    <w:rsid w:val="00D67918"/>
    <w:rsid w:val="00D71DDE"/>
    <w:rsid w:val="00D835FD"/>
    <w:rsid w:val="00D86453"/>
    <w:rsid w:val="00D909EC"/>
    <w:rsid w:val="00D936BA"/>
    <w:rsid w:val="00D9496B"/>
    <w:rsid w:val="00D97A0B"/>
    <w:rsid w:val="00DA5C21"/>
    <w:rsid w:val="00DA65F2"/>
    <w:rsid w:val="00DB0083"/>
    <w:rsid w:val="00DB586F"/>
    <w:rsid w:val="00DC0CAA"/>
    <w:rsid w:val="00DC0D5E"/>
    <w:rsid w:val="00DC4C7F"/>
    <w:rsid w:val="00DC7AF2"/>
    <w:rsid w:val="00DD1FB9"/>
    <w:rsid w:val="00DD5A00"/>
    <w:rsid w:val="00DE2D7B"/>
    <w:rsid w:val="00DE441B"/>
    <w:rsid w:val="00DE6996"/>
    <w:rsid w:val="00DE7637"/>
    <w:rsid w:val="00DF064B"/>
    <w:rsid w:val="00DF18BF"/>
    <w:rsid w:val="00DF30CB"/>
    <w:rsid w:val="00DF5B87"/>
    <w:rsid w:val="00DF766F"/>
    <w:rsid w:val="00DF7DFB"/>
    <w:rsid w:val="00E00749"/>
    <w:rsid w:val="00E00F0B"/>
    <w:rsid w:val="00E01C22"/>
    <w:rsid w:val="00E0341C"/>
    <w:rsid w:val="00E0393D"/>
    <w:rsid w:val="00E06656"/>
    <w:rsid w:val="00E06A88"/>
    <w:rsid w:val="00E11792"/>
    <w:rsid w:val="00E11C08"/>
    <w:rsid w:val="00E13AF8"/>
    <w:rsid w:val="00E254EE"/>
    <w:rsid w:val="00E26F49"/>
    <w:rsid w:val="00E30E5F"/>
    <w:rsid w:val="00E3134D"/>
    <w:rsid w:val="00E367A0"/>
    <w:rsid w:val="00E45C63"/>
    <w:rsid w:val="00E46619"/>
    <w:rsid w:val="00E520F3"/>
    <w:rsid w:val="00E55FC3"/>
    <w:rsid w:val="00E56E01"/>
    <w:rsid w:val="00E57559"/>
    <w:rsid w:val="00E60752"/>
    <w:rsid w:val="00E66652"/>
    <w:rsid w:val="00E66F87"/>
    <w:rsid w:val="00E72A00"/>
    <w:rsid w:val="00E7633C"/>
    <w:rsid w:val="00E8043F"/>
    <w:rsid w:val="00E8104E"/>
    <w:rsid w:val="00E864A9"/>
    <w:rsid w:val="00E95EAB"/>
    <w:rsid w:val="00EA6E09"/>
    <w:rsid w:val="00EB0CD3"/>
    <w:rsid w:val="00EB1323"/>
    <w:rsid w:val="00EB176A"/>
    <w:rsid w:val="00EB346A"/>
    <w:rsid w:val="00EB396E"/>
    <w:rsid w:val="00EB4418"/>
    <w:rsid w:val="00EB5F9A"/>
    <w:rsid w:val="00EC45A8"/>
    <w:rsid w:val="00EC69A2"/>
    <w:rsid w:val="00EC7318"/>
    <w:rsid w:val="00EC78D8"/>
    <w:rsid w:val="00ED029B"/>
    <w:rsid w:val="00ED171C"/>
    <w:rsid w:val="00ED3131"/>
    <w:rsid w:val="00ED3B6F"/>
    <w:rsid w:val="00ED734C"/>
    <w:rsid w:val="00EE263E"/>
    <w:rsid w:val="00EE43A8"/>
    <w:rsid w:val="00EE486D"/>
    <w:rsid w:val="00EE4F16"/>
    <w:rsid w:val="00EE5B30"/>
    <w:rsid w:val="00EE608E"/>
    <w:rsid w:val="00EF33D0"/>
    <w:rsid w:val="00EF3E74"/>
    <w:rsid w:val="00EF5538"/>
    <w:rsid w:val="00EF7869"/>
    <w:rsid w:val="00F053CB"/>
    <w:rsid w:val="00F134AF"/>
    <w:rsid w:val="00F1539F"/>
    <w:rsid w:val="00F219BD"/>
    <w:rsid w:val="00F23F6D"/>
    <w:rsid w:val="00F339F6"/>
    <w:rsid w:val="00F371FB"/>
    <w:rsid w:val="00F42722"/>
    <w:rsid w:val="00F45E02"/>
    <w:rsid w:val="00F46124"/>
    <w:rsid w:val="00F469F9"/>
    <w:rsid w:val="00F51C5D"/>
    <w:rsid w:val="00F55948"/>
    <w:rsid w:val="00F57077"/>
    <w:rsid w:val="00F571F2"/>
    <w:rsid w:val="00F63A06"/>
    <w:rsid w:val="00F64380"/>
    <w:rsid w:val="00F6488A"/>
    <w:rsid w:val="00F6523A"/>
    <w:rsid w:val="00F66EE9"/>
    <w:rsid w:val="00F70088"/>
    <w:rsid w:val="00F71CC1"/>
    <w:rsid w:val="00F77D97"/>
    <w:rsid w:val="00F8500E"/>
    <w:rsid w:val="00F8653D"/>
    <w:rsid w:val="00F9596A"/>
    <w:rsid w:val="00FA20F1"/>
    <w:rsid w:val="00FA3D06"/>
    <w:rsid w:val="00FA5AE6"/>
    <w:rsid w:val="00FA6FBB"/>
    <w:rsid w:val="00FB0586"/>
    <w:rsid w:val="00FB25BC"/>
    <w:rsid w:val="00FC2757"/>
    <w:rsid w:val="00FC2B5F"/>
    <w:rsid w:val="00FC6290"/>
    <w:rsid w:val="00FC7912"/>
    <w:rsid w:val="00FD1634"/>
    <w:rsid w:val="00FF16A8"/>
    <w:rsid w:val="00FF24E0"/>
    <w:rsid w:val="00FF604F"/>
    <w:rsid w:val="00FF76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2580A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374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Char">
    <w:name w:val="页眉 Char"/>
    <w:link w:val="a3"/>
    <w:uiPriority w:val="99"/>
    <w:rsid w:val="0003749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37493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character" w:customStyle="1" w:styleId="Char0">
    <w:name w:val="页脚 Char"/>
    <w:link w:val="a4"/>
    <w:uiPriority w:val="99"/>
    <w:semiHidden/>
    <w:rsid w:val="00037493"/>
    <w:rPr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B96323"/>
    <w:pPr>
      <w:widowControl/>
      <w:tabs>
        <w:tab w:val="decimal" w:pos="360"/>
      </w:tabs>
      <w:spacing w:after="200" w:line="276" w:lineRule="auto"/>
      <w:jc w:val="left"/>
    </w:pPr>
    <w:rPr>
      <w:kern w:val="0"/>
      <w:sz w:val="22"/>
    </w:rPr>
  </w:style>
  <w:style w:type="paragraph" w:styleId="a5">
    <w:name w:val="footnote text"/>
    <w:basedOn w:val="a"/>
    <w:link w:val="Char1"/>
    <w:uiPriority w:val="99"/>
    <w:unhideWhenUsed/>
    <w:rsid w:val="00B96323"/>
    <w:pPr>
      <w:widowControl/>
      <w:jc w:val="left"/>
    </w:pPr>
    <w:rPr>
      <w:kern w:val="0"/>
      <w:sz w:val="20"/>
      <w:szCs w:val="20"/>
    </w:rPr>
  </w:style>
  <w:style w:type="character" w:customStyle="1" w:styleId="Char1">
    <w:name w:val="脚注文本 Char"/>
    <w:link w:val="a5"/>
    <w:uiPriority w:val="99"/>
    <w:rsid w:val="00B96323"/>
    <w:rPr>
      <w:kern w:val="0"/>
      <w:sz w:val="20"/>
      <w:szCs w:val="20"/>
    </w:rPr>
  </w:style>
  <w:style w:type="character" w:customStyle="1" w:styleId="1">
    <w:name w:val="不明显强调1"/>
    <w:uiPriority w:val="19"/>
    <w:qFormat/>
    <w:rsid w:val="00B96323"/>
    <w:rPr>
      <w:rFonts w:eastAsia="宋体" w:cs="Times New Roman"/>
      <w:bCs w:val="0"/>
      <w:i/>
      <w:iCs/>
      <w:color w:val="808080"/>
      <w:szCs w:val="22"/>
      <w:lang w:eastAsia="zh-CN"/>
    </w:rPr>
  </w:style>
  <w:style w:type="table" w:styleId="2-6">
    <w:name w:val="Medium Grid 2 Accent 6"/>
    <w:basedOn w:val="a1"/>
    <w:uiPriority w:val="64"/>
    <w:rsid w:val="00B96323"/>
    <w:rPr>
      <w:sz w:val="22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-11">
    <w:name w:val="浅色底纹 - 强调文字颜色 11"/>
    <w:basedOn w:val="a1"/>
    <w:uiPriority w:val="60"/>
    <w:rsid w:val="00B96323"/>
    <w:rPr>
      <w:color w:val="365F91"/>
      <w:sz w:val="22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2-4">
    <w:name w:val="Medium Shading 2 Accent 4"/>
    <w:basedOn w:val="a1"/>
    <w:uiPriority w:val="60"/>
    <w:rsid w:val="00CE71A4"/>
    <w:rPr>
      <w:color w:val="76923C"/>
    </w:rPr>
    <w:tblPr>
      <w:tblStyleRowBandSize w:val="1"/>
      <w:tblStyleColBandSize w:val="1"/>
      <w:tblInd w:w="0" w:type="dxa"/>
      <w:tblBorders>
        <w:top w:val="single" w:sz="8" w:space="0" w:color="9BBB59"/>
        <w:bottom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styleId="2-5">
    <w:name w:val="Medium Shading 2 Accent 5"/>
    <w:basedOn w:val="a1"/>
    <w:uiPriority w:val="60"/>
    <w:rsid w:val="00CE71A4"/>
    <w:rPr>
      <w:color w:val="5F497A"/>
    </w:rPr>
    <w:tblPr>
      <w:tblStyleRowBandSize w:val="1"/>
      <w:tblStyleColBandSize w:val="1"/>
      <w:tblInd w:w="0" w:type="dxa"/>
      <w:tblBorders>
        <w:top w:val="single" w:sz="8" w:space="0" w:color="8064A2"/>
        <w:bottom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styleId="2-60">
    <w:name w:val="Medium Shading 2 Accent 6"/>
    <w:basedOn w:val="a1"/>
    <w:uiPriority w:val="60"/>
    <w:rsid w:val="00CE71A4"/>
    <w:rPr>
      <w:color w:val="31849B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2-3">
    <w:name w:val="Medium Shading 2 Accent 3"/>
    <w:basedOn w:val="a1"/>
    <w:uiPriority w:val="60"/>
    <w:rsid w:val="00CE71A4"/>
    <w:rPr>
      <w:color w:val="943634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customStyle="1" w:styleId="10">
    <w:name w:val="浅色底纹1"/>
    <w:basedOn w:val="a1"/>
    <w:uiPriority w:val="60"/>
    <w:rsid w:val="00CE71A4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6">
    <w:name w:val="Table Grid"/>
    <w:basedOn w:val="a1"/>
    <w:uiPriority w:val="59"/>
    <w:rsid w:val="00CE71A4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2"/>
    <w:uiPriority w:val="99"/>
    <w:semiHidden/>
    <w:unhideWhenUsed/>
    <w:rsid w:val="000F730A"/>
    <w:pPr>
      <w:jc w:val="left"/>
    </w:pPr>
    <w:rPr>
      <w:rFonts w:ascii="Tahoma" w:hAnsi="Tahoma"/>
      <w:sz w:val="16"/>
      <w:szCs w:val="18"/>
    </w:rPr>
  </w:style>
  <w:style w:type="character" w:customStyle="1" w:styleId="Char2">
    <w:name w:val="批注框文本 Char"/>
    <w:link w:val="a7"/>
    <w:uiPriority w:val="99"/>
    <w:semiHidden/>
    <w:rsid w:val="000F730A"/>
    <w:rPr>
      <w:rFonts w:ascii="Tahoma" w:hAnsi="Tahoma" w:cs="Tahoma"/>
      <w:kern w:val="2"/>
      <w:sz w:val="16"/>
      <w:szCs w:val="18"/>
      <w:lang w:eastAsia="zh-CN"/>
    </w:rPr>
  </w:style>
  <w:style w:type="paragraph" w:customStyle="1" w:styleId="MediumShading1-Accent1">
    <w:name w:val="Medium Shading 1 - Accent 1"/>
    <w:uiPriority w:val="1"/>
    <w:qFormat/>
    <w:rsid w:val="00597EEA"/>
    <w:pPr>
      <w:widowControl w:val="0"/>
      <w:jc w:val="both"/>
    </w:pPr>
    <w:rPr>
      <w:kern w:val="2"/>
      <w:sz w:val="21"/>
      <w:szCs w:val="22"/>
    </w:rPr>
  </w:style>
  <w:style w:type="paragraph" w:customStyle="1" w:styleId="5CharCharCharChar">
    <w:name w:val="5 Char Char Char Char"/>
    <w:basedOn w:val="a"/>
    <w:rsid w:val="00816042"/>
    <w:pPr>
      <w:widowControl/>
      <w:spacing w:after="160" w:line="240" w:lineRule="exact"/>
      <w:jc w:val="left"/>
    </w:pPr>
    <w:rPr>
      <w:rFonts w:ascii="Times New Roman" w:hAnsi="Times New Roman"/>
      <w:szCs w:val="20"/>
    </w:rPr>
  </w:style>
  <w:style w:type="paragraph" w:styleId="a8">
    <w:name w:val="Plain Text"/>
    <w:basedOn w:val="a"/>
    <w:rsid w:val="00816042"/>
    <w:rPr>
      <w:rFonts w:ascii="宋体" w:hAnsi="Courier New" w:cs="Courier New"/>
      <w:szCs w:val="21"/>
    </w:rPr>
  </w:style>
  <w:style w:type="character" w:styleId="a9">
    <w:name w:val="Hyperlink"/>
    <w:rsid w:val="00816042"/>
    <w:rPr>
      <w:color w:val="0000FF"/>
      <w:u w:val="single"/>
    </w:rPr>
  </w:style>
  <w:style w:type="character" w:styleId="aa">
    <w:name w:val="annotation reference"/>
    <w:uiPriority w:val="99"/>
    <w:semiHidden/>
    <w:unhideWhenUsed/>
    <w:rsid w:val="008F7C02"/>
    <w:rPr>
      <w:sz w:val="18"/>
      <w:szCs w:val="18"/>
    </w:rPr>
  </w:style>
  <w:style w:type="paragraph" w:styleId="ab">
    <w:name w:val="annotation text"/>
    <w:basedOn w:val="a"/>
    <w:link w:val="Char3"/>
    <w:uiPriority w:val="99"/>
    <w:semiHidden/>
    <w:unhideWhenUsed/>
    <w:rsid w:val="008F7C02"/>
    <w:rPr>
      <w:sz w:val="24"/>
      <w:szCs w:val="24"/>
    </w:rPr>
  </w:style>
  <w:style w:type="character" w:customStyle="1" w:styleId="Char3">
    <w:name w:val="批注文字 Char"/>
    <w:link w:val="ab"/>
    <w:uiPriority w:val="99"/>
    <w:semiHidden/>
    <w:rsid w:val="008F7C02"/>
    <w:rPr>
      <w:kern w:val="2"/>
      <w:sz w:val="24"/>
      <w:szCs w:val="24"/>
      <w:lang w:eastAsia="zh-CN"/>
    </w:rPr>
  </w:style>
  <w:style w:type="paragraph" w:styleId="ac">
    <w:name w:val="annotation subject"/>
    <w:basedOn w:val="ab"/>
    <w:next w:val="ab"/>
    <w:link w:val="Char4"/>
    <w:uiPriority w:val="99"/>
    <w:semiHidden/>
    <w:unhideWhenUsed/>
    <w:rsid w:val="008F7C02"/>
    <w:rPr>
      <w:b/>
      <w:bCs/>
    </w:rPr>
  </w:style>
  <w:style w:type="character" w:customStyle="1" w:styleId="Char4">
    <w:name w:val="批注主题 Char"/>
    <w:link w:val="ac"/>
    <w:uiPriority w:val="99"/>
    <w:semiHidden/>
    <w:rsid w:val="008F7C02"/>
    <w:rPr>
      <w:b/>
      <w:bCs/>
      <w:kern w:val="2"/>
      <w:sz w:val="24"/>
      <w:szCs w:val="24"/>
      <w:lang w:eastAsia="zh-CN"/>
    </w:rPr>
  </w:style>
  <w:style w:type="paragraph" w:styleId="ad">
    <w:name w:val="Revision"/>
    <w:hidden/>
    <w:uiPriority w:val="99"/>
    <w:semiHidden/>
    <w:rsid w:val="00AD6A5E"/>
    <w:rPr>
      <w:kern w:val="2"/>
      <w:sz w:val="21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8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3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6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65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7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3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1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86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67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1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9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7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6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1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6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9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5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2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2F234A1-03C3-4F85-868B-C6EB8CFC4D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4</Words>
  <Characters>122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经肛内镜局部切除与直肠全系膜切除治疗T1期直肠癌的META分析</vt:lpstr>
    </vt:vector>
  </TitlesOfParts>
  <Company>Microsoft</Company>
  <LinksUpToDate>false</LinksUpToDate>
  <CharactersWithSpaces>1436</CharactersWithSpaces>
  <SharedDoc>false</SharedDoc>
  <HLinks>
    <vt:vector size="6" baseType="variant">
      <vt:variant>
        <vt:i4>1310840</vt:i4>
      </vt:variant>
      <vt:variant>
        <vt:i4>107</vt:i4>
      </vt:variant>
      <vt:variant>
        <vt:i4>0</vt:i4>
      </vt:variant>
      <vt:variant>
        <vt:i4>5</vt:i4>
      </vt:variant>
      <vt:variant>
        <vt:lpwstr>http://www.ncbi.nlm.nih.gov/pubmed?term=Kipfm%C3%BCller%20K%5BAuthor%5D&amp;cauthor=true&amp;cauthor_uid=3071872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经肛内镜局部切除与直肠全系膜切除治疗T1期直肠癌的META分析</dc:title>
  <dc:creator>林国乐</dc:creator>
  <cp:lastModifiedBy>Lu Junyang</cp:lastModifiedBy>
  <cp:revision>4</cp:revision>
  <dcterms:created xsi:type="dcterms:W3CDTF">2015-03-22T09:09:00Z</dcterms:created>
  <dcterms:modified xsi:type="dcterms:W3CDTF">2015-03-22T09:15:00Z</dcterms:modified>
</cp:coreProperties>
</file>